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75C72" w14:textId="3E9F7920" w:rsidR="00EC3A55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lang w:val="en-US"/>
        </w:rPr>
      </w:pPr>
      <w:r w:rsidRPr="00A03721">
        <w:rPr>
          <w:rFonts w:ascii="Times New Roman" w:hAnsi="Times New Roman" w:cs="Times New Roman"/>
          <w:b/>
          <w:bCs/>
          <w:color w:val="231F20"/>
          <w:lang w:val="en-US"/>
        </w:rPr>
        <w:t>S</w:t>
      </w:r>
      <w:r>
        <w:rPr>
          <w:rFonts w:ascii="Times New Roman" w:hAnsi="Times New Roman" w:cs="Times New Roman"/>
          <w:b/>
          <w:bCs/>
          <w:color w:val="231F20"/>
          <w:lang w:val="en-US"/>
        </w:rPr>
        <w:t>3</w:t>
      </w:r>
      <w:r w:rsidRPr="00A03721">
        <w:rPr>
          <w:rFonts w:ascii="Times New Roman" w:hAnsi="Times New Roman" w:cs="Times New Roman"/>
          <w:b/>
          <w:bCs/>
          <w:color w:val="231F20"/>
          <w:lang w:val="en-US"/>
        </w:rPr>
        <w:t xml:space="preserve"> Appendix</w:t>
      </w:r>
      <w:r w:rsidR="001308CC">
        <w:rPr>
          <w:rFonts w:ascii="Times New Roman" w:hAnsi="Times New Roman" w:cs="Times New Roman"/>
          <w:color w:val="222222"/>
          <w:shd w:val="clear" w:color="auto" w:fill="FFFFFF"/>
        </w:rPr>
        <w:t xml:space="preserve">. Modern subspecies and Archaeological </w:t>
      </w:r>
      <w:proofErr w:type="gramStart"/>
      <w:r w:rsidR="001308CC">
        <w:rPr>
          <w:rFonts w:ascii="Times New Roman" w:hAnsi="Times New Roman" w:cs="Times New Roman"/>
          <w:color w:val="222222"/>
          <w:shd w:val="clear" w:color="auto" w:fill="FFFFFF"/>
        </w:rPr>
        <w:t>specimens</w:t>
      </w:r>
      <w:proofErr w:type="gramEnd"/>
      <w:r w:rsidR="001308CC">
        <w:rPr>
          <w:rFonts w:ascii="Times New Roman" w:hAnsi="Times New Roman" w:cs="Times New Roman"/>
          <w:color w:val="222222"/>
          <w:shd w:val="clear" w:color="auto" w:fill="FFFFFF"/>
        </w:rPr>
        <w:t xml:space="preserve"> ANOVA results.</w:t>
      </w:r>
      <w:r w:rsidRPr="00A03721">
        <w:rPr>
          <w:rFonts w:ascii="Times New Roman" w:hAnsi="Times New Roman" w:cs="Times New Roman"/>
          <w:color w:val="231F20"/>
          <w:lang w:val="en-US"/>
        </w:rPr>
        <w:t xml:space="preserve"> </w:t>
      </w:r>
      <w:r w:rsidR="00F87108">
        <w:rPr>
          <w:rFonts w:ascii="Times New Roman" w:hAnsi="Times New Roman" w:cs="Times New Roman"/>
          <w:color w:val="231F20"/>
          <w:lang w:val="en-US"/>
        </w:rPr>
        <w:t>Details of the one-way ANOVA and Tukey’s pairwise results for the modern subspecies in comparison to the archaeological specimens from Dollsteinhola and Måsøy.</w:t>
      </w:r>
    </w:p>
    <w:p w14:paraId="5B4D0BF2" w14:textId="35D022AC" w:rsidR="00F87108" w:rsidRDefault="00F87108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lang w:val="en-US"/>
        </w:rPr>
      </w:pPr>
    </w:p>
    <w:p w14:paraId="0CCEFF92" w14:textId="16A7EBD0" w:rsidR="00F87108" w:rsidRPr="00F87108" w:rsidRDefault="00F87108" w:rsidP="00F87108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90784">
        <w:rPr>
          <w:rFonts w:ascii="Times New Roman" w:hAnsi="Times New Roman" w:cs="Times New Roman"/>
          <w:color w:val="auto"/>
          <w:sz w:val="24"/>
          <w:szCs w:val="24"/>
          <w:lang w:val="en-US"/>
        </w:rPr>
        <w:t>Coracoid</w:t>
      </w:r>
    </w:p>
    <w:p w14:paraId="06138129" w14:textId="77777777" w:rsidR="00EC3A55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EBFA3FE" w14:textId="51293649" w:rsidR="00EC3A55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Coracoid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m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wilk p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4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9).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</w:t>
      </w:r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of &lt;.001, this means that the variances are unequal, this compromises the assumptions of a one-way ANOVA. As a </w:t>
      </w:r>
      <w:proofErr w:type="gramStart"/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>result</w:t>
      </w:r>
      <w:proofErr w:type="gramEnd"/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Welch’s F test (in the case of unequal variances) was consulted and included in Table </w:t>
      </w:r>
      <w:r w:rsidR="00DF4BE4"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>1</w:t>
      </w:r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DF4BE4"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>4</w:t>
      </w:r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The coracoid Bb groups are normally distributed (Shapiro-Wilk p = 0.983). </w:t>
      </w:r>
      <w:proofErr w:type="spellStart"/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0.06 for the equality of variances, so there is no significant difference. This means the assumptions of the ANOVA are safely met. Table </w:t>
      </w:r>
      <w:r w:rsidR="00DF4BE4"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>2</w:t>
      </w:r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DF4BE4"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>5</w:t>
      </w:r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coracoid BF measurement shows the groups are not normally distributed (Shapiro-wilk p = &lt;.001), this is due to </w:t>
      </w:r>
      <w:proofErr w:type="gramStart"/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>a number of</w:t>
      </w:r>
      <w:proofErr w:type="gramEnd"/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outliers, two large measurements in the archaeological material from Dollsteinhola and three outliers in the </w:t>
      </w:r>
      <w:r w:rsidRPr="00B574BC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>F. a. arctica</w:t>
      </w:r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measurements. Despite this the residual graphs do show a relatively normal distribution and as a result a one-way ANOVA remains appropriate. </w:t>
      </w:r>
      <w:proofErr w:type="spellStart"/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0.223 for the equality of variances, so there is no significant difference. The sample sizes do differ. However, the assumptions of the ANOVA are met. Table </w:t>
      </w:r>
      <w:r w:rsidR="00B574BC"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>3</w:t>
      </w:r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B574BC"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>6</w:t>
      </w:r>
      <w:r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 w:rsidR="00B574BC" w:rsidRPr="00B574BC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</w:p>
    <w:p w14:paraId="09031AF9" w14:textId="77777777" w:rsidR="00EC3A55" w:rsidRPr="00A96A60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2BD10A9C" w14:textId="77777777" w:rsidTr="00F87108">
        <w:tc>
          <w:tcPr>
            <w:tcW w:w="10456" w:type="dxa"/>
            <w:gridSpan w:val="6"/>
          </w:tcPr>
          <w:p w14:paraId="572E71D0" w14:textId="1D5D9460" w:rsidR="00EC3A55" w:rsidRPr="00A96A60" w:rsidRDefault="00F87108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F4B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acoid </w:t>
            </w:r>
            <w:proofErr w:type="spellStart"/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</w:t>
            </w:r>
            <w:proofErr w:type="spellEnd"/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2AEBF898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0D90D88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08D0061F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F877A8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B74476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6E4741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546746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77E228CD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9ACB82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3221C7A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.71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4F5F5F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AE9CE7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178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6A2548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C91291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7E-15</w:t>
            </w:r>
          </w:p>
        </w:tc>
      </w:tr>
      <w:tr w:rsidR="00EC3A55" w:rsidRPr="00A96A60" w14:paraId="519D8302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3A442B5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43EC38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.159</w:t>
            </w:r>
          </w:p>
        </w:tc>
        <w:tc>
          <w:tcPr>
            <w:tcW w:w="1743" w:type="dxa"/>
          </w:tcPr>
          <w:p w14:paraId="56DFEA9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743" w:type="dxa"/>
          </w:tcPr>
          <w:p w14:paraId="673830F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291</w:t>
            </w:r>
          </w:p>
        </w:tc>
        <w:tc>
          <w:tcPr>
            <w:tcW w:w="1743" w:type="dxa"/>
          </w:tcPr>
          <w:p w14:paraId="71BB932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40A139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3A55" w:rsidRPr="00A96A60" w14:paraId="5D18978B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22B7BBB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DA85894" w14:textId="77777777" w:rsidR="00EC3A55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E5B1975" w14:textId="77777777" w:rsidR="00EC3A55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6</w:t>
            </w:r>
          </w:p>
        </w:tc>
        <w:tc>
          <w:tcPr>
            <w:tcW w:w="1743" w:type="dxa"/>
          </w:tcPr>
          <w:p w14:paraId="47EC625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528660D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6</w:t>
            </w:r>
          </w:p>
        </w:tc>
        <w:tc>
          <w:tcPr>
            <w:tcW w:w="1743" w:type="dxa"/>
          </w:tcPr>
          <w:p w14:paraId="083E679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3E-16</w:t>
            </w:r>
          </w:p>
        </w:tc>
      </w:tr>
    </w:tbl>
    <w:p w14:paraId="60E1E3AB" w14:textId="75A4932C" w:rsidR="00EC3A55" w:rsidRDefault="00F87108" w:rsidP="00DF4BE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>ne-way ANOVA results for the medial length (</w:t>
      </w:r>
      <w:proofErr w:type="spellStart"/>
      <w:r w:rsidR="00EC3A55">
        <w:rPr>
          <w:rFonts w:ascii="Times New Roman" w:hAnsi="Times New Roman" w:cs="Times New Roman"/>
          <w:sz w:val="20"/>
          <w:szCs w:val="20"/>
          <w:lang w:val="en-US"/>
        </w:rPr>
        <w:t>Lm</w:t>
      </w:r>
      <w:proofErr w:type="spell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) of the coracoid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 </w:t>
      </w:r>
    </w:p>
    <w:p w14:paraId="45AEF393" w14:textId="77777777" w:rsidR="00DF4BE4" w:rsidRPr="00A96A60" w:rsidRDefault="00DF4BE4" w:rsidP="00DF4BE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6404FD27" w14:textId="77777777" w:rsidTr="00F87108">
        <w:tc>
          <w:tcPr>
            <w:tcW w:w="10456" w:type="dxa"/>
            <w:gridSpan w:val="6"/>
          </w:tcPr>
          <w:p w14:paraId="54E80497" w14:textId="010B0C31" w:rsidR="00EC3A55" w:rsidRPr="00A96A60" w:rsidRDefault="00F87108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F4B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acoid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05D20E2C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2E70BB6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5D1358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5FF6C3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2E72A3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94C18B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75DD57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28730B90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6676515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41BB95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20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6A2420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9CBF74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403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0DB79B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1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ED8A65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51</w:t>
            </w:r>
          </w:p>
        </w:tc>
      </w:tr>
      <w:tr w:rsidR="00EC3A55" w:rsidRPr="00A96A60" w14:paraId="5C627727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608F5B9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6BAA11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4</w:t>
            </w:r>
          </w:p>
        </w:tc>
        <w:tc>
          <w:tcPr>
            <w:tcW w:w="1743" w:type="dxa"/>
          </w:tcPr>
          <w:p w14:paraId="70C3411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743" w:type="dxa"/>
          </w:tcPr>
          <w:p w14:paraId="0DA485F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7808</w:t>
            </w:r>
          </w:p>
        </w:tc>
        <w:tc>
          <w:tcPr>
            <w:tcW w:w="1743" w:type="dxa"/>
          </w:tcPr>
          <w:p w14:paraId="7BB5202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6E9EC7C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E931330" w14:textId="63C31A27" w:rsidR="00EC3A55" w:rsidRDefault="00F87108" w:rsidP="00DF4BE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asal breadth (Bb) of the coracoid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 (Måsøy site only) material.</w:t>
      </w:r>
    </w:p>
    <w:p w14:paraId="4ECF3C82" w14:textId="77777777" w:rsidR="00DF4BE4" w:rsidRDefault="00DF4BE4" w:rsidP="00DF4BE4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4DFE256A" w14:textId="77777777" w:rsidTr="00F87108">
        <w:tc>
          <w:tcPr>
            <w:tcW w:w="10456" w:type="dxa"/>
            <w:gridSpan w:val="6"/>
          </w:tcPr>
          <w:p w14:paraId="2B53EED5" w14:textId="0422AE01" w:rsidR="00EC3A55" w:rsidRPr="00A96A60" w:rsidRDefault="00F87108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F4B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acoid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753FC086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29EE2AA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0E705A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9D0F8B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0E15F0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107DA1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545E3C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7A422433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29C9CB3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3D85E49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7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49FF02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6CD5DA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682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F8E230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7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AE1FA0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3E-05</w:t>
            </w:r>
          </w:p>
        </w:tc>
      </w:tr>
      <w:tr w:rsidR="00EC3A55" w:rsidRPr="00A96A60" w14:paraId="37E75302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5673BF5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317FA44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3231</w:t>
            </w:r>
          </w:p>
        </w:tc>
        <w:tc>
          <w:tcPr>
            <w:tcW w:w="1743" w:type="dxa"/>
          </w:tcPr>
          <w:p w14:paraId="08CEECF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1743" w:type="dxa"/>
          </w:tcPr>
          <w:p w14:paraId="0564EAF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552</w:t>
            </w:r>
          </w:p>
        </w:tc>
        <w:tc>
          <w:tcPr>
            <w:tcW w:w="1743" w:type="dxa"/>
          </w:tcPr>
          <w:p w14:paraId="0B97B50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5609254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9B16529" w14:textId="307AF1F2" w:rsidR="00EC3A55" w:rsidRDefault="00F87108" w:rsidP="00DF4BE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asal articular surface (BF) of the coracoid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77A09BFD" w14:textId="77777777" w:rsidR="00DF4BE4" w:rsidRDefault="00DF4BE4" w:rsidP="00DF4BE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6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020"/>
        <w:gridCol w:w="1020"/>
        <w:gridCol w:w="1253"/>
        <w:gridCol w:w="1180"/>
        <w:gridCol w:w="1066"/>
      </w:tblGrid>
      <w:tr w:rsidR="001843D3" w14:paraId="7DCC8AA5" w14:textId="77777777" w:rsidTr="001843D3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EA69" w14:textId="73184B7B" w:rsidR="001843D3" w:rsidRPr="00DF4BE4" w:rsidRDefault="00DF4BE4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DF4B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</w:t>
            </w:r>
            <w:r w:rsidRPr="00DF4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1843D3" w:rsidRPr="00DF4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Coracoid </w:t>
            </w:r>
            <w:proofErr w:type="spellStart"/>
            <w:r w:rsidR="001843D3" w:rsidRPr="00DF4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Lm</w:t>
            </w:r>
            <w:proofErr w:type="spellEnd"/>
            <w:r w:rsidR="001843D3" w:rsidRPr="00DF4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ANOVA results – Tukey’s Pairwise</w:t>
            </w:r>
          </w:p>
        </w:tc>
      </w:tr>
      <w:tr w:rsidR="001843D3" w:rsidRPr="001E496C" w14:paraId="65FF96A7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C73E" w14:textId="77777777" w:rsidR="001843D3" w:rsidRPr="001E496C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4D32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4F6D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07C1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8F3409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CBE43B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1843D3" w:rsidRPr="001E496C" w14:paraId="713B6C4E" w14:textId="77777777" w:rsidTr="001843D3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821A" w14:textId="77777777" w:rsidR="001843D3" w:rsidRPr="001E496C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D578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3503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378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27475" w14:textId="28723D94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0A611A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99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3C0FEA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374</w:t>
            </w:r>
          </w:p>
        </w:tc>
      </w:tr>
      <w:tr w:rsidR="001843D3" w:rsidRPr="001E496C" w14:paraId="775B8291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E68C" w14:textId="77777777" w:rsidR="001843D3" w:rsidRPr="001E496C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4639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.5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EFD7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7041D" w14:textId="4BF59C19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5B3DC" w14:textId="018E4058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0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1EB44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</w:tr>
      <w:tr w:rsidR="001843D3" w:rsidRPr="00437047" w14:paraId="50F55733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DFFA" w14:textId="77777777" w:rsidR="001843D3" w:rsidRPr="001E496C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317E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C8709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0.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636B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40970" w14:textId="458E5CE3" w:rsidR="001843D3" w:rsidRPr="00437047" w:rsidRDefault="000D5C79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AFA69" w14:textId="470576A9" w:rsidR="001843D3" w:rsidRPr="00437047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1843D3" w:rsidRPr="00437047" w14:paraId="6C1201AB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F1D2F" w14:textId="77777777" w:rsidR="001843D3" w:rsidRPr="007E175D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F963A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2F62D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4.7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04A6" w14:textId="77777777" w:rsidR="001843D3" w:rsidRPr="00437047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3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E2826" w14:textId="77777777" w:rsidR="001843D3" w:rsidRPr="00437047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71D76" w14:textId="37A5FF9F" w:rsidR="001843D3" w:rsidRPr="00437047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023</w:t>
            </w:r>
          </w:p>
        </w:tc>
      </w:tr>
      <w:tr w:rsidR="001843D3" w:rsidRPr="00437047" w14:paraId="6347EEB5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6FA1B" w14:textId="77777777" w:rsidR="001843D3" w:rsidRPr="007E175D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59063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.5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F0BE" w14:textId="77777777" w:rsidR="001843D3" w:rsidRPr="001E496C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3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08D81" w14:textId="77777777" w:rsidR="001843D3" w:rsidRPr="00437047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9.5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5798" w14:textId="77777777" w:rsidR="001843D3" w:rsidRPr="00437047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4.3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31DD" w14:textId="77777777" w:rsidR="001843D3" w:rsidRPr="00437047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</w:tr>
      <w:tr w:rsidR="001843D3" w14:paraId="05CD9DAA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86AB" w14:textId="77777777" w:rsidR="001843D3" w:rsidRPr="007E175D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44410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C98A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A806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5AF72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863E7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</w:tr>
      <w:tr w:rsidR="001843D3" w:rsidRPr="00F87108" w14:paraId="23D58C9F" w14:textId="77777777" w:rsidTr="001843D3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64944" w14:textId="13ACFBBA" w:rsidR="001843D3" w:rsidRPr="00F87108" w:rsidRDefault="00DF4BE4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DF4B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5</w:t>
            </w:r>
            <w:r w:rsidRPr="00DF4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1843D3" w:rsidRPr="00DF4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oracoid Bb ANOVA results – Tukey’s Pairwise</w:t>
            </w:r>
          </w:p>
        </w:tc>
      </w:tr>
      <w:tr w:rsidR="001843D3" w14:paraId="4ADD80CF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07E36" w14:textId="77777777" w:rsidR="001843D3" w:rsidRPr="00F87108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6BE47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E6968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E9CCB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61BB57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5CB6CC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1843D3" w14:paraId="7AB612B8" w14:textId="77777777" w:rsidTr="001843D3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350BA" w14:textId="77777777" w:rsidR="001843D3" w:rsidRPr="007E175D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CD01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8C9B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862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1011" w14:textId="7F8BF83A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313C62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E65E22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</w:tr>
      <w:tr w:rsidR="001843D3" w14:paraId="6EC53C05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90AEA" w14:textId="77777777" w:rsidR="001843D3" w:rsidRPr="007E175D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8668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.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4FDA0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C5A8" w14:textId="3871C47E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59266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E4120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981</w:t>
            </w:r>
          </w:p>
        </w:tc>
      </w:tr>
      <w:tr w:rsidR="001843D3" w14:paraId="62DD42C7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C6C07" w14:textId="77777777" w:rsidR="001843D3" w:rsidRPr="007E175D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04B6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5.4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8E7C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6.2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191D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16738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A895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088</w:t>
            </w:r>
          </w:p>
        </w:tc>
      </w:tr>
      <w:tr w:rsidR="001843D3" w14:paraId="1135A49A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7C6A6" w14:textId="77777777" w:rsidR="001843D3" w:rsidRPr="007E175D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BFE6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9C1D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0244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7BC99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B27E0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</w:tr>
      <w:tr w:rsidR="001843D3" w14:paraId="7E06EA4E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874E5" w14:textId="77777777" w:rsidR="001843D3" w:rsidRPr="007E175D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63EF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B37F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5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E9A6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3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D6F55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4C42D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</w:tr>
      <w:tr w:rsidR="001843D3" w14:paraId="701F486E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AB1E" w14:textId="77777777" w:rsidR="001843D3" w:rsidRPr="007E175D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969C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AAA0C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8439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F4DD5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9B707" w14:textId="77777777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</w:tr>
      <w:tr w:rsidR="001843D3" w:rsidRPr="001D72DE" w14:paraId="29E39F4E" w14:textId="77777777" w:rsidTr="001843D3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A8956" w14:textId="515A499D" w:rsidR="001843D3" w:rsidRPr="00DF4BE4" w:rsidRDefault="00DF4BE4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DF4B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6</w:t>
            </w:r>
            <w:r w:rsidRPr="00DF4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="001843D3" w:rsidRPr="00DF4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oracoid BF ANOVA results – Tukey’s Pairwise</w:t>
            </w:r>
          </w:p>
        </w:tc>
      </w:tr>
      <w:tr w:rsidR="001843D3" w:rsidRPr="001D72DE" w14:paraId="3B34844B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33EF1" w14:textId="77777777" w:rsidR="001843D3" w:rsidRPr="001D72DE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26198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6C6FC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C5EF4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339354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A7CB71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1843D3" w:rsidRPr="001D72DE" w14:paraId="4E3E42E0" w14:textId="77777777" w:rsidTr="001843D3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40DB5" w14:textId="77777777" w:rsidR="001843D3" w:rsidRPr="001D72DE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EB823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F953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346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9A21" w14:textId="71A24232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94A792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09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ED8619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820</w:t>
            </w:r>
          </w:p>
        </w:tc>
      </w:tr>
      <w:tr w:rsidR="001843D3" w:rsidRPr="001D72DE" w14:paraId="2811555A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86464" w14:textId="77777777" w:rsidR="001843D3" w:rsidRPr="001D72DE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2214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.6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1342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BB73" w14:textId="7CCD78DA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EE78B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7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5A53F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851</w:t>
            </w:r>
          </w:p>
        </w:tc>
      </w:tr>
      <w:tr w:rsidR="001843D3" w:rsidRPr="001D72DE" w14:paraId="50FFE741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43403" w14:textId="77777777" w:rsidR="001843D3" w:rsidRPr="001D72DE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C3A86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6.4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DB94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5.9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D9FBE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63A48" w14:textId="78D273DE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0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6921B" w14:textId="6196832F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1843D3" w:rsidRPr="001D72DE" w14:paraId="0C0768A4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79377" w14:textId="77777777" w:rsidR="001843D3" w:rsidRPr="001D72DE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0F075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3.5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8322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.6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85E5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4.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1742A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23E27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297</w:t>
            </w:r>
          </w:p>
        </w:tc>
      </w:tr>
      <w:tr w:rsidR="001843D3" w:rsidRPr="001D72DE" w14:paraId="31DA16F1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60278" w14:textId="77777777" w:rsidR="001843D3" w:rsidRPr="001D72DE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737B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.5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373C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.4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D4E2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6.4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AC501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.7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4AE93" w14:textId="777777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</w:tr>
    </w:tbl>
    <w:p w14:paraId="2582BF9F" w14:textId="77777777" w:rsidR="00EC3A55" w:rsidRDefault="00EC3A55" w:rsidP="00EC3A55">
      <w:pPr>
        <w:rPr>
          <w:lang w:val="en-US"/>
        </w:rPr>
      </w:pPr>
    </w:p>
    <w:p w14:paraId="00EA1B3B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529493E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BBA4BC1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AB3D633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2C23034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40B9F1C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0A5317C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44756B9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293E347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BAE790D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FDDF3DE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56916D7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CCA8693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C9500A7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BF12C70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CEDD108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17BBEBF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4B391F9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0BE0792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7004355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FB0C301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B5CD9C2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625BC2C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2CBEEBC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4BC44DA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B1F0530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7A02662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7E826F1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DFE42E6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F24BC1A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22AECB4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73699FC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8BDC0EA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B1E833C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3DD1929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B9A9E72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C59C654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C01CD7C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22FBDF9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CFE3DD1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2D70E06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7AE9E2D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D2F185F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DF8BA9D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A2DB07B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56A226A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664B217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5AD8EBE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2F8F6CB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51C0D0C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B393034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9F83FE0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7916490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4F2DA38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4694B48" w14:textId="321B3F19" w:rsidR="00DF4BE4" w:rsidRPr="00DF4BE4" w:rsidRDefault="00DF4BE4" w:rsidP="00DF4BE4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Humerus</w:t>
      </w:r>
    </w:p>
    <w:p w14:paraId="7FFD002A" w14:textId="77777777" w:rsidR="00DF4BE4" w:rsidRDefault="00DF4BE4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3FDF5A1" w14:textId="4559C18F" w:rsidR="00EC3A55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 humerus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groups are normally distributed (Shapiro-wilk p 0.172). The </w:t>
      </w:r>
      <w:proofErr w:type="spellStart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of variance reports a p value of 0.07 for the equality of variances, so there is no significant difference. This means the assumptions of the ANOVA are safely met. Table </w:t>
      </w:r>
      <w:r w:rsidR="007D1556"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7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7D1556"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12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Humerus Bp is normally distributed (Shapiro-Wilk p value of 0.852). </w:t>
      </w:r>
      <w:proofErr w:type="spellStart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0.124 for the equality of variances, so there is no significant difference. This means the assumptions of the ANOVA are safely met. Table </w:t>
      </w:r>
      <w:r w:rsidR="007D1556"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8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7D1556"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13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humerus SC normal distribution was distorted by two outliers, a single large SC measure on </w:t>
      </w:r>
      <w:r w:rsidRPr="00784F9F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>F. a. grabae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pecimen and a larger measurement on a specimen from Dollsteinhola, giving a Shapiro-wilk p value of &lt;.001. despite this the graphs show that the rest of the data has a normal distribution. The </w:t>
      </w:r>
      <w:proofErr w:type="spellStart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0.515 for the equality of variances, so there is no significant difference. Despite the outliers all other assumptions of the ANOVA are </w:t>
      </w:r>
      <w:proofErr w:type="gramStart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met</w:t>
      </w:r>
      <w:proofErr w:type="gramEnd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nd we therefore continued to run the ANOVA, the results of which are presented in </w:t>
      </w:r>
      <w:r w:rsidR="00784F9F"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T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ble </w:t>
      </w:r>
      <w:r w:rsidR="007D1556"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9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nd Tukey’s pairwise results in </w:t>
      </w:r>
      <w:r w:rsidR="00784F9F"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T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ble </w:t>
      </w:r>
      <w:r w:rsidR="00784F9F"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14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. The Humerus Bd is normally distributed (Shapiro-Wilk p value of 0.991). </w:t>
      </w:r>
      <w:proofErr w:type="spellStart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0.281 for the equality of variances, so there is no significant difference. This means all the assumptions of the ANOVA are safely met. Table </w:t>
      </w:r>
      <w:r w:rsidR="00784F9F"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10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784F9F"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15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Humerus KB is normally distributed (Shapiro-Wilk p value of 0.194). </w:t>
      </w:r>
      <w:proofErr w:type="spellStart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&lt;.001, this means that the variances are unequal, which compromises the assumptions of a one-way ANOVA. As a </w:t>
      </w:r>
      <w:proofErr w:type="gramStart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result</w:t>
      </w:r>
      <w:proofErr w:type="gramEnd"/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Welch’s F test (in the case of unequal variances) was consulted and included in </w:t>
      </w:r>
      <w:r w:rsid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T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ble </w:t>
      </w:r>
      <w:r w:rsidR="00784F9F"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11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784F9F"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16</w:t>
      </w:r>
      <w:r w:rsidRPr="00784F9F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</w:p>
    <w:p w14:paraId="60C4E42C" w14:textId="77777777" w:rsidR="00EC3A55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C725F25" w14:textId="77777777" w:rsidR="00EC3A55" w:rsidRPr="00A96A60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397EF596" w14:textId="77777777" w:rsidTr="00F87108">
        <w:tc>
          <w:tcPr>
            <w:tcW w:w="10456" w:type="dxa"/>
            <w:gridSpan w:val="6"/>
          </w:tcPr>
          <w:p w14:paraId="4AB9159D" w14:textId="1AECAD7C" w:rsidR="00EC3A55" w:rsidRPr="00A96A60" w:rsidRDefault="00B574BC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E11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7CE4AD63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56A0554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5FF38FA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DDBE3B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7BBFE0F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20E54B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AD51DC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705C470C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6BDCBB7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0E10412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.79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0A08AA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9F3EA7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.26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D76506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EF7B80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29E-14</w:t>
            </w:r>
          </w:p>
        </w:tc>
      </w:tr>
      <w:tr w:rsidR="00EC3A55" w:rsidRPr="00A96A60" w14:paraId="2B4C4368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1F1E9B6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43BDA8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.433</w:t>
            </w:r>
          </w:p>
        </w:tc>
        <w:tc>
          <w:tcPr>
            <w:tcW w:w="1743" w:type="dxa"/>
          </w:tcPr>
          <w:p w14:paraId="373BB51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743" w:type="dxa"/>
          </w:tcPr>
          <w:p w14:paraId="089F7FB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3041</w:t>
            </w:r>
          </w:p>
        </w:tc>
        <w:tc>
          <w:tcPr>
            <w:tcW w:w="1743" w:type="dxa"/>
          </w:tcPr>
          <w:p w14:paraId="69F2433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E09DC1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2A73D55" w14:textId="7EBE5836" w:rsidR="00EC3A55" w:rsidRDefault="001E110C" w:rsidP="001E110C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greatest length (GL) of the humer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(Dollsteinhola site only) material. </w:t>
      </w:r>
    </w:p>
    <w:p w14:paraId="674B0B66" w14:textId="77777777" w:rsidR="001E110C" w:rsidRPr="00A96A60" w:rsidRDefault="001E110C" w:rsidP="001E110C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449ED316" w14:textId="77777777" w:rsidTr="00F87108">
        <w:tc>
          <w:tcPr>
            <w:tcW w:w="10456" w:type="dxa"/>
            <w:gridSpan w:val="6"/>
          </w:tcPr>
          <w:p w14:paraId="14E8DE24" w14:textId="60329B78" w:rsidR="00EC3A55" w:rsidRPr="00A96A60" w:rsidRDefault="00B574BC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E11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41D11FE0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1C14BBD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6276566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0DDBBE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57F85BC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83A42E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E258E4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68470067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0EC0B08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114161A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78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44BC3A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99E50F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696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994BF0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A71BC0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9E-11</w:t>
            </w:r>
          </w:p>
        </w:tc>
      </w:tr>
      <w:tr w:rsidR="00EC3A55" w:rsidRPr="00A96A60" w14:paraId="34C851F0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06E7618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59590B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594</w:t>
            </w:r>
          </w:p>
        </w:tc>
        <w:tc>
          <w:tcPr>
            <w:tcW w:w="1743" w:type="dxa"/>
          </w:tcPr>
          <w:p w14:paraId="05DED04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743" w:type="dxa"/>
          </w:tcPr>
          <w:p w14:paraId="4FE8BBA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476</w:t>
            </w:r>
          </w:p>
        </w:tc>
        <w:tc>
          <w:tcPr>
            <w:tcW w:w="1743" w:type="dxa"/>
          </w:tcPr>
          <w:p w14:paraId="2E741F0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7D656A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F3AA055" w14:textId="45012497" w:rsidR="00EC3A55" w:rsidRDefault="001E110C" w:rsidP="001E110C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readth of the proximal end (Bp) of the humer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57E59B35" w14:textId="77777777" w:rsidR="001E110C" w:rsidRDefault="001E110C" w:rsidP="001E110C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51464FE5" w14:textId="77777777" w:rsidTr="00F87108">
        <w:tc>
          <w:tcPr>
            <w:tcW w:w="10456" w:type="dxa"/>
            <w:gridSpan w:val="6"/>
          </w:tcPr>
          <w:p w14:paraId="0725D418" w14:textId="1ECF086B" w:rsidR="00EC3A55" w:rsidRPr="00A96A60" w:rsidRDefault="00B574BC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E11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263B3B8F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1173E05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2572C69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F389BC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9BC880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0BBDFA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2807CA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145B53F2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4968A07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4DE09B9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349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CBDF00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DAF411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87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7621BA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8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9CBA3E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359</w:t>
            </w:r>
          </w:p>
        </w:tc>
      </w:tr>
      <w:tr w:rsidR="00EC3A55" w:rsidRPr="00A96A60" w14:paraId="604172AC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0EB036F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939899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854</w:t>
            </w:r>
          </w:p>
        </w:tc>
        <w:tc>
          <w:tcPr>
            <w:tcW w:w="1743" w:type="dxa"/>
          </w:tcPr>
          <w:p w14:paraId="4F5FE98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743" w:type="dxa"/>
          </w:tcPr>
          <w:p w14:paraId="2D8EB61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1484</w:t>
            </w:r>
          </w:p>
        </w:tc>
        <w:tc>
          <w:tcPr>
            <w:tcW w:w="1743" w:type="dxa"/>
          </w:tcPr>
          <w:p w14:paraId="56EB4B5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BB740E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83CAF01" w14:textId="241C5B74" w:rsidR="00EC3A55" w:rsidRDefault="001E110C" w:rsidP="001E110C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smallest breadth of the corpus (SC) of the humer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6EED41D6" w14:textId="77777777" w:rsidR="001E110C" w:rsidRDefault="001E110C" w:rsidP="001E110C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50E2B7DE" w14:textId="77777777" w:rsidTr="00F87108">
        <w:tc>
          <w:tcPr>
            <w:tcW w:w="10456" w:type="dxa"/>
            <w:gridSpan w:val="6"/>
          </w:tcPr>
          <w:p w14:paraId="3B128770" w14:textId="5928571D" w:rsidR="00EC3A55" w:rsidRPr="00A96A60" w:rsidRDefault="001E110C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E11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490849F1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24B493DF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E998BC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394533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C4963D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687D01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3463FB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4824D2ED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5E098E4C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2FA4DB1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76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275E74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035AA0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691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5C8298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3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AEE043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44E-06</w:t>
            </w:r>
          </w:p>
        </w:tc>
      </w:tr>
      <w:tr w:rsidR="00EC3A55" w:rsidRPr="00A96A60" w14:paraId="58317BA8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47BCAE3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C74E8F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6789</w:t>
            </w:r>
          </w:p>
        </w:tc>
        <w:tc>
          <w:tcPr>
            <w:tcW w:w="1743" w:type="dxa"/>
          </w:tcPr>
          <w:p w14:paraId="1C1B572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743" w:type="dxa"/>
          </w:tcPr>
          <w:p w14:paraId="5FEA545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7081</w:t>
            </w:r>
          </w:p>
        </w:tc>
        <w:tc>
          <w:tcPr>
            <w:tcW w:w="1743" w:type="dxa"/>
          </w:tcPr>
          <w:p w14:paraId="3BB1A4A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2905A25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A4E4962" w14:textId="1F03A0A3" w:rsidR="00EC3A55" w:rsidRDefault="001E110C" w:rsidP="001E110C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readth of the distal end (Bd) of the humer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69364449" w14:textId="77777777" w:rsidR="001E110C" w:rsidRDefault="001E110C" w:rsidP="001E110C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7FC910A8" w14:textId="77777777" w:rsidTr="00F87108">
        <w:tc>
          <w:tcPr>
            <w:tcW w:w="10456" w:type="dxa"/>
            <w:gridSpan w:val="6"/>
          </w:tcPr>
          <w:p w14:paraId="1861ECE0" w14:textId="016AA626" w:rsidR="00EC3A55" w:rsidRPr="00A96A60" w:rsidRDefault="001E110C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E11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B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5BBB8B28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5F91019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58F6710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15B8A8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FDDA36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4D34C4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922810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3ADC0814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44D6532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D41B06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42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C1A1F9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13A9D2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55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0AC9F7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7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96E631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92E-06</w:t>
            </w:r>
          </w:p>
        </w:tc>
      </w:tr>
      <w:tr w:rsidR="00EC3A55" w:rsidRPr="00A96A60" w14:paraId="6A6E2A2D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262EACE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7AADD6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2034</w:t>
            </w:r>
          </w:p>
        </w:tc>
        <w:tc>
          <w:tcPr>
            <w:tcW w:w="1743" w:type="dxa"/>
          </w:tcPr>
          <w:p w14:paraId="20FC6B9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743" w:type="dxa"/>
          </w:tcPr>
          <w:p w14:paraId="0EB8826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4355</w:t>
            </w:r>
          </w:p>
        </w:tc>
        <w:tc>
          <w:tcPr>
            <w:tcW w:w="1743" w:type="dxa"/>
          </w:tcPr>
          <w:p w14:paraId="576EAD1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BF3FE4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3A55" w:rsidRPr="00A96A60" w14:paraId="08FDD52F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1F54F86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9C9A0F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6731FE7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4</w:t>
            </w:r>
          </w:p>
        </w:tc>
        <w:tc>
          <w:tcPr>
            <w:tcW w:w="1743" w:type="dxa"/>
          </w:tcPr>
          <w:p w14:paraId="03FD404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2596C99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05</w:t>
            </w:r>
          </w:p>
        </w:tc>
        <w:tc>
          <w:tcPr>
            <w:tcW w:w="1743" w:type="dxa"/>
          </w:tcPr>
          <w:p w14:paraId="24C086B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11</w:t>
            </w:r>
          </w:p>
        </w:tc>
      </w:tr>
    </w:tbl>
    <w:p w14:paraId="3F6E3D23" w14:textId="3387E08D" w:rsidR="00EC3A55" w:rsidRDefault="001E110C" w:rsidP="001E110C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smallest depth of the distal shaft (KB) of the humer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67755A1D" w14:textId="5FCB357F" w:rsidR="00B574BC" w:rsidRDefault="00B574BC" w:rsidP="00EC3A55">
      <w:pPr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1D03590" w14:textId="77777777" w:rsidR="00B574BC" w:rsidRDefault="00B574BC" w:rsidP="00EC3A55">
      <w:pPr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W w:w="6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020"/>
        <w:gridCol w:w="1020"/>
        <w:gridCol w:w="1253"/>
        <w:gridCol w:w="1180"/>
        <w:gridCol w:w="1066"/>
      </w:tblGrid>
      <w:tr w:rsidR="00B574BC" w:rsidRPr="001D72DE" w14:paraId="550D3B6D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6749" w14:textId="14E30A03" w:rsidR="00B574BC" w:rsidRPr="001D72DE" w:rsidRDefault="007D1556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7D1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lastRenderedPageBreak/>
              <w:t>Table 12</w:t>
            </w:r>
            <w:r w:rsidRPr="007D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B574BC" w:rsidRPr="007D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umerus GL ANOVA - Tukey’s pairwise</w:t>
            </w:r>
          </w:p>
        </w:tc>
      </w:tr>
      <w:tr w:rsidR="00B574BC" w:rsidRPr="001D72DE" w14:paraId="1EB73756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DB19E" w14:textId="77777777" w:rsidR="00B574BC" w:rsidRPr="001D72DE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83DF40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886F9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EC76F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35EA61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6D6B39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B574BC" w:rsidRPr="001D72DE" w14:paraId="61178029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2989C" w14:textId="77777777" w:rsidR="00B574BC" w:rsidRPr="001D72DE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859F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DC6F" w14:textId="1F278ACB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6698" w14:textId="19CC6963" w:rsidR="00B574BC" w:rsidRPr="001D72DE" w:rsidRDefault="000D5C79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3887A6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5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B8A825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B574BC" w:rsidRPr="001D72DE" w14:paraId="1B0394F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C943D" w14:textId="77777777" w:rsidR="00B574BC" w:rsidRPr="001D72DE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FBEDA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911B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7F77" w14:textId="6937B94B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6DD15" w14:textId="51F3B290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C5B32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B574BC" w:rsidRPr="001D72DE" w14:paraId="1498004B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573C1" w14:textId="77777777" w:rsidR="00B574BC" w:rsidRPr="001D72DE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B8A2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2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61310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0.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4286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2F63B" w14:textId="2261B096" w:rsidR="00B574BC" w:rsidRPr="001D72DE" w:rsidRDefault="000D5C79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D105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B574BC" w:rsidRPr="001D72DE" w14:paraId="156F009F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0034E" w14:textId="77777777" w:rsidR="00B574BC" w:rsidRPr="001D72DE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9AC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B802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2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2980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1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2E83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47D12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B574BC" w:rsidRPr="001D72DE" w14:paraId="0E728FD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78882" w14:textId="77777777" w:rsidR="00B574BC" w:rsidRPr="001D72DE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CDEA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5CCE9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DB3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18FC6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565E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B574BC" w:rsidRPr="001D72DE" w14:paraId="72898F0B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4941A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8C5A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298A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92F7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7BCB7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F67B0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574BC" w:rsidRPr="001D72DE" w14:paraId="4A42E3D4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9D79" w14:textId="428DA354" w:rsidR="00B574BC" w:rsidRPr="001D72DE" w:rsidRDefault="007D1556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7D1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13</w:t>
            </w:r>
            <w:r w:rsidRPr="007D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B574BC" w:rsidRPr="007D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umerus Bp ANOVA - Tukey’s pairwise</w:t>
            </w:r>
          </w:p>
        </w:tc>
      </w:tr>
      <w:tr w:rsidR="00B574BC" w:rsidRPr="001D72DE" w14:paraId="000D31F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B10B0" w14:textId="77777777" w:rsidR="00B574BC" w:rsidRPr="00430DC0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BED28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5DA5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739E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44AF79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0CB875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B574BC" w:rsidRPr="001D72DE" w14:paraId="3459B656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22221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0037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1643" w14:textId="6566CE0C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7FFA0" w14:textId="2D27B082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267D8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2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ABA805" w14:textId="7A360E72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3</w:t>
            </w:r>
          </w:p>
        </w:tc>
      </w:tr>
      <w:tr w:rsidR="00B574BC" w:rsidRPr="001D72DE" w14:paraId="7DB48E54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4D802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AB9A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71BEC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F291" w14:textId="3A215E33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4899B" w14:textId="66AB26DE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0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FCC7C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2</w:t>
            </w:r>
          </w:p>
        </w:tc>
      </w:tr>
      <w:tr w:rsidR="00B574BC" w:rsidRPr="001D72DE" w14:paraId="29ECB17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53231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371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B35D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2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B9FF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942DA" w14:textId="2821A249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68F85" w14:textId="2D5B9B38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5</w:t>
            </w:r>
          </w:p>
        </w:tc>
      </w:tr>
      <w:tr w:rsidR="00B574BC" w:rsidRPr="001D72DE" w14:paraId="01399C7B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1EFE2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AB62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B93A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7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9ABC0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0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EE21A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4FB4E" w14:textId="2E5E7EDF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43</w:t>
            </w:r>
          </w:p>
        </w:tc>
      </w:tr>
      <w:tr w:rsidR="00B574BC" w:rsidRPr="001D72DE" w14:paraId="01412713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4D68E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7BE14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40F52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C9D5F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E2484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9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BE871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B574BC" w:rsidRPr="001D72DE" w14:paraId="4070B51B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A64C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C7365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E16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F6A0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144C5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82218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574BC" w:rsidRPr="001D72DE" w14:paraId="4B044460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0A41A" w14:textId="61F94CE9" w:rsidR="00B574BC" w:rsidRPr="007D1556" w:rsidRDefault="007D1556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1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14</w:t>
            </w:r>
            <w:r w:rsidRPr="007D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B574BC" w:rsidRPr="007D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umerus SC ANOVA - Tukey’s pairwise</w:t>
            </w:r>
          </w:p>
        </w:tc>
      </w:tr>
      <w:tr w:rsidR="00B574BC" w:rsidRPr="001D72DE" w14:paraId="6090CC6F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E2EC" w14:textId="77777777" w:rsidR="00B574BC" w:rsidRPr="001D72DE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185F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C8BD4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D019B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337CFD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4EBC0B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B574BC" w:rsidRPr="001D72DE" w14:paraId="6C7BC13C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FA161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EE506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E866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6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8D5C" w14:textId="168E1E23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BFE97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1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6BB141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29</w:t>
            </w:r>
          </w:p>
        </w:tc>
      </w:tr>
      <w:tr w:rsidR="00B574BC" w:rsidRPr="001D72DE" w14:paraId="6918A6F4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10498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A2757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1290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15FA" w14:textId="0875496A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CCE72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8AEDA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94</w:t>
            </w:r>
          </w:p>
        </w:tc>
      </w:tr>
      <w:tr w:rsidR="00B574BC" w:rsidRPr="001D72DE" w14:paraId="02671C2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9BC99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313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5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F482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9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0907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2174D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4C2F0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41</w:t>
            </w:r>
          </w:p>
        </w:tc>
      </w:tr>
      <w:tr w:rsidR="00B574BC" w:rsidRPr="001D72DE" w14:paraId="78EA490F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EAE2C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B0D1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4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822CF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C33CC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8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BCF5B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EC361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71</w:t>
            </w:r>
          </w:p>
        </w:tc>
      </w:tr>
      <w:tr w:rsidR="00B574BC" w:rsidRPr="001D72DE" w14:paraId="001EBB8F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1C912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BA4DD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0664A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DA9B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9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F4F36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EC1D5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B574BC" w:rsidRPr="001D72DE" w14:paraId="2556BE4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E12C0" w14:textId="77777777" w:rsidR="00B574BC" w:rsidRPr="007E175D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134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CC7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5532F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1221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57718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574BC" w:rsidRPr="001D72DE" w14:paraId="7D0CA2C4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1BC9" w14:textId="15ADEDE3" w:rsidR="00B574BC" w:rsidRPr="001D72DE" w:rsidRDefault="007D1556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7D1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15</w:t>
            </w:r>
            <w:r w:rsidRPr="007D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B574BC" w:rsidRPr="007D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umerus Bd ANOVA - Tukey’s pairwise</w:t>
            </w:r>
          </w:p>
        </w:tc>
      </w:tr>
      <w:tr w:rsidR="00B574BC" w:rsidRPr="001D72DE" w14:paraId="4B06DD51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D349C" w14:textId="77777777" w:rsidR="00B574BC" w:rsidRPr="00430DC0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824CF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8CE65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2F78D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0F7D44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45778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B574BC" w:rsidRPr="001D72DE" w14:paraId="0BBA29D6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548A9" w14:textId="77777777" w:rsidR="00B574BC" w:rsidRPr="00430DC0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6C3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28C5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03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C16A" w14:textId="01B10A24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E2F407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1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B84EF6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33</w:t>
            </w:r>
          </w:p>
        </w:tc>
      </w:tr>
      <w:tr w:rsidR="00B574BC" w:rsidRPr="001D72DE" w14:paraId="56DB9851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3A186" w14:textId="77777777" w:rsidR="00B574BC" w:rsidRPr="00430DC0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8704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7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08FAC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B6EB" w14:textId="0B48C4C2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A0B8C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9B9DA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4</w:t>
            </w:r>
          </w:p>
        </w:tc>
      </w:tr>
      <w:tr w:rsidR="00B574BC" w:rsidRPr="001D72DE" w14:paraId="4C513FBF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F3723" w14:textId="77777777" w:rsidR="00B574BC" w:rsidRPr="00430DC0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32024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3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4EA88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6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63AFF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2F71" w14:textId="1EC749D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2BD9F" w14:textId="6A09BAE6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B574BC" w:rsidRPr="001D72DE" w14:paraId="3FA8C87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76B0F" w14:textId="77777777" w:rsidR="00B574BC" w:rsidRPr="00430DC0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1524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AEC5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60E1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8831C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AAE2D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55</w:t>
            </w:r>
          </w:p>
        </w:tc>
      </w:tr>
      <w:tr w:rsidR="00B574BC" w:rsidRPr="001D72DE" w14:paraId="29C2913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062F0" w14:textId="77777777" w:rsidR="00B574BC" w:rsidRPr="00430DC0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70D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9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F321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03D7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6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23A8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D1F31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B574BC" w:rsidRPr="001D72DE" w14:paraId="1536B6B7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B7FB" w14:textId="77777777" w:rsidR="00B574BC" w:rsidRPr="00430DC0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CDFC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000F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40C2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3F42F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BA71C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574BC" w:rsidRPr="001D72DE" w14:paraId="440ACDAB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4047" w14:textId="5785BF6F" w:rsidR="00B574BC" w:rsidRPr="001D72DE" w:rsidRDefault="007D1556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7D1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16</w:t>
            </w:r>
            <w:r w:rsidRPr="007D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B574BC" w:rsidRPr="007D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umerus KB ANOVA - Tukey’s pairwise</w:t>
            </w:r>
          </w:p>
        </w:tc>
      </w:tr>
      <w:tr w:rsidR="00B574BC" w:rsidRPr="001D72DE" w14:paraId="3C86076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0E5EC" w14:textId="77777777" w:rsidR="00B574BC" w:rsidRPr="00E140B1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16F8C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0F50D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5A720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C94154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DC1106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B574BC" w:rsidRPr="001D72DE" w14:paraId="30BFC61E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67CF6" w14:textId="77777777" w:rsidR="00B574BC" w:rsidRPr="00E140B1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F050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0C25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D48A" w14:textId="2415F77D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B07798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8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E8C44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11</w:t>
            </w:r>
          </w:p>
        </w:tc>
      </w:tr>
      <w:tr w:rsidR="00B574BC" w:rsidRPr="001D72DE" w14:paraId="6558440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04850" w14:textId="77777777" w:rsidR="00B574BC" w:rsidRPr="00E140B1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EF9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4FF9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BD98C" w14:textId="70B3281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5C4BF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9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9BB0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42</w:t>
            </w:r>
          </w:p>
        </w:tc>
      </w:tr>
      <w:tr w:rsidR="00B574BC" w:rsidRPr="001D72DE" w14:paraId="244E3D5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65D2B" w14:textId="77777777" w:rsidR="00B574BC" w:rsidRPr="00E140B1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FCEE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9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2D26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6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4D9DA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6723D" w14:textId="66514889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</w:t>
            </w:r>
            <w:r w:rsidR="00B87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95351" w14:textId="57589A9E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5</w:t>
            </w:r>
          </w:p>
        </w:tc>
      </w:tr>
      <w:tr w:rsidR="00B574BC" w:rsidRPr="001D72DE" w14:paraId="2739CC68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50B33" w14:textId="77777777" w:rsidR="00B574BC" w:rsidRPr="00E140B1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8B61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D8A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BB3B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2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0B45B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3CC84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44</w:t>
            </w:r>
          </w:p>
        </w:tc>
      </w:tr>
      <w:tr w:rsidR="00B574BC" w:rsidRPr="001D72DE" w14:paraId="78AF1C0F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36D32" w14:textId="77777777" w:rsidR="00B574BC" w:rsidRPr="00E140B1" w:rsidRDefault="00B574BC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18F0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4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A01B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9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FB63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0B4B2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1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0DF31" w14:textId="77777777" w:rsidR="00B574BC" w:rsidRPr="001D72DE" w:rsidRDefault="00B574BC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</w:tbl>
    <w:p w14:paraId="5E7CF42D" w14:textId="1C61837B" w:rsidR="00B574BC" w:rsidRDefault="00B574BC" w:rsidP="00B574BC">
      <w:pPr>
        <w:spacing w:after="0"/>
        <w:rPr>
          <w:lang w:val="en-US"/>
        </w:rPr>
      </w:pPr>
    </w:p>
    <w:p w14:paraId="63FDC9DE" w14:textId="1A362EBB" w:rsidR="007D1556" w:rsidRDefault="007D1556" w:rsidP="00B574BC">
      <w:pPr>
        <w:spacing w:after="0"/>
        <w:rPr>
          <w:lang w:val="en-US"/>
        </w:rPr>
      </w:pPr>
    </w:p>
    <w:p w14:paraId="2BAB70AF" w14:textId="6B0EBE9E" w:rsidR="007D1556" w:rsidRDefault="007D1556" w:rsidP="00B574BC">
      <w:pPr>
        <w:spacing w:after="0"/>
        <w:rPr>
          <w:lang w:val="en-US"/>
        </w:rPr>
      </w:pPr>
    </w:p>
    <w:p w14:paraId="2FB39375" w14:textId="172CC440" w:rsidR="007D1556" w:rsidRDefault="007D1556" w:rsidP="00B574BC">
      <w:pPr>
        <w:spacing w:after="0"/>
        <w:rPr>
          <w:lang w:val="en-US"/>
        </w:rPr>
      </w:pPr>
    </w:p>
    <w:p w14:paraId="2B718F70" w14:textId="3E987A67" w:rsidR="007D1556" w:rsidRDefault="007D1556" w:rsidP="00B574BC">
      <w:pPr>
        <w:spacing w:after="0"/>
        <w:rPr>
          <w:lang w:val="en-US"/>
        </w:rPr>
      </w:pPr>
    </w:p>
    <w:p w14:paraId="7A9C9C87" w14:textId="652DE273" w:rsidR="007D1556" w:rsidRDefault="007D1556" w:rsidP="00B574BC">
      <w:pPr>
        <w:spacing w:after="0"/>
        <w:rPr>
          <w:lang w:val="en-US"/>
        </w:rPr>
      </w:pPr>
    </w:p>
    <w:p w14:paraId="2C5535E9" w14:textId="5C020735" w:rsidR="007D1556" w:rsidRDefault="007D1556" w:rsidP="00B574BC">
      <w:pPr>
        <w:spacing w:after="0"/>
        <w:rPr>
          <w:lang w:val="en-US"/>
        </w:rPr>
      </w:pPr>
    </w:p>
    <w:p w14:paraId="54DB54BE" w14:textId="7D4EEAB7" w:rsidR="007D1556" w:rsidRDefault="007D1556" w:rsidP="00B574BC">
      <w:pPr>
        <w:spacing w:after="0"/>
        <w:rPr>
          <w:lang w:val="en-US"/>
        </w:rPr>
      </w:pPr>
    </w:p>
    <w:p w14:paraId="578F6BAF" w14:textId="3423067F" w:rsidR="007D1556" w:rsidRDefault="007D1556" w:rsidP="00B574BC">
      <w:pPr>
        <w:spacing w:after="0"/>
        <w:rPr>
          <w:lang w:val="en-US"/>
        </w:rPr>
      </w:pPr>
    </w:p>
    <w:p w14:paraId="3EBCFB85" w14:textId="7309FECC" w:rsidR="007D1556" w:rsidRDefault="007D1556" w:rsidP="00B574BC">
      <w:pPr>
        <w:spacing w:after="0"/>
        <w:rPr>
          <w:lang w:val="en-US"/>
        </w:rPr>
      </w:pPr>
    </w:p>
    <w:p w14:paraId="6180BE03" w14:textId="23065421" w:rsidR="007D1556" w:rsidRDefault="007D1556" w:rsidP="00B574BC">
      <w:pPr>
        <w:spacing w:after="0"/>
        <w:rPr>
          <w:lang w:val="en-US"/>
        </w:rPr>
      </w:pPr>
    </w:p>
    <w:p w14:paraId="44D64410" w14:textId="6AFDFDFD" w:rsidR="007D1556" w:rsidRDefault="007D1556" w:rsidP="00B574BC">
      <w:pPr>
        <w:spacing w:after="0"/>
        <w:rPr>
          <w:lang w:val="en-US"/>
        </w:rPr>
      </w:pPr>
    </w:p>
    <w:p w14:paraId="2D05CD7F" w14:textId="52A93AE8" w:rsidR="007D1556" w:rsidRDefault="007D1556" w:rsidP="00B574BC">
      <w:pPr>
        <w:spacing w:after="0"/>
        <w:rPr>
          <w:lang w:val="en-US"/>
        </w:rPr>
      </w:pPr>
    </w:p>
    <w:p w14:paraId="4145B1D8" w14:textId="29C483F6" w:rsidR="007D1556" w:rsidRDefault="007D1556" w:rsidP="00B574BC">
      <w:pPr>
        <w:spacing w:after="0"/>
        <w:rPr>
          <w:lang w:val="en-US"/>
        </w:rPr>
      </w:pPr>
    </w:p>
    <w:p w14:paraId="73073BB2" w14:textId="2FB01CBB" w:rsidR="007D1556" w:rsidRPr="007D1556" w:rsidRDefault="007D1556" w:rsidP="007D1556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D1556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Ulna</w:t>
      </w:r>
    </w:p>
    <w:p w14:paraId="5BFBF896" w14:textId="77777777" w:rsidR="007D1556" w:rsidRPr="00B574BC" w:rsidRDefault="007D1556" w:rsidP="00B574BC">
      <w:pPr>
        <w:spacing w:after="0"/>
        <w:rPr>
          <w:lang w:val="en-US"/>
        </w:rPr>
      </w:pPr>
    </w:p>
    <w:p w14:paraId="032C41B5" w14:textId="0821B214" w:rsidR="00EC3A55" w:rsidRPr="000C064F" w:rsidRDefault="00EC3A55" w:rsidP="00EC3A55">
      <w:pPr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The ulna GL measurement shows the groups are not normally distributed (Shapiro-wilk p = 0.002), this is due to a single outlier, a slightly larger GL measurement in the archaeological material from Dollsteinhola. Despite this the residual graphs do show a relatively normal distribution and as a result a one-way ANOVA remains appropriate.</w:t>
      </w:r>
      <w:r w:rsidRPr="004A498D">
        <w:rPr>
          <w:lang w:val="en-US"/>
        </w:rPr>
        <w:t xml:space="preserve"> 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</w:t>
      </w:r>
      <w:proofErr w:type="spellStart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of variance reports a p value of 0.002, this means that the variances are unequal, this compromises the assumptions of a one-way ANOVA. As a result, Welch’s F test (in the case of unequal variances) was consulted and included in Table </w:t>
      </w:r>
      <w:r w:rsidR="006B1774"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17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6B1774"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23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The ulna Dip is normally distributed (Shapiro-Wilk p value of 0.677). </w:t>
      </w:r>
      <w:proofErr w:type="spellStart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0.164 for the equality of variances, so there is no significant difference. This means all the assumptions of the ANOVA are safely met. Table </w:t>
      </w:r>
      <w:r w:rsidR="006B1774"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18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6B1774"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24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ulna Bp normal distribution was distorted by two outliers, a single large Bp measure on </w:t>
      </w:r>
      <w:r w:rsidRPr="004A498D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>F. a. arctica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pecimen and a larger measurement on a specimen from Dollsteinhola, giving a Shapiro-wilk p value of 0.009. Despite this the graphs show that the rest of the data has a normal distribution and therefore a one-way ANOVA was still appropriate. </w:t>
      </w:r>
      <w:proofErr w:type="spellStart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0.309 for the equality of variances, so there is no significant difference. This means the assumptions of the ANOVA are met. Table </w:t>
      </w:r>
      <w:r w:rsidR="006B1774"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19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6B1774"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25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ulna </w:t>
      </w:r>
      <w:proofErr w:type="spellStart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Tp</w:t>
      </w:r>
      <w:proofErr w:type="spellEnd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measurement shows a relatively normal distribution when glancing at the residual graphs, however, Shapiro-wilks test for normality gives a p value of 0.02. As the graphs show the data has a fairly normal </w:t>
      </w:r>
      <w:proofErr w:type="gramStart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distribution</w:t>
      </w:r>
      <w:proofErr w:type="gramEnd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we continue to use the one-way ANOVA and do not move to a non-parametric test. The </w:t>
      </w:r>
      <w:proofErr w:type="spellStart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&lt;.001 for the equality of variances, this means that the variances are unequal, this compromises the assumptions of a one-way ANOVA. As a </w:t>
      </w:r>
      <w:proofErr w:type="gramStart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result</w:t>
      </w:r>
      <w:proofErr w:type="gramEnd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Welch’s F test (in the case of unequal variances) was consulted and included in Table </w:t>
      </w:r>
      <w:r w:rsidR="004A498D"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20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4A498D"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26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The ulna SC measurement shows a relatively normal distribution when glancing at the residual graphs, however, two large measurements for the subspecies </w:t>
      </w:r>
      <w:r w:rsidRPr="004A498D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>F. a. grabae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an outlier for the Måsøy assemblage have led to a Shapiro-wilks p value of 0.003. As the graphs show the data has a fairly normal </w:t>
      </w:r>
      <w:proofErr w:type="gramStart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distribution</w:t>
      </w:r>
      <w:proofErr w:type="gramEnd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we continue to use the one-way ANOVA and do not move to a non-parametric test. The </w:t>
      </w:r>
      <w:proofErr w:type="spellStart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&lt;.001 for the equality of variances, this means that the variances are unequal, this compromises the assumptions of a one-way ANOVA. As a result, Welch’s F test (in the case of unequal variances) was consulted and included in Table </w:t>
      </w:r>
      <w:r w:rsidR="004A498D"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21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4A498D"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27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The ulna Did is normally distributed (Shapiro-Wilk p value of 0.785). </w:t>
      </w:r>
      <w:proofErr w:type="spellStart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0.126 for the equality of variances, so there is no significant difference. This means the assumptions of the ANOVA are met. Table </w:t>
      </w:r>
      <w:r w:rsidR="004A498D"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22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4A498D"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>28</w:t>
      </w:r>
      <w:r w:rsidRPr="004A498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</w:p>
    <w:p w14:paraId="53E17600" w14:textId="77777777" w:rsidR="00EC3A55" w:rsidRPr="00A96A60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2FE42AC9" w14:textId="77777777" w:rsidTr="00F87108">
        <w:tc>
          <w:tcPr>
            <w:tcW w:w="10456" w:type="dxa"/>
            <w:gridSpan w:val="6"/>
          </w:tcPr>
          <w:p w14:paraId="0B78AF27" w14:textId="2253A35C" w:rsidR="00EC3A55" w:rsidRPr="00A96A60" w:rsidRDefault="00784F9F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17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6C87097B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5F4A1CA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93A6FB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1DC7DA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2CE002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3E9D69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CDAAF6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545E3F58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1383AD9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3DA7681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.33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A50822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D9E2FE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83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8A0253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2C1156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9E-13</w:t>
            </w:r>
          </w:p>
        </w:tc>
      </w:tr>
      <w:tr w:rsidR="00EC3A55" w:rsidRPr="00A96A60" w14:paraId="50E4D100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3EB0FEA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725B41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.444</w:t>
            </w:r>
          </w:p>
        </w:tc>
        <w:tc>
          <w:tcPr>
            <w:tcW w:w="1743" w:type="dxa"/>
          </w:tcPr>
          <w:p w14:paraId="6C7AC06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743" w:type="dxa"/>
          </w:tcPr>
          <w:p w14:paraId="3C3323E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542</w:t>
            </w:r>
          </w:p>
        </w:tc>
        <w:tc>
          <w:tcPr>
            <w:tcW w:w="1743" w:type="dxa"/>
          </w:tcPr>
          <w:p w14:paraId="10F526A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27D9281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3A55" w:rsidRPr="00A96A60" w14:paraId="3558CD4C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7532DF7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3BB4AD3B" w14:textId="77777777" w:rsidR="00EC3A55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D667CCA" w14:textId="77777777" w:rsidR="00EC3A55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9</w:t>
            </w:r>
          </w:p>
        </w:tc>
        <w:tc>
          <w:tcPr>
            <w:tcW w:w="1743" w:type="dxa"/>
          </w:tcPr>
          <w:p w14:paraId="7FCE086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E24578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5</w:t>
            </w:r>
          </w:p>
        </w:tc>
        <w:tc>
          <w:tcPr>
            <w:tcW w:w="1743" w:type="dxa"/>
          </w:tcPr>
          <w:p w14:paraId="733E3A8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8E-08</w:t>
            </w:r>
          </w:p>
        </w:tc>
      </w:tr>
    </w:tbl>
    <w:p w14:paraId="72429D7B" w14:textId="0C2E4E5C" w:rsidR="00EC3A55" w:rsidRDefault="006B1774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greatest length (GL) of the ulna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 </w:t>
      </w:r>
    </w:p>
    <w:p w14:paraId="6780E15B" w14:textId="77777777" w:rsidR="004A498D" w:rsidRPr="00A96A60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239D79D2" w14:textId="77777777" w:rsidTr="00F87108">
        <w:tc>
          <w:tcPr>
            <w:tcW w:w="10456" w:type="dxa"/>
            <w:gridSpan w:val="6"/>
          </w:tcPr>
          <w:p w14:paraId="00A0605D" w14:textId="1B110052" w:rsidR="00EC3A55" w:rsidRPr="00A96A60" w:rsidRDefault="00784F9F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17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3F68E3C9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6B57434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0DBE00C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D2FE69F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1AF3AE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A7475C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0D751C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3BB7C9F2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5F75B1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D6EE06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95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1A438E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42782B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3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ACF1C1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675AE9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42E-06</w:t>
            </w:r>
          </w:p>
        </w:tc>
      </w:tr>
      <w:tr w:rsidR="00EC3A55" w:rsidRPr="00A96A60" w14:paraId="1A2B3D19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14CB22C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500117C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064</w:t>
            </w:r>
          </w:p>
        </w:tc>
        <w:tc>
          <w:tcPr>
            <w:tcW w:w="1743" w:type="dxa"/>
          </w:tcPr>
          <w:p w14:paraId="54FA536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743" w:type="dxa"/>
          </w:tcPr>
          <w:p w14:paraId="225EB15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029</w:t>
            </w:r>
          </w:p>
        </w:tc>
        <w:tc>
          <w:tcPr>
            <w:tcW w:w="1743" w:type="dxa"/>
          </w:tcPr>
          <w:p w14:paraId="25C7554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6B1EDDA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B3A57AC" w14:textId="56525A44" w:rsidR="00EC3A55" w:rsidRDefault="006B1774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diagonal of the proximal end (Dip) of the ulna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545D64B0" w14:textId="77777777" w:rsidR="004A498D" w:rsidRDefault="004A498D" w:rsidP="004A498D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52D60F33" w14:textId="77777777" w:rsidTr="00F87108">
        <w:tc>
          <w:tcPr>
            <w:tcW w:w="10456" w:type="dxa"/>
            <w:gridSpan w:val="6"/>
          </w:tcPr>
          <w:p w14:paraId="68424ECD" w14:textId="3C7F9703" w:rsidR="00EC3A55" w:rsidRPr="00A96A60" w:rsidRDefault="00784F9F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17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 Bp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298432B6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7911F39C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40BBB0F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B7FDE6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383C88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1B06BA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81F080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6FBA21C1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4F9A4A1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D19CD6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902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1EA530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57FB5D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255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F70D15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4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61B488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11E-06</w:t>
            </w:r>
          </w:p>
        </w:tc>
      </w:tr>
      <w:tr w:rsidR="00EC3A55" w:rsidRPr="00A96A60" w14:paraId="026F0444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52ADEA9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50D77E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7014</w:t>
            </w:r>
          </w:p>
        </w:tc>
        <w:tc>
          <w:tcPr>
            <w:tcW w:w="1743" w:type="dxa"/>
          </w:tcPr>
          <w:p w14:paraId="20BD929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743" w:type="dxa"/>
          </w:tcPr>
          <w:p w14:paraId="23AE65C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025</w:t>
            </w:r>
          </w:p>
        </w:tc>
        <w:tc>
          <w:tcPr>
            <w:tcW w:w="1743" w:type="dxa"/>
          </w:tcPr>
          <w:p w14:paraId="74836DD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119B62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3B0EA82" w14:textId="1DEC8CE1" w:rsidR="00EC3A55" w:rsidRDefault="006B1774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readth of the proximal end (Bp) of the ulna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16E55E85" w14:textId="77777777" w:rsidR="004A498D" w:rsidRDefault="004A498D" w:rsidP="004A498D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0772A2C1" w14:textId="77777777" w:rsidTr="00F87108">
        <w:tc>
          <w:tcPr>
            <w:tcW w:w="10456" w:type="dxa"/>
            <w:gridSpan w:val="6"/>
          </w:tcPr>
          <w:p w14:paraId="25213ECA" w14:textId="425630DF" w:rsidR="00EC3A55" w:rsidRPr="00A96A60" w:rsidRDefault="00784F9F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17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lna </w:t>
            </w:r>
            <w:proofErr w:type="spellStart"/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</w:t>
            </w:r>
            <w:proofErr w:type="spellEnd"/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5961C1B6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53DA71A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7E46B53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9A3A70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64B5E2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46706C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F7CFF7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037BEE4F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16514D8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4817981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95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C32B41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033113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98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227924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323122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75E-07</w:t>
            </w:r>
          </w:p>
        </w:tc>
      </w:tr>
      <w:tr w:rsidR="00EC3A55" w:rsidRPr="00A96A60" w14:paraId="3E263E50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4472108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6F033D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8723</w:t>
            </w:r>
          </w:p>
        </w:tc>
        <w:tc>
          <w:tcPr>
            <w:tcW w:w="1743" w:type="dxa"/>
          </w:tcPr>
          <w:p w14:paraId="2801155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743" w:type="dxa"/>
          </w:tcPr>
          <w:p w14:paraId="4C9DB0A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051</w:t>
            </w:r>
          </w:p>
        </w:tc>
        <w:tc>
          <w:tcPr>
            <w:tcW w:w="1743" w:type="dxa"/>
          </w:tcPr>
          <w:p w14:paraId="588FF4E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25B2244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3A55" w:rsidRPr="00A96A60" w14:paraId="7F3A6517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5C31555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BA388A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BBE424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8</w:t>
            </w:r>
          </w:p>
        </w:tc>
        <w:tc>
          <w:tcPr>
            <w:tcW w:w="1743" w:type="dxa"/>
          </w:tcPr>
          <w:p w14:paraId="4D01DFA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5BED201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4</w:t>
            </w:r>
          </w:p>
        </w:tc>
        <w:tc>
          <w:tcPr>
            <w:tcW w:w="1743" w:type="dxa"/>
          </w:tcPr>
          <w:p w14:paraId="32F5152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51E-06</w:t>
            </w:r>
          </w:p>
        </w:tc>
      </w:tr>
    </w:tbl>
    <w:p w14:paraId="3EC2477E" w14:textId="7867D26E" w:rsidR="00EC3A55" w:rsidRDefault="00784F9F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>ne-way ANOVA results for the depth of the proximal end (</w:t>
      </w:r>
      <w:proofErr w:type="spellStart"/>
      <w:r w:rsidR="00EC3A55">
        <w:rPr>
          <w:rFonts w:ascii="Times New Roman" w:hAnsi="Times New Roman" w:cs="Times New Roman"/>
          <w:sz w:val="20"/>
          <w:szCs w:val="20"/>
          <w:lang w:val="en-US"/>
        </w:rPr>
        <w:t>Tp</w:t>
      </w:r>
      <w:proofErr w:type="spell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) of the ulna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4200B60E" w14:textId="77777777" w:rsidR="004A498D" w:rsidRDefault="004A498D" w:rsidP="004A498D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560F2CFD" w14:textId="77777777" w:rsidTr="00F87108">
        <w:tc>
          <w:tcPr>
            <w:tcW w:w="10456" w:type="dxa"/>
            <w:gridSpan w:val="6"/>
          </w:tcPr>
          <w:p w14:paraId="3E3D706F" w14:textId="671669BA" w:rsidR="00EC3A55" w:rsidRPr="00A96A60" w:rsidRDefault="00784F9F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84F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 SC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207C3102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1F3DB78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1DB5C8A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1DF5AA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0A5840C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8C78FD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AE6BA0C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665E17DC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5770DA9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1F7F9E6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87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DED192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BE9F1E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219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8F2594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5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457C64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823</w:t>
            </w:r>
          </w:p>
        </w:tc>
      </w:tr>
      <w:tr w:rsidR="00EC3A55" w:rsidRPr="00A96A60" w14:paraId="2F12639A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42C6482F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4BCC172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1183</w:t>
            </w:r>
          </w:p>
        </w:tc>
        <w:tc>
          <w:tcPr>
            <w:tcW w:w="1743" w:type="dxa"/>
          </w:tcPr>
          <w:p w14:paraId="6FA20CF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743" w:type="dxa"/>
          </w:tcPr>
          <w:p w14:paraId="36D81D9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4632</w:t>
            </w:r>
          </w:p>
        </w:tc>
        <w:tc>
          <w:tcPr>
            <w:tcW w:w="1743" w:type="dxa"/>
          </w:tcPr>
          <w:p w14:paraId="1BF5381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2976010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3A55" w:rsidRPr="00A96A60" w14:paraId="57303EBF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6F83E0A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314EABC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221D3C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7</w:t>
            </w:r>
          </w:p>
        </w:tc>
        <w:tc>
          <w:tcPr>
            <w:tcW w:w="1743" w:type="dxa"/>
          </w:tcPr>
          <w:p w14:paraId="56C6603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3671A6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28</w:t>
            </w:r>
          </w:p>
        </w:tc>
        <w:tc>
          <w:tcPr>
            <w:tcW w:w="1743" w:type="dxa"/>
          </w:tcPr>
          <w:p w14:paraId="756C4F6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247</w:t>
            </w:r>
          </w:p>
        </w:tc>
      </w:tr>
    </w:tbl>
    <w:p w14:paraId="790A7FFA" w14:textId="305506BC" w:rsidR="00EC3A55" w:rsidRDefault="00784F9F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smallest breadth of the corpus (SC) of the ulna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48F0375C" w14:textId="77777777" w:rsidR="004A498D" w:rsidRDefault="004A498D" w:rsidP="004A498D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01E5C2C3" w14:textId="77777777" w:rsidTr="00F87108">
        <w:tc>
          <w:tcPr>
            <w:tcW w:w="10456" w:type="dxa"/>
            <w:gridSpan w:val="6"/>
          </w:tcPr>
          <w:p w14:paraId="22DC8BA3" w14:textId="25DB4850" w:rsidR="00EC3A55" w:rsidRPr="00A96A60" w:rsidRDefault="00784F9F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84F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 Did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3B184C38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666D5E7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0CCD30AF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6D157F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828163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4E8148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667E71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1603EAA9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2E30E06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241DA40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229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029E3B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211375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07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9852BB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4EA27C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3E-11</w:t>
            </w:r>
          </w:p>
        </w:tc>
      </w:tr>
      <w:tr w:rsidR="00EC3A55" w:rsidRPr="00A96A60" w14:paraId="4C7F3F9F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2F4E1D2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2C221A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9272</w:t>
            </w:r>
          </w:p>
        </w:tc>
        <w:tc>
          <w:tcPr>
            <w:tcW w:w="1743" w:type="dxa"/>
          </w:tcPr>
          <w:p w14:paraId="4C913F5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743" w:type="dxa"/>
          </w:tcPr>
          <w:p w14:paraId="7B3786E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629</w:t>
            </w:r>
          </w:p>
        </w:tc>
        <w:tc>
          <w:tcPr>
            <w:tcW w:w="1743" w:type="dxa"/>
          </w:tcPr>
          <w:p w14:paraId="1C3F42C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1F0C34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D116449" w14:textId="28D49139" w:rsidR="00EC3A55" w:rsidRDefault="00784F9F" w:rsidP="004A498D">
      <w:pPr>
        <w:spacing w:before="120" w:after="0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diagonal of the distal end (Did) of the ulna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453DB29D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W w:w="6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020"/>
        <w:gridCol w:w="1020"/>
        <w:gridCol w:w="1253"/>
        <w:gridCol w:w="1180"/>
        <w:gridCol w:w="1066"/>
      </w:tblGrid>
      <w:tr w:rsidR="00784F9F" w:rsidRPr="001D72DE" w14:paraId="635CA031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1A74" w14:textId="693949F2" w:rsidR="00784F9F" w:rsidRPr="001D72DE" w:rsidRDefault="00BC65B7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C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3</w:t>
            </w:r>
            <w:r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784F9F"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Ulna GL ANOVA - Tukey’s pairwise</w:t>
            </w:r>
          </w:p>
        </w:tc>
      </w:tr>
      <w:tr w:rsidR="00784F9F" w:rsidRPr="001D72DE" w14:paraId="5E177583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A5FA6" w14:textId="77777777" w:rsidR="00784F9F" w:rsidRPr="00E140B1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45A1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01444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66998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4DAD7B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05298B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784F9F" w:rsidRPr="001D72DE" w14:paraId="053E5FF6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40F63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F18EA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9B94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5D0C" w14:textId="35BABC3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DA7EEF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0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446E0B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49</w:t>
            </w:r>
          </w:p>
        </w:tc>
      </w:tr>
      <w:tr w:rsidR="00784F9F" w:rsidRPr="001D72DE" w14:paraId="218BA47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40A2D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47D2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3D93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F4AA" w14:textId="0CA875C5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7E370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3D0B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78</w:t>
            </w:r>
          </w:p>
        </w:tc>
      </w:tr>
      <w:tr w:rsidR="00784F9F" w:rsidRPr="001D72DE" w14:paraId="698A83D3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232EB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1D3C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4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8C06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1.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67428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3024B" w14:textId="111963D3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BAFF8" w14:textId="6670B3A4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784F9F" w:rsidRPr="001D72DE" w14:paraId="238FA8C3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0217A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0767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0290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7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40BB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3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90780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16A82" w14:textId="2F90F0C0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784F9F" w:rsidRPr="001D72DE" w14:paraId="377CDA79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A08C5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55CC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4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B19A0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D08A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7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7079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1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A04F4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784F9F" w:rsidRPr="001D72DE" w14:paraId="180F30C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1D46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E95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5917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A0E6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C4D5B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05F9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784F9F" w:rsidRPr="001D72DE" w14:paraId="2BAA54F7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C00C" w14:textId="6B77EED9" w:rsidR="00784F9F" w:rsidRPr="001D72DE" w:rsidRDefault="00BC65B7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C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4</w:t>
            </w:r>
            <w:r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784F9F"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Ulna Dip ANOVA - Tukey’s pairwise</w:t>
            </w:r>
          </w:p>
        </w:tc>
      </w:tr>
      <w:tr w:rsidR="00784F9F" w:rsidRPr="001D72DE" w14:paraId="47255A2B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A61F2" w14:textId="77777777" w:rsidR="00784F9F" w:rsidRPr="00430DC0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C4F1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203F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EC478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F3E9D0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5DAF93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784F9F" w:rsidRPr="001D72DE" w14:paraId="49339EC5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0ED32" w14:textId="77777777" w:rsidR="00784F9F" w:rsidRPr="00430DC0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A59A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EA53" w14:textId="57D365EB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28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42C7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CD90D9" w14:textId="2DB90461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3ADCC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55</w:t>
            </w:r>
          </w:p>
        </w:tc>
      </w:tr>
      <w:tr w:rsidR="00784F9F" w:rsidRPr="001D72DE" w14:paraId="3BB1900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ED06B" w14:textId="77777777" w:rsidR="00784F9F" w:rsidRPr="00430DC0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E857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2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2174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6471" w14:textId="7EE18BB1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BFBED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C6168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5</w:t>
            </w:r>
          </w:p>
        </w:tc>
      </w:tr>
      <w:tr w:rsidR="00784F9F" w:rsidRPr="001D72DE" w14:paraId="58E45ED2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E12D7" w14:textId="77777777" w:rsidR="00784F9F" w:rsidRPr="00430DC0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767B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2540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0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D68D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7B1F2" w14:textId="7F48E7CC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258C6" w14:textId="2AF16C14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</w:tr>
      <w:tr w:rsidR="00784F9F" w:rsidRPr="001D72DE" w14:paraId="7EB46753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695A6" w14:textId="77777777" w:rsidR="00784F9F" w:rsidRPr="00430DC0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E8B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34B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7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DCC24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D2006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60B2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28</w:t>
            </w:r>
          </w:p>
        </w:tc>
      </w:tr>
      <w:tr w:rsidR="00784F9F" w:rsidRPr="001D72DE" w14:paraId="44377FF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CD31C" w14:textId="77777777" w:rsidR="00784F9F" w:rsidRPr="00430DC0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D208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8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5638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8FF8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5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4C6AE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6D3C7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784F9F" w:rsidRPr="001D72DE" w14:paraId="59D42D5D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03C4" w14:textId="77777777" w:rsidR="00784F9F" w:rsidRPr="00430DC0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1270F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2E69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54252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E04E6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EE5D6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784F9F" w:rsidRPr="001D72DE" w14:paraId="3040A65F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D34D5" w14:textId="4E4D1C3C" w:rsidR="00784F9F" w:rsidRPr="001D72DE" w:rsidRDefault="00BC65B7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C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5</w:t>
            </w:r>
            <w:r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784F9F"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Ulna Bp ANOVA - Tukey’s pairwise</w:t>
            </w:r>
          </w:p>
        </w:tc>
      </w:tr>
      <w:tr w:rsidR="00784F9F" w:rsidRPr="001D72DE" w14:paraId="39BB4C5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B5FEE" w14:textId="77777777" w:rsidR="00784F9F" w:rsidRPr="00E140B1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C09FF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861FD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4058C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658F26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315CA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784F9F" w:rsidRPr="001D72DE" w14:paraId="1A035808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C1A0E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07D0E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4020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7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F4BF" w14:textId="39B19E58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4C3D8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0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E0F427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30</w:t>
            </w:r>
          </w:p>
        </w:tc>
      </w:tr>
      <w:tr w:rsidR="00784F9F" w:rsidRPr="001D72DE" w14:paraId="4168167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4F8E9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DB97F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5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EF1D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0B4B" w14:textId="5771896A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11B54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2529D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80</w:t>
            </w:r>
          </w:p>
        </w:tc>
      </w:tr>
      <w:tr w:rsidR="00784F9F" w:rsidRPr="001D72DE" w14:paraId="6C0F16B2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3C839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147D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DAD2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7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A9B3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10FD5" w14:textId="218AE471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90E1C" w14:textId="5A0F4B28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784F9F" w:rsidRPr="001D72DE" w14:paraId="439CDA7F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6A94C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7B30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7AB37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0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0417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1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C1599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55E3B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29</w:t>
            </w:r>
          </w:p>
        </w:tc>
      </w:tr>
      <w:tr w:rsidR="00784F9F" w:rsidRPr="001D72DE" w14:paraId="1D6B4FA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7048A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0A22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F98AF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65B7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6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7E5EF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CF478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784F9F" w:rsidRPr="001D72DE" w14:paraId="2B776D23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7129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148A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BDCF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29992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A5B1E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66903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784F9F" w:rsidRPr="001D72DE" w14:paraId="3AB13DBD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9169" w14:textId="370E4FA1" w:rsidR="00784F9F" w:rsidRPr="001D72DE" w:rsidRDefault="00BC65B7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BC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6</w:t>
            </w:r>
            <w:r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784F9F"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Ulna </w:t>
            </w:r>
            <w:proofErr w:type="spellStart"/>
            <w:r w:rsidR="00784F9F"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p</w:t>
            </w:r>
            <w:proofErr w:type="spellEnd"/>
            <w:r w:rsidR="00784F9F"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ANOVA - Tukey’s pairwise</w:t>
            </w:r>
          </w:p>
        </w:tc>
      </w:tr>
      <w:tr w:rsidR="00784F9F" w:rsidRPr="001D72DE" w14:paraId="31DD2776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A5846" w14:textId="77777777" w:rsidR="00784F9F" w:rsidRPr="00AB301C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93C64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E7C5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47E9B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F9BCDA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CEC80B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784F9F" w:rsidRPr="001D72DE" w14:paraId="288217DB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FAF10" w14:textId="77777777" w:rsidR="00784F9F" w:rsidRPr="00AB301C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C073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A1C4" w14:textId="36DC75B6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B99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CFC697" w14:textId="32B060B8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0283AC" w14:textId="0D4E0B48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2</w:t>
            </w:r>
          </w:p>
        </w:tc>
      </w:tr>
      <w:tr w:rsidR="00784F9F" w:rsidRPr="001D72DE" w14:paraId="18C00A68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9F325" w14:textId="77777777" w:rsidR="00784F9F" w:rsidRPr="00AB301C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89F7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930F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877C" w14:textId="0F309929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E5C36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47E59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09</w:t>
            </w:r>
          </w:p>
        </w:tc>
      </w:tr>
      <w:tr w:rsidR="00784F9F" w:rsidRPr="001D72DE" w14:paraId="6B2F544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BE4BE" w14:textId="77777777" w:rsidR="00784F9F" w:rsidRPr="00AB301C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FFE6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0013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7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B224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DBC7B" w14:textId="1A064099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7C3F" w14:textId="7CE8E2B4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5</w:t>
            </w:r>
          </w:p>
        </w:tc>
      </w:tr>
      <w:tr w:rsidR="00784F9F" w:rsidRPr="001D72DE" w14:paraId="02F6A91D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01383" w14:textId="77777777" w:rsidR="00784F9F" w:rsidRPr="00AB301C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95099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C66A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9943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8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9877E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FB2AF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01</w:t>
            </w:r>
          </w:p>
        </w:tc>
      </w:tr>
      <w:tr w:rsidR="00784F9F" w:rsidRPr="001D72DE" w14:paraId="68EBA538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2603A" w14:textId="77777777" w:rsidR="00784F9F" w:rsidRPr="00AB301C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26EBB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6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EEB9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9138A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F50EE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4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06BFC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784F9F" w:rsidRPr="001D72DE" w14:paraId="7983119D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6C7D3" w14:textId="77777777" w:rsidR="00784F9F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  <w:p w14:paraId="2E8807CE" w14:textId="77777777" w:rsidR="00C2516B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  <w:p w14:paraId="22B65F09" w14:textId="77777777" w:rsidR="00C2516B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  <w:p w14:paraId="4E1424E4" w14:textId="77777777" w:rsidR="00C2516B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  <w:p w14:paraId="7EC9C332" w14:textId="77777777" w:rsidR="00C2516B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  <w:p w14:paraId="77D32939" w14:textId="77777777" w:rsidR="00C2516B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  <w:p w14:paraId="332E4D28" w14:textId="1D5242A3" w:rsidR="00C2516B" w:rsidRPr="00AB301C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BC0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C00C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30A0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540AB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EB218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784F9F" w:rsidRPr="001D72DE" w14:paraId="3F64281D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BE81" w14:textId="77529235" w:rsidR="00784F9F" w:rsidRPr="00BC65B7" w:rsidRDefault="00BC65B7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C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lastRenderedPageBreak/>
              <w:t>Table 27</w:t>
            </w:r>
            <w:r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784F9F"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Ulna SC ANOVA - Tukey’s pairwise</w:t>
            </w:r>
          </w:p>
        </w:tc>
      </w:tr>
      <w:tr w:rsidR="00784F9F" w:rsidRPr="001D72DE" w14:paraId="3D8C5BF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3C4CB" w14:textId="77777777" w:rsidR="00784F9F" w:rsidRPr="00E140B1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15493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6410E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A7A07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38369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2246D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784F9F" w:rsidRPr="001D72DE" w14:paraId="2E7387A1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FE738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31CD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152E1" w14:textId="06136E40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42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52733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BDC8D7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6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CE9694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35</w:t>
            </w:r>
          </w:p>
        </w:tc>
      </w:tr>
      <w:tr w:rsidR="00784F9F" w:rsidRPr="001D72DE" w14:paraId="5E18853F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6F97E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E0D9E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D651A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7647" w14:textId="7033970F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267D9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B27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08</w:t>
            </w:r>
          </w:p>
        </w:tc>
      </w:tr>
      <w:tr w:rsidR="00784F9F" w:rsidRPr="001D72DE" w14:paraId="02BA737A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CB247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3950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A514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C336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DCB62" w14:textId="063713D6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01D22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72</w:t>
            </w:r>
          </w:p>
        </w:tc>
      </w:tr>
      <w:tr w:rsidR="00784F9F" w:rsidRPr="001D72DE" w14:paraId="50541AA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CC5CB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D89D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8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BDAE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69FE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20E7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0BE5E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49</w:t>
            </w:r>
          </w:p>
        </w:tc>
      </w:tr>
      <w:tr w:rsidR="00784F9F" w:rsidRPr="001D72DE" w14:paraId="264306D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E5D57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BE0F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E4B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50B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854F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9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F75B2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784F9F" w14:paraId="72B385AD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9D2B2" w14:textId="77777777" w:rsidR="00784F9F" w:rsidRPr="007E175D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F52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574C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C3B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24946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1D274" w14:textId="77777777" w:rsidR="00784F9F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784F9F" w14:paraId="12DE668A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405F" w14:textId="390ED823" w:rsidR="00784F9F" w:rsidRPr="00BC65B7" w:rsidRDefault="00BC65B7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C6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8</w:t>
            </w:r>
            <w:r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784F9F" w:rsidRPr="00BC6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Ulna Did ANOVA - Tukey’s pairwise</w:t>
            </w:r>
          </w:p>
        </w:tc>
      </w:tr>
      <w:tr w:rsidR="00784F9F" w14:paraId="7AD5D75D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07081" w14:textId="77777777" w:rsidR="00784F9F" w:rsidRPr="00BD08C8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903CC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35133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ECBD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3E1D4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F5B2B6" w14:textId="77777777" w:rsidR="00784F9F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784F9F" w14:paraId="6B029929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41686" w14:textId="77777777" w:rsidR="00784F9F" w:rsidRPr="00BD08C8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109BE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89A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A388" w14:textId="543DB375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315B2C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3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835FE5" w14:textId="77777777" w:rsidR="00784F9F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84</w:t>
            </w:r>
          </w:p>
        </w:tc>
      </w:tr>
      <w:tr w:rsidR="00784F9F" w14:paraId="6AC8D852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AAE98" w14:textId="77777777" w:rsidR="00784F9F" w:rsidRPr="00BD08C8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E6A4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51138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83E9" w14:textId="2197B66A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B512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4C791" w14:textId="77777777" w:rsidR="00784F9F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16</w:t>
            </w:r>
          </w:p>
        </w:tc>
      </w:tr>
      <w:tr w:rsidR="00784F9F" w14:paraId="70E88CD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FA90B" w14:textId="77777777" w:rsidR="00784F9F" w:rsidRPr="00BD08C8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CA28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7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6575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0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F5F9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51B57" w14:textId="393F0480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68FD3" w14:textId="2938BFDA" w:rsidR="00784F9F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784F9F" w14:paraId="0C6B5AEA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FB8E6" w14:textId="77777777" w:rsidR="00784F9F" w:rsidRPr="00BD08C8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50A39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4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0F29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9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08BCF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05DF6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19770" w14:textId="77777777" w:rsidR="00784F9F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41</w:t>
            </w:r>
          </w:p>
        </w:tc>
      </w:tr>
      <w:tr w:rsidR="00784F9F" w14:paraId="76B41001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B7177" w14:textId="77777777" w:rsidR="00784F9F" w:rsidRPr="00BD08C8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AD62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698F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6E70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9.0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39036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3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03311" w14:textId="77777777" w:rsidR="00784F9F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784F9F" w14:paraId="02C2B84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E7BA" w14:textId="77777777" w:rsidR="00784F9F" w:rsidRPr="00BD08C8" w:rsidRDefault="00784F9F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C407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12B51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7961E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6F8FC" w14:textId="77777777" w:rsidR="00784F9F" w:rsidRPr="001D72DE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A873B" w14:textId="77777777" w:rsidR="00784F9F" w:rsidRDefault="00784F9F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</w:tbl>
    <w:p w14:paraId="13B139DF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932E134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610C2A5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D58B412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E1EB86F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0026E1E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813BBD0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16A7952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E9FFC10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14DA4FF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5074EA3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C7B30F7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87D8391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BA8C495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80EC49C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AC4B0B4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0902E51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BC3C1D2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B76857A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EF5C5D8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C7B362A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7CD946E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271FB65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1C5FA7C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3C8D7F2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18F7545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2555C3B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4C03FAD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3469FEC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9143D2E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4971C16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0E24C31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A8A874E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D308DCA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28F228C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A56A453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7A6302E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B40DB88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5261AC9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E629853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1BFE01C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FCB63BC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E487B24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B19F8DE" w14:textId="032541F6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76021A2" w14:textId="4DF71538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B9FCFD0" w14:textId="77777777" w:rsidR="00784F9F" w:rsidRDefault="00784F9F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5223E56" w14:textId="127A5D2F" w:rsidR="004A498D" w:rsidRPr="004A498D" w:rsidRDefault="004A498D" w:rsidP="004A498D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A498D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Carpometacarpus</w:t>
      </w:r>
    </w:p>
    <w:p w14:paraId="28A45CD8" w14:textId="77777777" w:rsidR="004A498D" w:rsidRDefault="004A498D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F413523" w14:textId="18B31707" w:rsidR="00EC3A55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 carpometacarpus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wilk p 0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829). 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reports a p value of 0.02, this means that the variances are unequal, this compromises the assumptions of a one-way ANOVA. As a result, Welch’s F test (in the case of unequal variances) was consulted and included in Table </w:t>
      </w:r>
      <w:r w:rsidR="00C2516B"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29</w:t>
      </w:r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C2516B"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33</w:t>
      </w:r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The carpometacarpus Bp is normally distributed (Shapiro-Wilk p value of 0.201). </w:t>
      </w:r>
      <w:proofErr w:type="spellStart"/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0.575 for the equality of variances, so there is no significant difference. This means all the assumptions of the ANOVA are safely met. Table </w:t>
      </w:r>
      <w:r w:rsidR="00C2516B"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30</w:t>
      </w:r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C2516B"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34</w:t>
      </w:r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carpometacarpus Did is normally distributed (Shapiro-Wilk p value of 0.514). </w:t>
      </w:r>
      <w:proofErr w:type="spellStart"/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0.380 for the equality of variances, so there is no significant difference. This means all the assumptions of the ANOVA are safely met. Table </w:t>
      </w:r>
      <w:r w:rsidR="00C2516B"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31</w:t>
      </w:r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C2516B"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35</w:t>
      </w:r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</w:t>
      </w:r>
      <w:proofErr w:type="spellStart"/>
      <w:proofErr w:type="gramStart"/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results.The</w:t>
      </w:r>
      <w:proofErr w:type="spellEnd"/>
      <w:proofErr w:type="gramEnd"/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carpometacarpus HS is normally distributed (Shapiro-wilk p value of 0.08). The </w:t>
      </w:r>
      <w:proofErr w:type="spellStart"/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of variance reports a p value of &lt;.001, this means that the variances are unequal, this compromises the assumptions of a one-way ANOVA. As a result, Welch’s F test (in the case of unequal variances) was consulted and included in Table </w:t>
      </w:r>
      <w:r w:rsidR="00C2516B"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32</w:t>
      </w:r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C2516B"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36</w:t>
      </w:r>
      <w:r w:rsidRPr="00C2516B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</w:p>
    <w:p w14:paraId="13A059DB" w14:textId="77777777" w:rsidR="00EC3A55" w:rsidRPr="00A96A60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70E45AED" w14:textId="77777777" w:rsidTr="00F87108">
        <w:tc>
          <w:tcPr>
            <w:tcW w:w="10456" w:type="dxa"/>
            <w:gridSpan w:val="6"/>
          </w:tcPr>
          <w:p w14:paraId="09A3EDBE" w14:textId="580DD988" w:rsidR="00EC3A55" w:rsidRPr="00A96A60" w:rsidRDefault="004A498D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49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ometacarpus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299F90EA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03812C3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0D88EB1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8B0311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A5827B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2F90BC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7447DEC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51BA860B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6987341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02E6B42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.03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799BC1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FD1B79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58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B7D08A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6C1BE9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1E-19</w:t>
            </w:r>
          </w:p>
        </w:tc>
      </w:tr>
      <w:tr w:rsidR="00EC3A55" w:rsidRPr="00A96A60" w14:paraId="675FE55D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7BB53B3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2AEC54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86</w:t>
            </w:r>
          </w:p>
        </w:tc>
        <w:tc>
          <w:tcPr>
            <w:tcW w:w="1743" w:type="dxa"/>
          </w:tcPr>
          <w:p w14:paraId="35D2926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743" w:type="dxa"/>
          </w:tcPr>
          <w:p w14:paraId="6A47450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401</w:t>
            </w:r>
          </w:p>
        </w:tc>
        <w:tc>
          <w:tcPr>
            <w:tcW w:w="1743" w:type="dxa"/>
          </w:tcPr>
          <w:p w14:paraId="4B2FB53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0480E7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3A55" w:rsidRPr="00A96A60" w14:paraId="7D24AE12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64EEFD7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3F7EE745" w14:textId="77777777" w:rsidR="00EC3A55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27B1384" w14:textId="77777777" w:rsidR="00EC3A55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4</w:t>
            </w:r>
          </w:p>
        </w:tc>
        <w:tc>
          <w:tcPr>
            <w:tcW w:w="1743" w:type="dxa"/>
          </w:tcPr>
          <w:p w14:paraId="46A8737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7616A4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4</w:t>
            </w:r>
          </w:p>
        </w:tc>
        <w:tc>
          <w:tcPr>
            <w:tcW w:w="1743" w:type="dxa"/>
          </w:tcPr>
          <w:p w14:paraId="7F37076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E-11</w:t>
            </w:r>
          </w:p>
        </w:tc>
      </w:tr>
    </w:tbl>
    <w:p w14:paraId="6B831EAA" w14:textId="503B5050" w:rsidR="00EC3A55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greatest length (GL) of the carpometacarp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 </w:t>
      </w:r>
    </w:p>
    <w:p w14:paraId="0E84F00C" w14:textId="77777777" w:rsidR="004A498D" w:rsidRPr="00A96A60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4787E5A0" w14:textId="77777777" w:rsidTr="00F87108">
        <w:tc>
          <w:tcPr>
            <w:tcW w:w="10456" w:type="dxa"/>
            <w:gridSpan w:val="6"/>
          </w:tcPr>
          <w:p w14:paraId="203C61FD" w14:textId="5F18A2F1" w:rsidR="00EC3A55" w:rsidRPr="00A96A60" w:rsidRDefault="004A498D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49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ometacarpus Bp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1A6F60E3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4381063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47D9273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0C1D5F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7399FDF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8B70AB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12242F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2F467E03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DE49A9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060A713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233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9A57C7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CA4608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58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9190F7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9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1720C1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81E-06</w:t>
            </w:r>
          </w:p>
        </w:tc>
      </w:tr>
      <w:tr w:rsidR="00EC3A55" w:rsidRPr="00A96A60" w14:paraId="102A1BCE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3E5D00A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0EEA5B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873</w:t>
            </w:r>
          </w:p>
        </w:tc>
        <w:tc>
          <w:tcPr>
            <w:tcW w:w="1743" w:type="dxa"/>
          </w:tcPr>
          <w:p w14:paraId="2E57326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743" w:type="dxa"/>
          </w:tcPr>
          <w:p w14:paraId="623618C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648</w:t>
            </w:r>
          </w:p>
        </w:tc>
        <w:tc>
          <w:tcPr>
            <w:tcW w:w="1743" w:type="dxa"/>
          </w:tcPr>
          <w:p w14:paraId="50613EF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DB97E2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CBF756F" w14:textId="1CF9ADD1" w:rsidR="00EC3A55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readth of the proximal end (Bp) of the carpometacarp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318DD9E8" w14:textId="77777777" w:rsidR="004A498D" w:rsidRDefault="004A498D" w:rsidP="004A498D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4C2722F4" w14:textId="77777777" w:rsidTr="00F87108">
        <w:tc>
          <w:tcPr>
            <w:tcW w:w="10456" w:type="dxa"/>
            <w:gridSpan w:val="6"/>
          </w:tcPr>
          <w:p w14:paraId="3808FEE3" w14:textId="29B198B7" w:rsidR="00EC3A55" w:rsidRPr="00A96A60" w:rsidRDefault="004A498D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49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ometacarpus Did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0B401131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1474D85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619C321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03A3D7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5552FB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01524E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635711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77A66583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3E04EC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3F3A26A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84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4EA3ED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978C9D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461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9E3345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8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C5C9AA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23E-05</w:t>
            </w:r>
          </w:p>
        </w:tc>
      </w:tr>
      <w:tr w:rsidR="00EC3A55" w:rsidRPr="00A96A60" w14:paraId="363C7B9B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4591592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4165C6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812</w:t>
            </w:r>
          </w:p>
        </w:tc>
        <w:tc>
          <w:tcPr>
            <w:tcW w:w="1743" w:type="dxa"/>
          </w:tcPr>
          <w:p w14:paraId="18E495F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743" w:type="dxa"/>
          </w:tcPr>
          <w:p w14:paraId="145A12F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684</w:t>
            </w:r>
          </w:p>
        </w:tc>
        <w:tc>
          <w:tcPr>
            <w:tcW w:w="1743" w:type="dxa"/>
          </w:tcPr>
          <w:p w14:paraId="5E95D58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52DB9C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182F0B8" w14:textId="29ED6EDA" w:rsidR="00EC3A55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diagonal of the distal end (Did) of the carpometacarp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14C2654F" w14:textId="77777777" w:rsidR="004A498D" w:rsidRDefault="004A498D" w:rsidP="004A498D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3688D878" w14:textId="77777777" w:rsidTr="00F87108">
        <w:tc>
          <w:tcPr>
            <w:tcW w:w="10456" w:type="dxa"/>
            <w:gridSpan w:val="6"/>
          </w:tcPr>
          <w:p w14:paraId="2759AE84" w14:textId="08E7549B" w:rsidR="00EC3A55" w:rsidRPr="00A96A60" w:rsidRDefault="004A498D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49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ometacarpus HS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19CE9A5E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3AE5374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0685934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D6FDC6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766BAC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B172A1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2B6CC7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1DC453DE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2604D74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22C36B1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2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DEF9F2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CB9808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3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3854B7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6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BAD989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E-05</w:t>
            </w:r>
          </w:p>
        </w:tc>
      </w:tr>
      <w:tr w:rsidR="00EC3A55" w:rsidRPr="00A96A60" w14:paraId="3AD8B99A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0FD2322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0DDAFF7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0241</w:t>
            </w:r>
          </w:p>
        </w:tc>
        <w:tc>
          <w:tcPr>
            <w:tcW w:w="1743" w:type="dxa"/>
          </w:tcPr>
          <w:p w14:paraId="2586AD3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743" w:type="dxa"/>
          </w:tcPr>
          <w:p w14:paraId="3AB06AB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5823</w:t>
            </w:r>
          </w:p>
        </w:tc>
        <w:tc>
          <w:tcPr>
            <w:tcW w:w="1743" w:type="dxa"/>
          </w:tcPr>
          <w:p w14:paraId="1CFB478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6EF4A7D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3A55" w:rsidRPr="00A96A60" w14:paraId="297FD41E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27552D9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09C2381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AEDD1F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743" w:type="dxa"/>
          </w:tcPr>
          <w:p w14:paraId="109C0EB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DEDB8E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69</w:t>
            </w:r>
          </w:p>
        </w:tc>
        <w:tc>
          <w:tcPr>
            <w:tcW w:w="1743" w:type="dxa"/>
          </w:tcPr>
          <w:p w14:paraId="33DC679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059</w:t>
            </w:r>
          </w:p>
        </w:tc>
      </w:tr>
    </w:tbl>
    <w:p w14:paraId="0155F841" w14:textId="13D34BBC" w:rsidR="004A498D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height of the symphysis (HS) of the carpometacarp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2C0D2358" w14:textId="77777777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6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020"/>
        <w:gridCol w:w="1020"/>
        <w:gridCol w:w="1253"/>
        <w:gridCol w:w="1180"/>
        <w:gridCol w:w="1066"/>
      </w:tblGrid>
      <w:tr w:rsidR="00C2516B" w14:paraId="6B12137F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5EAE" w14:textId="0907116D" w:rsidR="00C2516B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25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33</w:t>
            </w:r>
            <w:r w:rsidRPr="00C25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Carpometacarpus GL ANOVA - Tukey’s pairwise</w:t>
            </w:r>
          </w:p>
        </w:tc>
      </w:tr>
      <w:tr w:rsidR="00C2516B" w14:paraId="027137E8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2EA9F" w14:textId="77777777" w:rsidR="00C2516B" w:rsidRPr="00DC55B2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F966D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AA411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52387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50B58E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51D54F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C2516B" w14:paraId="5DF112CA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A6AAA" w14:textId="77777777" w:rsidR="00C2516B" w:rsidRPr="00DC55B2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DC1F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4C02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ABC9" w14:textId="7F985705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4E2DAA" w14:textId="0FF98DF8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3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3A9EF6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62</w:t>
            </w:r>
          </w:p>
        </w:tc>
      </w:tr>
      <w:tr w:rsidR="00C2516B" w14:paraId="4CBAE95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ABDE8" w14:textId="77777777" w:rsidR="00C2516B" w:rsidRPr="00DC55B2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1DB0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A973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89AD" w14:textId="67DF60FA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9713" w14:textId="67039860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E9D07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72</w:t>
            </w:r>
          </w:p>
        </w:tc>
      </w:tr>
      <w:tr w:rsidR="00C2516B" w14:paraId="782F57AC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57EC0" w14:textId="77777777" w:rsidR="00C2516B" w:rsidRPr="00DC55B2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59AD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8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1817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2.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06D1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85F4F" w14:textId="5A1B5E75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D3C4F" w14:textId="5D137C31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C2516B" w14:paraId="1188CAC8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34B6F" w14:textId="77777777" w:rsidR="00C2516B" w:rsidRPr="00DC55B2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B52B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1647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2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36BBF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7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962F2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58841" w14:textId="27860FA9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C2516B" w14:paraId="3EF61121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811BA" w14:textId="77777777" w:rsidR="00C2516B" w:rsidRPr="00DC55B2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CF9D1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89A53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1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51BFF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9.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FE82A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9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A8DFD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C2516B" w14:paraId="4660EA44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0B0F" w14:textId="77777777" w:rsidR="00C2516B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  <w:p w14:paraId="4B870977" w14:textId="77777777" w:rsidR="00C2516B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  <w:p w14:paraId="3784179A" w14:textId="77777777" w:rsidR="00C2516B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  <w:p w14:paraId="00FC0040" w14:textId="1682EB28" w:rsidR="00C2516B" w:rsidRPr="007E175D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41E2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6282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C748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2D585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62A48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C2516B" w14:paraId="43A4F8DB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811F1" w14:textId="3DD0BD80" w:rsidR="00C2516B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25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lastRenderedPageBreak/>
              <w:t>Table 34</w:t>
            </w:r>
            <w:r w:rsidRPr="00C25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Carpometacarpus Bp ANOVA - Tukey’s pairwise</w:t>
            </w:r>
          </w:p>
        </w:tc>
      </w:tr>
      <w:tr w:rsidR="00C2516B" w14:paraId="38239149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BCD24" w14:textId="77777777" w:rsidR="00C2516B" w:rsidRPr="00016CF1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9A0EA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F0BBF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276F3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DA3CF2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60BC46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C2516B" w14:paraId="09AEDC94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97EC7" w14:textId="77777777" w:rsidR="00C2516B" w:rsidRPr="00016CF1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1694B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2348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4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747A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3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4819F4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9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1870DF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40</w:t>
            </w:r>
          </w:p>
        </w:tc>
      </w:tr>
      <w:tr w:rsidR="00C2516B" w14:paraId="7A02B9D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0CAC6" w14:textId="77777777" w:rsidR="00C2516B" w:rsidRPr="00016CF1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FB976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D22A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5720" w14:textId="6E00B292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40D23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8DF7D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18</w:t>
            </w:r>
          </w:p>
        </w:tc>
      </w:tr>
      <w:tr w:rsidR="00C2516B" w14:paraId="16555508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F670F" w14:textId="77777777" w:rsidR="00C2516B" w:rsidRPr="00016CF1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8616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D973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4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FA59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425FD" w14:textId="541D9B45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225E9" w14:textId="0EDA866D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</w:tr>
      <w:tr w:rsidR="00C2516B" w14:paraId="08828569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BD145" w14:textId="77777777" w:rsidR="00C2516B" w:rsidRPr="00016CF1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3B33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0C63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C0B5B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6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C704A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6C47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18</w:t>
            </w:r>
          </w:p>
        </w:tc>
      </w:tr>
      <w:tr w:rsidR="00C2516B" w14:paraId="4C90E692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4C7AB" w14:textId="77777777" w:rsidR="00C2516B" w:rsidRPr="00016CF1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9946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0E70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A9D7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4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77E0F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C074E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C2516B" w14:paraId="596A7E4B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4175" w14:textId="77777777" w:rsidR="00C2516B" w:rsidRPr="00016CF1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1E36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9EF6F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4BCA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F75C0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519C5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C2516B" w14:paraId="60415419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FA61" w14:textId="3FEB66B7" w:rsidR="00C2516B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25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35</w:t>
            </w:r>
            <w:r w:rsidRPr="00C25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Carpometacarpus Did ANOVA - Tukey’s pairwise</w:t>
            </w:r>
          </w:p>
        </w:tc>
      </w:tr>
      <w:tr w:rsidR="00C2516B" w14:paraId="00045A37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41C66" w14:textId="77777777" w:rsidR="00C2516B" w:rsidRPr="00DC55B2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23C4F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098F0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7FACB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ACFBCA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443725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C2516B" w14:paraId="588EA1B2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5A64E" w14:textId="77777777" w:rsidR="00C2516B" w:rsidRPr="00DC55B2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CC43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0A71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384AA" w14:textId="7063CDB3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955217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7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7AF827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46</w:t>
            </w:r>
          </w:p>
        </w:tc>
      </w:tr>
      <w:tr w:rsidR="00C2516B" w14:paraId="48ACCC4F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E05F9" w14:textId="77777777" w:rsidR="00C2516B" w:rsidRPr="00DC55B2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81944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E30A0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4BAE" w14:textId="3F863CC6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03F15" w14:textId="1BD64436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0DF8C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65</w:t>
            </w:r>
          </w:p>
        </w:tc>
      </w:tr>
      <w:tr w:rsidR="00C2516B" w14:paraId="1B98ABE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6D35C" w14:textId="77777777" w:rsidR="00C2516B" w:rsidRPr="00DC55B2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3008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AB48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7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98CC0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5FF2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27CC0" w14:textId="06037BA6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27</w:t>
            </w:r>
          </w:p>
        </w:tc>
      </w:tr>
      <w:tr w:rsidR="00C2516B" w14:paraId="092603DF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880E8" w14:textId="77777777" w:rsidR="00C2516B" w:rsidRPr="00DC55B2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2E02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C184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0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C708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37531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B93B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84</w:t>
            </w:r>
          </w:p>
        </w:tc>
      </w:tr>
      <w:tr w:rsidR="00C2516B" w14:paraId="764B7BC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F4A05" w14:textId="77777777" w:rsidR="00C2516B" w:rsidRPr="00DC55B2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6AA5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9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2B0F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5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C69A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2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AC7DB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1E218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C2516B" w14:paraId="70180D2C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83897" w14:textId="77777777" w:rsidR="00C2516B" w:rsidRPr="007E175D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D4CB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44B7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FF991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62EC1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C7E59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C2516B" w14:paraId="4EAE0DAC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E401A" w14:textId="2593934F" w:rsidR="00C2516B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25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36</w:t>
            </w:r>
            <w:r w:rsidRPr="00C25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Carpometacarpus HS ANOVA - Tukey’s pairwise</w:t>
            </w:r>
          </w:p>
        </w:tc>
      </w:tr>
      <w:tr w:rsidR="00C2516B" w14:paraId="213F56A2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F4C5D" w14:textId="77777777" w:rsidR="00C2516B" w:rsidRPr="009B69A9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14D33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B66F6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599F25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3B159F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B96407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C2516B" w14:paraId="75CC978C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B4285" w14:textId="77777777" w:rsidR="00C2516B" w:rsidRPr="009B69A9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3AE99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0BF4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9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D90E5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FC6168" w14:textId="1DA907C0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319FCE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84</w:t>
            </w:r>
          </w:p>
        </w:tc>
      </w:tr>
      <w:tr w:rsidR="00C2516B" w14:paraId="4CF482C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EBD69" w14:textId="77777777" w:rsidR="00C2516B" w:rsidRPr="009B69A9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402F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1926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AAFD" w14:textId="4EAB535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559C4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19456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</w:tr>
      <w:tr w:rsidR="00C2516B" w14:paraId="43BCC85C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AF153" w14:textId="77777777" w:rsidR="00C2516B" w:rsidRPr="009B69A9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8EAD8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5DAD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1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7D55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8E44B" w14:textId="6F6B0651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AF6DA" w14:textId="77DE3899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37</w:t>
            </w:r>
          </w:p>
        </w:tc>
      </w:tr>
      <w:tr w:rsidR="00C2516B" w14:paraId="4637DB43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F4FFB" w14:textId="77777777" w:rsidR="00C2516B" w:rsidRPr="009B69A9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32DE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5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2A98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6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C8AE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2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DB5A5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4D4A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26</w:t>
            </w:r>
          </w:p>
        </w:tc>
      </w:tr>
      <w:tr w:rsidR="00C2516B" w14:paraId="4455126C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368D6" w14:textId="77777777" w:rsidR="00C2516B" w:rsidRPr="009B69A9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9CF3B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3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DD15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12F84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8C055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74D81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C2516B" w14:paraId="24C93C01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9ACB" w14:textId="77777777" w:rsidR="00C2516B" w:rsidRPr="009B69A9" w:rsidRDefault="00C2516B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F2441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EA888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437DC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AD38" w14:textId="77777777" w:rsidR="00C2516B" w:rsidRPr="001D72DE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4FCF7" w14:textId="77777777" w:rsidR="00C2516B" w:rsidRDefault="00C2516B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</w:tbl>
    <w:p w14:paraId="53F9A480" w14:textId="2B28B092" w:rsidR="004A498D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30AA45C" w14:textId="5A5036A9" w:rsidR="004A498D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24DD80C" w14:textId="0F66185B" w:rsidR="004A498D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AC12649" w14:textId="3EE6A672" w:rsidR="004A498D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18C3AC8" w14:textId="6BB7DC8D" w:rsidR="004A498D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794FB85" w14:textId="7981DF2D" w:rsidR="004A498D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65BB497" w14:textId="2986F393" w:rsidR="004A498D" w:rsidRDefault="004A498D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93B18E2" w14:textId="2B365EB5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FDC1FF7" w14:textId="1AC33B3F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EC4A4AC" w14:textId="68EE2A95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3E476A4" w14:textId="3EA82342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35D5EDC" w14:textId="400D0D7E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FCB6002" w14:textId="482F0045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E2A4536" w14:textId="46AE02E8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CB25367" w14:textId="00365716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FB7911A" w14:textId="00466F70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92DC726" w14:textId="5C3DBDC5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7A602EF" w14:textId="46CB78E5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6E9BC84" w14:textId="4FF1C6D4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96599AC" w14:textId="19C5091E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6FB8F21" w14:textId="6BAEA68C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6384697" w14:textId="77777777" w:rsidR="00C2516B" w:rsidRDefault="00C2516B" w:rsidP="004A498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6132A2F" w14:textId="4B8D5C62" w:rsidR="004A498D" w:rsidRDefault="004A498D" w:rsidP="004A498D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A498D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Femur</w:t>
      </w:r>
    </w:p>
    <w:p w14:paraId="091DEE40" w14:textId="77777777" w:rsidR="004A498D" w:rsidRPr="004A498D" w:rsidRDefault="004A498D" w:rsidP="004A498D">
      <w:pPr>
        <w:spacing w:after="0"/>
        <w:rPr>
          <w:lang w:val="en-US"/>
        </w:rPr>
      </w:pPr>
    </w:p>
    <w:p w14:paraId="715DAD47" w14:textId="61964E3E" w:rsidR="00EC3A55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 femur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wilk p 0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108). 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reports a p value of 0.06 for the equality of variances, so there is no significant difference. This means all the assumptions of the ANOVA are safely met. Table </w:t>
      </w:r>
      <w:r w:rsidR="00DE2FF0"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37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DE2FF0"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43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femur Bp shows the groups are normally distributed (Shapiro-wilk p 0.517). The </w:t>
      </w:r>
      <w:proofErr w:type="spellStart"/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of variance reports a p value of 0.888 for the equality of variances, so there is no significant difference. This means all the assumptions of the ANOVA are safely met. Table </w:t>
      </w:r>
      <w:r w:rsidR="00DE2FF0"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38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DE2FF0"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44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femur </w:t>
      </w:r>
      <w:proofErr w:type="spellStart"/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Dp</w:t>
      </w:r>
      <w:proofErr w:type="spellEnd"/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 (Shapiro-wilk p value of 0.567). The </w:t>
      </w:r>
      <w:proofErr w:type="spellStart"/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of variance reports a p value of 0.791 for the equality of variances, so there is no significant difference. This means all the assumptions of the ANOVA are safely met. Table </w:t>
      </w:r>
      <w:r w:rsidR="00DE2FF0"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39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DE2FF0"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45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femur SC shows the groups are normally distributed (Shapiro-wilk p value of 0.498). The </w:t>
      </w:r>
      <w:proofErr w:type="spellStart"/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of variance reports a p value of 0.822 for the equality of variances, so there is no significant difference. This means all the assumptions of the ANOVA are safely met. Table </w:t>
      </w:r>
      <w:r w:rsidR="00DE2FF0"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40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DE2FF0"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46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femur Bd shows the groups are normally distributed (Shapiro-wilk p value of 0.743). The </w:t>
      </w:r>
      <w:proofErr w:type="spellStart"/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of variance reports a p value of 0.486 for the equality of variances, so there is no significant difference. This means all the assumptions of the ANOVA are safely met. Table </w:t>
      </w:r>
      <w:r w:rsidR="00DE2FF0"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41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DE2FF0"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47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femur Dd is normally distributed (Shapiro-Wilk p value of 0.656). </w:t>
      </w:r>
      <w:proofErr w:type="spellStart"/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reports a p value of 0.002 for the equality of variances, this means that the variances are unequal, this compromises the assumptions of a one-way ANOVA. As a result, Welch’s F test (in the case of unequal variances) was consulted and included in Table </w:t>
      </w:r>
      <w:r w:rsidR="00DE2FF0"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42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DE2FF0"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48</w:t>
      </w:r>
      <w:r w:rsidRPr="00DE2FF0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</w:p>
    <w:p w14:paraId="3094F32A" w14:textId="77777777" w:rsidR="00EC3A55" w:rsidRPr="00A96A60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3058BE37" w14:textId="77777777" w:rsidTr="00F87108">
        <w:tc>
          <w:tcPr>
            <w:tcW w:w="10456" w:type="dxa"/>
            <w:gridSpan w:val="6"/>
          </w:tcPr>
          <w:p w14:paraId="5D4161FB" w14:textId="6383800E" w:rsidR="00EC3A55" w:rsidRPr="00A96A60" w:rsidRDefault="00C2516B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51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785F1354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57860A4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4C4494B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E0A0B4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2601BC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C1691E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8E871B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0FCE4C2D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727570E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1E7943A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.10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D245F1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761BD6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75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BAB87B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E82178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2E-10</w:t>
            </w:r>
          </w:p>
        </w:tc>
      </w:tr>
      <w:tr w:rsidR="00EC3A55" w:rsidRPr="00A96A60" w14:paraId="3EB051A2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784D06A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3E0435B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.432</w:t>
            </w:r>
          </w:p>
        </w:tc>
        <w:tc>
          <w:tcPr>
            <w:tcW w:w="1743" w:type="dxa"/>
          </w:tcPr>
          <w:p w14:paraId="428E793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743" w:type="dxa"/>
          </w:tcPr>
          <w:p w14:paraId="6ECC04F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485</w:t>
            </w:r>
          </w:p>
        </w:tc>
        <w:tc>
          <w:tcPr>
            <w:tcW w:w="1743" w:type="dxa"/>
          </w:tcPr>
          <w:p w14:paraId="23E88D5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2B823EC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C25220B" w14:textId="50619777" w:rsidR="00EC3A55" w:rsidRDefault="00C2516B" w:rsidP="00C2516B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greatest length (GL) of the femur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4AFC972E" w14:textId="77777777" w:rsidR="00C2516B" w:rsidRPr="00A96A60" w:rsidRDefault="00C2516B" w:rsidP="00C2516B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2883ED4B" w14:textId="77777777" w:rsidTr="00F87108">
        <w:tc>
          <w:tcPr>
            <w:tcW w:w="10456" w:type="dxa"/>
            <w:gridSpan w:val="6"/>
          </w:tcPr>
          <w:p w14:paraId="4797E047" w14:textId="58B1B524" w:rsidR="00EC3A55" w:rsidRPr="00A96A60" w:rsidRDefault="00C2516B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51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68F2869F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6833267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0D589E3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BBA9A2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0B8421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7CBBB6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DE22D5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4FB69EB7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B23732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5A048C0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15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B7C0C7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0F6B54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53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395377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E7CAAF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3E-07</w:t>
            </w:r>
          </w:p>
        </w:tc>
      </w:tr>
      <w:tr w:rsidR="00EC3A55" w:rsidRPr="00A96A60" w14:paraId="1B56C5FD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2BF3B10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3EDBAF5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669</w:t>
            </w:r>
          </w:p>
        </w:tc>
        <w:tc>
          <w:tcPr>
            <w:tcW w:w="1743" w:type="dxa"/>
          </w:tcPr>
          <w:p w14:paraId="0CE1725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743" w:type="dxa"/>
          </w:tcPr>
          <w:p w14:paraId="3FED65F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805</w:t>
            </w:r>
          </w:p>
        </w:tc>
        <w:tc>
          <w:tcPr>
            <w:tcW w:w="1743" w:type="dxa"/>
          </w:tcPr>
          <w:p w14:paraId="116DFBE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3652C0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10DE143" w14:textId="5740AF94" w:rsidR="00EC3A55" w:rsidRDefault="00C2516B" w:rsidP="00C2516B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readth of the proximal end (Bp) of the femur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679CA1DF" w14:textId="77777777" w:rsidR="00C2516B" w:rsidRDefault="00C2516B" w:rsidP="00C2516B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447F7599" w14:textId="77777777" w:rsidTr="00F87108">
        <w:tc>
          <w:tcPr>
            <w:tcW w:w="10456" w:type="dxa"/>
            <w:gridSpan w:val="6"/>
          </w:tcPr>
          <w:p w14:paraId="0C877AD2" w14:textId="3082A01D" w:rsidR="00EC3A55" w:rsidRPr="00A96A60" w:rsidRDefault="00C2516B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51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ur </w:t>
            </w:r>
            <w:proofErr w:type="spellStart"/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</w:t>
            </w:r>
            <w:proofErr w:type="spellEnd"/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14FEC2FA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68CF537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74C225D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733987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16D70A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E8701C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C5BB36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1D79CA67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0C8A9FC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3D21510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896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22ED71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9FF04E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40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76C8A9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A0E30F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85E-08</w:t>
            </w:r>
          </w:p>
        </w:tc>
      </w:tr>
      <w:tr w:rsidR="00EC3A55" w:rsidRPr="00A96A60" w14:paraId="491D5C2A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6456944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8825C5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3695</w:t>
            </w:r>
          </w:p>
        </w:tc>
        <w:tc>
          <w:tcPr>
            <w:tcW w:w="1743" w:type="dxa"/>
          </w:tcPr>
          <w:p w14:paraId="6C1DC14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743" w:type="dxa"/>
          </w:tcPr>
          <w:p w14:paraId="4C8BF5A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0339</w:t>
            </w:r>
          </w:p>
        </w:tc>
        <w:tc>
          <w:tcPr>
            <w:tcW w:w="1743" w:type="dxa"/>
          </w:tcPr>
          <w:p w14:paraId="305B676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D999CB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0376C5F" w14:textId="7EFAD16F" w:rsidR="00EC3A55" w:rsidRDefault="00C2516B" w:rsidP="00C2516B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>ne-way ANOVA results for the depth of the proximal end (</w:t>
      </w:r>
      <w:proofErr w:type="spellStart"/>
      <w:r w:rsidR="00EC3A55">
        <w:rPr>
          <w:rFonts w:ascii="Times New Roman" w:hAnsi="Times New Roman" w:cs="Times New Roman"/>
          <w:sz w:val="20"/>
          <w:szCs w:val="20"/>
          <w:lang w:val="en-US"/>
        </w:rPr>
        <w:t>Dp</w:t>
      </w:r>
      <w:proofErr w:type="spell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) of the femur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77417EF7" w14:textId="77777777" w:rsidR="00C2516B" w:rsidRDefault="00C2516B" w:rsidP="00C2516B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1E70322E" w14:textId="77777777" w:rsidTr="00F87108">
        <w:tc>
          <w:tcPr>
            <w:tcW w:w="10456" w:type="dxa"/>
            <w:gridSpan w:val="6"/>
          </w:tcPr>
          <w:p w14:paraId="694530DB" w14:textId="7A7D8425" w:rsidR="00EC3A55" w:rsidRPr="00A96A60" w:rsidRDefault="00C2516B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51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 SC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6EEC4438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5141D0CC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64F403E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0461D3F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CDC9E1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6A934D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45D009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6DB6332F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79020E5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5EED963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082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BA7CD9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F87C48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70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68AFCE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9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D151AE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874</w:t>
            </w:r>
          </w:p>
        </w:tc>
      </w:tr>
      <w:tr w:rsidR="00EC3A55" w:rsidRPr="00A96A60" w14:paraId="4D51E506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01D68A6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E88AD3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843</w:t>
            </w:r>
          </w:p>
        </w:tc>
        <w:tc>
          <w:tcPr>
            <w:tcW w:w="1743" w:type="dxa"/>
          </w:tcPr>
          <w:p w14:paraId="7C6922D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743" w:type="dxa"/>
          </w:tcPr>
          <w:p w14:paraId="686A947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5541</w:t>
            </w:r>
          </w:p>
        </w:tc>
        <w:tc>
          <w:tcPr>
            <w:tcW w:w="1743" w:type="dxa"/>
          </w:tcPr>
          <w:p w14:paraId="5BCF0E9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170BEB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FBF006D" w14:textId="26FCFBCB" w:rsidR="00EC3A55" w:rsidRDefault="00C2516B" w:rsidP="00C2516B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smallest breadth of the corpus (SC) of the femur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525465F9" w14:textId="77777777" w:rsidR="00C2516B" w:rsidRDefault="00C2516B" w:rsidP="00C2516B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1D1B25CF" w14:textId="77777777" w:rsidTr="00F87108">
        <w:tc>
          <w:tcPr>
            <w:tcW w:w="10456" w:type="dxa"/>
            <w:gridSpan w:val="6"/>
          </w:tcPr>
          <w:p w14:paraId="5D804670" w14:textId="2F3718F2" w:rsidR="00EC3A55" w:rsidRPr="00A96A60" w:rsidRDefault="00C2516B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51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 Bd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3F2607A4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358637F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791EAAD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88BFFD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DE20AB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3C19F6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60D814C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565B4A4A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0FFFFE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809659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45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B8BF4F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34101F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63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FF54BF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8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06FA6B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445</w:t>
            </w:r>
          </w:p>
        </w:tc>
      </w:tr>
      <w:tr w:rsidR="00EC3A55" w:rsidRPr="00A96A60" w14:paraId="0369FCE4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073DDF3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BA9EAB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905</w:t>
            </w:r>
          </w:p>
        </w:tc>
        <w:tc>
          <w:tcPr>
            <w:tcW w:w="1743" w:type="dxa"/>
          </w:tcPr>
          <w:p w14:paraId="709F751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743" w:type="dxa"/>
          </w:tcPr>
          <w:p w14:paraId="305B7C6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3601</w:t>
            </w:r>
          </w:p>
        </w:tc>
        <w:tc>
          <w:tcPr>
            <w:tcW w:w="1743" w:type="dxa"/>
          </w:tcPr>
          <w:p w14:paraId="40C1145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A358CD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F08BE85" w14:textId="10F320FC" w:rsidR="00EC3A55" w:rsidRDefault="00C2516B" w:rsidP="00C2516B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readth of the distal end (Bd) of the femur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27DD058F" w14:textId="77777777" w:rsidTr="00F87108">
        <w:tc>
          <w:tcPr>
            <w:tcW w:w="10456" w:type="dxa"/>
            <w:gridSpan w:val="6"/>
          </w:tcPr>
          <w:p w14:paraId="1831EEC8" w14:textId="77777777" w:rsidR="00C2516B" w:rsidRDefault="00C2516B" w:rsidP="00DE2FF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81CE87" w14:textId="15FFFA4C" w:rsidR="00EC3A55" w:rsidRPr="00A96A60" w:rsidRDefault="00C2516B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51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 Dd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4B6C68B9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652B03C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E3DF34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9AA541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668CEC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DD1424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FE9123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2E2095B1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18FA698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59AE741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71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4A7BA3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19ED9F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92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61CD5B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B3F800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34E-07</w:t>
            </w:r>
          </w:p>
        </w:tc>
      </w:tr>
      <w:tr w:rsidR="00EC3A55" w:rsidRPr="00A96A60" w14:paraId="1DFA2A2B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331B83C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419AAF3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61</w:t>
            </w:r>
          </w:p>
        </w:tc>
        <w:tc>
          <w:tcPr>
            <w:tcW w:w="1743" w:type="dxa"/>
          </w:tcPr>
          <w:p w14:paraId="6641005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743" w:type="dxa"/>
          </w:tcPr>
          <w:p w14:paraId="66B5D86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239</w:t>
            </w:r>
          </w:p>
        </w:tc>
        <w:tc>
          <w:tcPr>
            <w:tcW w:w="1743" w:type="dxa"/>
          </w:tcPr>
          <w:p w14:paraId="693BAB0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11C190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3A55" w:rsidRPr="00A96A60" w14:paraId="6260A8B4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213085A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5D84C6F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9D2B7E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8</w:t>
            </w:r>
          </w:p>
        </w:tc>
        <w:tc>
          <w:tcPr>
            <w:tcW w:w="1743" w:type="dxa"/>
          </w:tcPr>
          <w:p w14:paraId="33E599D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A4AC7A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1</w:t>
            </w:r>
          </w:p>
        </w:tc>
        <w:tc>
          <w:tcPr>
            <w:tcW w:w="1743" w:type="dxa"/>
          </w:tcPr>
          <w:p w14:paraId="71DA64F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22E-06</w:t>
            </w:r>
          </w:p>
        </w:tc>
      </w:tr>
    </w:tbl>
    <w:p w14:paraId="573AD088" w14:textId="4799FCE9" w:rsidR="00EC3A55" w:rsidRDefault="00C2516B" w:rsidP="00C2516B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depth of the distal end (Dd) of the femur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79884A09" w14:textId="77777777" w:rsidR="00DE2FF0" w:rsidRDefault="00DE2FF0" w:rsidP="00C2516B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6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020"/>
        <w:gridCol w:w="1020"/>
        <w:gridCol w:w="1253"/>
        <w:gridCol w:w="1180"/>
        <w:gridCol w:w="1066"/>
      </w:tblGrid>
      <w:tr w:rsidR="00DE2FF0" w14:paraId="0C6357FE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D072" w14:textId="1DB11599" w:rsidR="00DE2FF0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DE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Pr="00DE2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mur GL ANOVA - Tukey’s pairwise</w:t>
            </w:r>
          </w:p>
        </w:tc>
      </w:tr>
      <w:tr w:rsidR="00DE2FF0" w14:paraId="3639B577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3760D" w14:textId="77777777" w:rsidR="00DE2FF0" w:rsidRPr="00197389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4B535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8559E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98469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C9A436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AD6CF5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DE2FF0" w14:paraId="1A104D02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3747D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CC95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3C8D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16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F7EA" w14:textId="580676FD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7BAE3D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5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D83904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54</w:t>
            </w:r>
          </w:p>
        </w:tc>
      </w:tr>
      <w:tr w:rsidR="00DE2FF0" w14:paraId="25D530D1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7179F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21D0E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4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18A4F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3EBF0" w14:textId="51B641C8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F3E1C" w14:textId="42A58F48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EB5E6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</w:tr>
      <w:tr w:rsidR="00DE2FF0" w14:paraId="2961410B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E89DA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7EC8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B1F9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5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65E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D8E49" w14:textId="38E4F55C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85CEA" w14:textId="64769439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5</w:t>
            </w:r>
          </w:p>
        </w:tc>
      </w:tr>
      <w:tr w:rsidR="00DE2FF0" w14:paraId="2367B3BC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91A24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941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4AD6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4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B47B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0AA1F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B667D" w14:textId="34212B18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7</w:t>
            </w:r>
          </w:p>
        </w:tc>
      </w:tr>
      <w:tr w:rsidR="00DE2FF0" w14:paraId="1CAAFD19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7038B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D9F0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8C259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BB67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64DE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9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C846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DE2FF0" w14:paraId="2776D24C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6F7D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DEC38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0A1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B1355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15F99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D4182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DE2FF0" w14:paraId="6DFEC794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7EAF" w14:textId="556C2BE4" w:rsidR="00DE2FF0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DE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Pr="00DE2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mur Bp ANOVA - Tukey’s pairwise</w:t>
            </w:r>
          </w:p>
        </w:tc>
      </w:tr>
      <w:tr w:rsidR="00DE2FF0" w14:paraId="6B5CF566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B67F5" w14:textId="77777777" w:rsidR="00DE2FF0" w:rsidRPr="009B69A9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01120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DBA6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53A6B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EEE068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23BED5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DE2FF0" w14:paraId="314C2FEC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F4C5A" w14:textId="77777777" w:rsidR="00DE2FF0" w:rsidRPr="009B69A9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1141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0981" w14:textId="777F1022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6E75" w14:textId="20D89B53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045B1E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6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2854DC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09</w:t>
            </w:r>
          </w:p>
        </w:tc>
      </w:tr>
      <w:tr w:rsidR="00DE2FF0" w14:paraId="7E3E453B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74CD2" w14:textId="77777777" w:rsidR="00DE2FF0" w:rsidRPr="009B69A9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F732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0A03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EEE8D" w14:textId="5F963769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292C8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3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5CA4A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99</w:t>
            </w:r>
          </w:p>
        </w:tc>
      </w:tr>
      <w:tr w:rsidR="00DE2FF0" w14:paraId="37DAFD3D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2EC29" w14:textId="77777777" w:rsidR="00DE2FF0" w:rsidRPr="009B69A9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A0F5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3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BC76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AC19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DFB85" w14:textId="0CE183A6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6FF40" w14:textId="63AC295A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DE2FF0" w14:paraId="5A3B36F3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1CF78" w14:textId="77777777" w:rsidR="00DE2FF0" w:rsidRPr="009B69A9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2547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3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0A35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6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45F02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6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D9BB4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B2946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6</w:t>
            </w:r>
          </w:p>
        </w:tc>
      </w:tr>
      <w:tr w:rsidR="00DE2FF0" w14:paraId="668F546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7DDEC" w14:textId="77777777" w:rsidR="00DE2FF0" w:rsidRPr="009B69A9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71D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7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128D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48AD4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7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EDE87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BB018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DE2FF0" w14:paraId="470AB9AB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9211" w14:textId="77777777" w:rsidR="00DE2FF0" w:rsidRPr="009B69A9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54D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AA12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4DB5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DD212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0FB04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DE2FF0" w14:paraId="69C84684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C0A6" w14:textId="5BCB7B48" w:rsidR="00DE2FF0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DE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Pr="00DE2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Femur </w:t>
            </w:r>
            <w:proofErr w:type="spellStart"/>
            <w:r w:rsidRPr="00DE2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Dp</w:t>
            </w:r>
            <w:proofErr w:type="spellEnd"/>
            <w:r w:rsidRPr="00DE2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ANOVA - Tukey’s pairwise</w:t>
            </w:r>
          </w:p>
        </w:tc>
      </w:tr>
      <w:tr w:rsidR="00DE2FF0" w14:paraId="2481321C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62838" w14:textId="77777777" w:rsidR="00DE2FF0" w:rsidRPr="00197389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1D1B8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776D5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68DF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3011BF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2592E6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DE2FF0" w14:paraId="1483A710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C2AA0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F66B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4CD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7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02D6" w14:textId="5EBB4F64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C7BC10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8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867000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6</w:t>
            </w:r>
          </w:p>
        </w:tc>
      </w:tr>
      <w:tr w:rsidR="00DE2FF0" w14:paraId="54A5450D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CDC58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DD30B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13E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7222" w14:textId="30E50D78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86290" w14:textId="4263F10B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9EA7A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95</w:t>
            </w:r>
          </w:p>
        </w:tc>
      </w:tr>
      <w:tr w:rsidR="00DE2FF0" w14:paraId="152FEC54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6F1F1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8BCF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5532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7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4692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8F5A1" w14:textId="3642F955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3E9DF" w14:textId="4F655744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DE2FF0" w14:paraId="640DECC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9FD99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C16E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738D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9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4B2D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9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E2BBD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0C3A2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79</w:t>
            </w:r>
          </w:p>
        </w:tc>
      </w:tr>
      <w:tr w:rsidR="00DE2FF0" w14:paraId="41147F27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065DC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04FD0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9C74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E955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C1787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3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F71FB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DE2FF0" w14:paraId="6F61F3E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D442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C0B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A2289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BD29C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B99A5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202CB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DE2FF0" w14:paraId="0F7970DB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8357" w14:textId="1EC1DEDC" w:rsidR="00DE2FF0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DE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Pr="00DE2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mur SC ANOVA - Tukey’s pairwise</w:t>
            </w:r>
          </w:p>
        </w:tc>
      </w:tr>
      <w:tr w:rsidR="00DE2FF0" w14:paraId="0ED9F09A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B49A4" w14:textId="77777777" w:rsidR="00DE2FF0" w:rsidRPr="00382C8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4E86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395E0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9748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189485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06899B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DE2FF0" w14:paraId="3AFC2474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00FFF" w14:textId="77777777" w:rsidR="00DE2FF0" w:rsidRPr="00382C8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2917C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438D0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92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43337" w14:textId="700D688D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5DB2E6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7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A50D4D" w14:textId="7DD1AE01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41</w:t>
            </w:r>
          </w:p>
        </w:tc>
      </w:tr>
      <w:tr w:rsidR="00DE2FF0" w14:paraId="246277FF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F5C0A" w14:textId="77777777" w:rsidR="00DE2FF0" w:rsidRPr="00382C8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AED09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4406B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3404" w14:textId="4D70E3BB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073E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BB885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46</w:t>
            </w:r>
          </w:p>
        </w:tc>
      </w:tr>
      <w:tr w:rsidR="00DE2FF0" w14:paraId="1F45512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3585" w14:textId="77777777" w:rsidR="00DE2FF0" w:rsidRPr="00382C8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1EE3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4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9AFC7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3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197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1EE13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729A4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27</w:t>
            </w:r>
          </w:p>
        </w:tc>
      </w:tr>
      <w:tr w:rsidR="00DE2FF0" w14:paraId="2B84797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6C6BE" w14:textId="77777777" w:rsidR="00DE2FF0" w:rsidRPr="00382C8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39BE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B1C3E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57C8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6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F64A8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54211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64</w:t>
            </w:r>
          </w:p>
        </w:tc>
      </w:tr>
      <w:tr w:rsidR="00DE2FF0" w14:paraId="1753B3BF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59F3B" w14:textId="77777777" w:rsidR="00DE2FF0" w:rsidRPr="00382C8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66B5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32A83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2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A7A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57C44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1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D200F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DE2FF0" w14:paraId="3B9CFCF9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36721" w14:textId="77777777" w:rsidR="00DE2FF0" w:rsidRPr="00382C8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0E1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7B0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2446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54BCD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9BE0F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DE2FF0" w14:paraId="24884E0E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1A6CA" w14:textId="5935D997" w:rsidR="00DE2FF0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DE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Pr="00DE2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mur Bd ANOVA - Tukey’s pairwise</w:t>
            </w:r>
          </w:p>
        </w:tc>
      </w:tr>
      <w:tr w:rsidR="00DE2FF0" w14:paraId="2523241D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72B2E" w14:textId="77777777" w:rsidR="00DE2FF0" w:rsidRPr="00197389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0511D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4915C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96FBB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7035C4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CBA26E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DE2FF0" w14:paraId="3F85FC39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D3152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9E6E2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72F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63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9280" w14:textId="0C3FBCA4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0EFC64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7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F52B2C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36</w:t>
            </w:r>
          </w:p>
        </w:tc>
      </w:tr>
      <w:tr w:rsidR="00DE2FF0" w14:paraId="1BAC5948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9DAE5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F41E7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03C65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C3BD" w14:textId="04348D5D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6E35B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EEA7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8</w:t>
            </w:r>
          </w:p>
        </w:tc>
      </w:tr>
      <w:tr w:rsidR="00DE2FF0" w14:paraId="3A09623A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9E61D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DC0E6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4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E13A4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4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45D7C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32EE5" w14:textId="6F1FDB96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AE0A8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79</w:t>
            </w:r>
          </w:p>
        </w:tc>
      </w:tr>
      <w:tr w:rsidR="00DE2FF0" w14:paraId="7C288D77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A12B4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4FBE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0962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0DAE0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8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9C142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7BA72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58</w:t>
            </w:r>
          </w:p>
        </w:tc>
      </w:tr>
      <w:tr w:rsidR="00DE2FF0" w14:paraId="6C1AB889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802AB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3E74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9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A3EE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DFB7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6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B4BDD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A5C10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DE2FF0" w14:paraId="04ED7FB2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66118" w14:textId="77777777" w:rsidR="00DE2FF0" w:rsidRPr="007E175D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7C357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B07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82A49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B16EC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B44DB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DE2FF0" w14:paraId="474908D6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85FD" w14:textId="4BEFBFB2" w:rsidR="00DE2FF0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DE2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Pr="00DE2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mur Dd ANOVA - Tukey’s pairwise</w:t>
            </w:r>
          </w:p>
        </w:tc>
      </w:tr>
      <w:tr w:rsidR="00DE2FF0" w14:paraId="27A9027C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4CFFC" w14:textId="77777777" w:rsidR="00DE2FF0" w:rsidRPr="00E573EE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BD303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AD31C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1BBC8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3DAA44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B9DEE6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DE2FF0" w14:paraId="03B49C50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11C3A" w14:textId="77777777" w:rsidR="00DE2FF0" w:rsidRPr="00E573EE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93FF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5695" w14:textId="3437E92D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6DC4" w14:textId="776DEEF4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3BD7A9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1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CD57F7" w14:textId="7E8EDD45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7</w:t>
            </w:r>
          </w:p>
        </w:tc>
      </w:tr>
      <w:tr w:rsidR="00DE2FF0" w14:paraId="602853B3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D6D06" w14:textId="77777777" w:rsidR="00DE2FF0" w:rsidRPr="00E573EE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4F5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3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D172C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C6E8" w14:textId="53DA092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1768B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D782D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</w:tr>
      <w:tr w:rsidR="00DE2FF0" w14:paraId="6235DF0C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FF5E3" w14:textId="77777777" w:rsidR="00DE2FF0" w:rsidRPr="00E573EE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8C29C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6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968B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0AFE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C8A76" w14:textId="3C258464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8C90E" w14:textId="0654CED1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30</w:t>
            </w:r>
          </w:p>
        </w:tc>
      </w:tr>
      <w:tr w:rsidR="00DE2FF0" w14:paraId="230B6461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ABBB5" w14:textId="77777777" w:rsidR="00DE2FF0" w:rsidRPr="00E573EE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FDB4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37E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C3AF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1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BC27A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09B1D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44</w:t>
            </w:r>
          </w:p>
        </w:tc>
      </w:tr>
      <w:tr w:rsidR="00DE2FF0" w14:paraId="5E1C010A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6A39A" w14:textId="77777777" w:rsidR="00DE2FF0" w:rsidRPr="00E573EE" w:rsidRDefault="00DE2FF0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ED91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4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8402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FA46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2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E1617" w14:textId="77777777" w:rsidR="00DE2FF0" w:rsidRPr="001D72DE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7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22ED9" w14:textId="77777777" w:rsidR="00DE2FF0" w:rsidRDefault="00DE2FF0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</w:tbl>
    <w:p w14:paraId="01EA6B4F" w14:textId="2CB2692D" w:rsidR="00C2516B" w:rsidRDefault="00DE2FF0" w:rsidP="00DE2FF0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DE2FF0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ibiotarsus</w:t>
      </w:r>
    </w:p>
    <w:p w14:paraId="5379AD73" w14:textId="77777777" w:rsidR="00624D38" w:rsidRPr="00624D38" w:rsidRDefault="00624D38" w:rsidP="00624D38">
      <w:pPr>
        <w:spacing w:after="0"/>
        <w:rPr>
          <w:lang w:val="en-US"/>
        </w:rPr>
      </w:pPr>
    </w:p>
    <w:p w14:paraId="065ECFBF" w14:textId="0E3A547B" w:rsidR="00EC3A55" w:rsidRPr="00C51115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 tibiotarsus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La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wilk p 0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808). 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0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011 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for the equality of variances,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unequal, this compromises the </w:t>
      </w:r>
      <w:r w:rsidRPr="0057183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ssumptions of a one-way ANOVA. As a result, Welch’s F test (in the case of unequal variances) was consulted and included in Table </w:t>
      </w:r>
      <w:r w:rsidR="00FE1415" w:rsidRPr="0057183E">
        <w:rPr>
          <w:rFonts w:ascii="Times New Roman" w:hAnsi="Times New Roman" w:cs="Times New Roman"/>
          <w:color w:val="231F20"/>
          <w:sz w:val="20"/>
          <w:szCs w:val="20"/>
          <w:lang w:val="en-US"/>
        </w:rPr>
        <w:t>49</w:t>
      </w:r>
      <w:r w:rsidRPr="0057183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FE1415" w:rsidRPr="0057183E">
        <w:rPr>
          <w:rFonts w:ascii="Times New Roman" w:hAnsi="Times New Roman" w:cs="Times New Roman"/>
          <w:color w:val="231F20"/>
          <w:sz w:val="20"/>
          <w:szCs w:val="20"/>
          <w:lang w:val="en-US"/>
        </w:rPr>
        <w:t>55</w:t>
      </w:r>
      <w:r w:rsidRPr="0057183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The tibiotarsus Dip shows the groups are normally distributed (Shapiro-wilk p 0.392). The </w:t>
      </w:r>
      <w:proofErr w:type="spellStart"/>
      <w:r w:rsidRPr="0057183E">
        <w:rPr>
          <w:rFonts w:ascii="Times New Roman" w:hAnsi="Times New Roman" w:cs="Times New Roman"/>
          <w:sz w:val="20"/>
          <w:szCs w:val="20"/>
          <w:lang w:val="en-US"/>
        </w:rPr>
        <w:t>Levene’s</w:t>
      </w:r>
      <w:proofErr w:type="spellEnd"/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test for homogeneity of variance reports a p value of 0.333 for the equality of variances, so there is no significant difference. This means all the assumptions of the ANOVA are safely met. Table </w:t>
      </w:r>
      <w:r w:rsidR="00FE1415" w:rsidRPr="0057183E"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presents the results of the one-way ANOVA in standard form and Table </w:t>
      </w:r>
      <w:r w:rsidR="00FE1415" w:rsidRPr="0057183E"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shows the Tukey’s pairwise results. The tibiotarsus Bp shows the groups are normally distributed (Shapiro-wilk p value of 0.127). The </w:t>
      </w:r>
      <w:proofErr w:type="spellStart"/>
      <w:r w:rsidRPr="0057183E">
        <w:rPr>
          <w:rFonts w:ascii="Times New Roman" w:hAnsi="Times New Roman" w:cs="Times New Roman"/>
          <w:sz w:val="20"/>
          <w:szCs w:val="20"/>
          <w:lang w:val="en-US"/>
        </w:rPr>
        <w:t>Levene’s</w:t>
      </w:r>
      <w:proofErr w:type="spellEnd"/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test for homogeneity of variance reports a p value of 0.329 for the equality of variances, so there is no significant difference. This means all the assumptions of the ANOVA are safely met. Table </w:t>
      </w:r>
      <w:r w:rsidR="00FE1415" w:rsidRPr="0057183E">
        <w:rPr>
          <w:rFonts w:ascii="Times New Roman" w:hAnsi="Times New Roman" w:cs="Times New Roman"/>
          <w:sz w:val="20"/>
          <w:szCs w:val="20"/>
          <w:lang w:val="en-US"/>
        </w:rPr>
        <w:t>51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presents the results of the one-way ANOVA in standard form and Table </w:t>
      </w:r>
      <w:r w:rsidR="00FE1415" w:rsidRPr="0057183E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shows the Tukey’s pairwise results. The tibiotarsus SC shows the groups are normally distributed (Shapiro-wilk p value of 0.906). The </w:t>
      </w:r>
      <w:proofErr w:type="spellStart"/>
      <w:r w:rsidRPr="0057183E">
        <w:rPr>
          <w:rFonts w:ascii="Times New Roman" w:hAnsi="Times New Roman" w:cs="Times New Roman"/>
          <w:sz w:val="20"/>
          <w:szCs w:val="20"/>
          <w:lang w:val="en-US"/>
        </w:rPr>
        <w:t>Levene’s</w:t>
      </w:r>
      <w:proofErr w:type="spellEnd"/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test for homogeneity of variance reports a p value of 0.608 for the equality of variances, so there is no significant difference. This means all the assumptions of the ANOVA are safely met. Table </w:t>
      </w:r>
      <w:r w:rsidR="00FE1415" w:rsidRPr="0057183E">
        <w:rPr>
          <w:rFonts w:ascii="Times New Roman" w:hAnsi="Times New Roman" w:cs="Times New Roman"/>
          <w:sz w:val="20"/>
          <w:szCs w:val="20"/>
          <w:lang w:val="en-US"/>
        </w:rPr>
        <w:t>52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presents the results of the one-way ANOVA in standard form and Table </w:t>
      </w:r>
      <w:r w:rsidR="00FE1415" w:rsidRPr="0057183E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shows the Tukey’s pairwise results.</w:t>
      </w:r>
      <w:r w:rsidRPr="0057183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The tibiotarsus Bd shows the groups are normally distributed (Shapiro-wilk p value of 0.400). The </w:t>
      </w:r>
      <w:proofErr w:type="spellStart"/>
      <w:r w:rsidRPr="0057183E">
        <w:rPr>
          <w:rFonts w:ascii="Times New Roman" w:hAnsi="Times New Roman" w:cs="Times New Roman"/>
          <w:sz w:val="20"/>
          <w:szCs w:val="20"/>
          <w:lang w:val="en-US"/>
        </w:rPr>
        <w:t>Levene’s</w:t>
      </w:r>
      <w:proofErr w:type="spellEnd"/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test for homogeneity of variance reports a p value of 0.243 for the equality of variances, so there is no significant difference. This means all the assumptions of the ANOVA are safely met. Table </w:t>
      </w:r>
      <w:r w:rsidR="0057183E" w:rsidRPr="0057183E">
        <w:rPr>
          <w:rFonts w:ascii="Times New Roman" w:hAnsi="Times New Roman" w:cs="Times New Roman"/>
          <w:sz w:val="20"/>
          <w:szCs w:val="20"/>
          <w:lang w:val="en-US"/>
        </w:rPr>
        <w:t>53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presents the results of the one-way ANOVA in standard form and Table </w:t>
      </w:r>
      <w:r w:rsidR="0057183E" w:rsidRPr="0057183E">
        <w:rPr>
          <w:rFonts w:ascii="Times New Roman" w:hAnsi="Times New Roman" w:cs="Times New Roman"/>
          <w:sz w:val="20"/>
          <w:szCs w:val="20"/>
          <w:lang w:val="en-US"/>
        </w:rPr>
        <w:t>59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shows the Tukey’s pairwise results.</w:t>
      </w:r>
      <w:r w:rsidRPr="0057183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The tibiotarsus Dd measurement shows a relatively normal distribution when glancing at the residual graphs, however, Shapiro-wilks test for normality gives a p value of &lt;.001. As the graphs show the data has a fairly normal </w:t>
      </w:r>
      <w:proofErr w:type="gramStart"/>
      <w:r w:rsidRPr="0057183E">
        <w:rPr>
          <w:rFonts w:ascii="Times New Roman" w:hAnsi="Times New Roman" w:cs="Times New Roman"/>
          <w:sz w:val="20"/>
          <w:szCs w:val="20"/>
          <w:lang w:val="en-US"/>
        </w:rPr>
        <w:t>distribution</w:t>
      </w:r>
      <w:proofErr w:type="gramEnd"/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we continue to use the one-way ANOVA and do not move to a non-parametric test. One measurement of </w:t>
      </w:r>
      <w:r w:rsidRPr="0057183E">
        <w:rPr>
          <w:rFonts w:ascii="Times New Roman" w:hAnsi="Times New Roman" w:cs="Times New Roman"/>
          <w:i/>
          <w:iCs/>
          <w:sz w:val="20"/>
          <w:szCs w:val="20"/>
          <w:lang w:val="en-US"/>
        </w:rPr>
        <w:t>F. a. grabae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is especially small and is likely to have caused the abnormality in the data. The </w:t>
      </w:r>
      <w:proofErr w:type="spellStart"/>
      <w:r w:rsidRPr="0057183E">
        <w:rPr>
          <w:rFonts w:ascii="Times New Roman" w:hAnsi="Times New Roman" w:cs="Times New Roman"/>
          <w:sz w:val="20"/>
          <w:szCs w:val="20"/>
          <w:lang w:val="en-US"/>
        </w:rPr>
        <w:t>Levene’s</w:t>
      </w:r>
      <w:proofErr w:type="spellEnd"/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test for homogeneity reports a p value of &lt;.001 for the equality of variances, this means that the variances are unequal, this compromises the assumptions of a one-way ANOVA. As a </w:t>
      </w:r>
      <w:proofErr w:type="gramStart"/>
      <w:r w:rsidRPr="0057183E">
        <w:rPr>
          <w:rFonts w:ascii="Times New Roman" w:hAnsi="Times New Roman" w:cs="Times New Roman"/>
          <w:sz w:val="20"/>
          <w:szCs w:val="20"/>
          <w:lang w:val="en-US"/>
        </w:rPr>
        <w:t>result</w:t>
      </w:r>
      <w:proofErr w:type="gramEnd"/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Welch’s F test (in the case of unequal variances) was consulted and included in Table </w:t>
      </w:r>
      <w:r w:rsidR="0057183E" w:rsidRPr="0057183E">
        <w:rPr>
          <w:rFonts w:ascii="Times New Roman" w:hAnsi="Times New Roman" w:cs="Times New Roman"/>
          <w:sz w:val="20"/>
          <w:szCs w:val="20"/>
          <w:lang w:val="en-US"/>
        </w:rPr>
        <w:t>54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 xml:space="preserve"> along with the one-way ANOVA results, as the p value of the Welch’s test was significant (p=&lt;0.001) it was possible to continue to Tukey’s pairwise (Table </w:t>
      </w:r>
      <w:r w:rsidR="0057183E" w:rsidRPr="0057183E">
        <w:rPr>
          <w:rFonts w:ascii="Times New Roman" w:hAnsi="Times New Roman" w:cs="Times New Roman"/>
          <w:sz w:val="20"/>
          <w:szCs w:val="20"/>
          <w:lang w:val="en-US"/>
        </w:rPr>
        <w:t>60</w:t>
      </w:r>
      <w:r w:rsidRPr="0057183E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7E5479CC" w14:textId="77777777" w:rsidR="00EC3A55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9D175C8" w14:textId="77777777" w:rsidR="00EC3A55" w:rsidRPr="00A96A60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7493F024" w14:textId="77777777" w:rsidTr="00F87108">
        <w:tc>
          <w:tcPr>
            <w:tcW w:w="10456" w:type="dxa"/>
            <w:gridSpan w:val="6"/>
          </w:tcPr>
          <w:p w14:paraId="43A03812" w14:textId="37808F18" w:rsidR="00EC3A55" w:rsidRPr="00A96A60" w:rsidRDefault="00FE5975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14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 La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0CEE327F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6A707A9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781C6AF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53F893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17F47D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AF4B72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92288F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73156FA3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2913EAC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7C22E0C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.85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116489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EEBFDC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213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E74BB1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F39AFA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E-11</w:t>
            </w:r>
          </w:p>
        </w:tc>
      </w:tr>
      <w:tr w:rsidR="00EC3A55" w:rsidRPr="00A96A60" w14:paraId="1AB50639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1868C0B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05B61A1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.282</w:t>
            </w:r>
          </w:p>
        </w:tc>
        <w:tc>
          <w:tcPr>
            <w:tcW w:w="1743" w:type="dxa"/>
          </w:tcPr>
          <w:p w14:paraId="3614275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743" w:type="dxa"/>
          </w:tcPr>
          <w:p w14:paraId="3E35406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522</w:t>
            </w:r>
          </w:p>
        </w:tc>
        <w:tc>
          <w:tcPr>
            <w:tcW w:w="1743" w:type="dxa"/>
          </w:tcPr>
          <w:p w14:paraId="1BF420B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F988F0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3A55" w:rsidRPr="00A96A60" w14:paraId="1EC8CF04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2DBC6F2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3102139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7B5BC6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8</w:t>
            </w:r>
          </w:p>
        </w:tc>
        <w:tc>
          <w:tcPr>
            <w:tcW w:w="1743" w:type="dxa"/>
          </w:tcPr>
          <w:p w14:paraId="520998A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553130D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9</w:t>
            </w:r>
          </w:p>
        </w:tc>
        <w:tc>
          <w:tcPr>
            <w:tcW w:w="1743" w:type="dxa"/>
          </w:tcPr>
          <w:p w14:paraId="5B2B14C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9183</w:t>
            </w:r>
          </w:p>
        </w:tc>
      </w:tr>
    </w:tbl>
    <w:p w14:paraId="48AD5DE5" w14:textId="65773B06" w:rsidR="00EC3A55" w:rsidRDefault="00FE1415" w:rsidP="00FE1415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axial length (La) of the tibiotars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 </w:t>
      </w:r>
    </w:p>
    <w:p w14:paraId="2A204859" w14:textId="77777777" w:rsidR="00FE1415" w:rsidRPr="00A96A60" w:rsidRDefault="00FE1415" w:rsidP="00FE1415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6E8A2F5B" w14:textId="77777777" w:rsidTr="00F87108">
        <w:tc>
          <w:tcPr>
            <w:tcW w:w="10456" w:type="dxa"/>
            <w:gridSpan w:val="6"/>
          </w:tcPr>
          <w:p w14:paraId="3DF802A4" w14:textId="5BE43F82" w:rsidR="00EC3A55" w:rsidRPr="00A96A60" w:rsidRDefault="00FE5975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14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 Dip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7A6D0807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4647B7D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4864574C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C75CE2F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E73B72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846BB2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C86621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4BFF73B9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43D9FD7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1CDC862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621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312950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AEBFCB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55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A4BDEA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BA8F65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2E-07</w:t>
            </w:r>
          </w:p>
        </w:tc>
      </w:tr>
      <w:tr w:rsidR="00EC3A55" w:rsidRPr="00A96A60" w14:paraId="0A52799F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22074D7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0D3365C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8325</w:t>
            </w:r>
          </w:p>
        </w:tc>
        <w:tc>
          <w:tcPr>
            <w:tcW w:w="1743" w:type="dxa"/>
          </w:tcPr>
          <w:p w14:paraId="07D39EA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743" w:type="dxa"/>
          </w:tcPr>
          <w:p w14:paraId="5C7ABBC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019</w:t>
            </w:r>
          </w:p>
        </w:tc>
        <w:tc>
          <w:tcPr>
            <w:tcW w:w="1743" w:type="dxa"/>
          </w:tcPr>
          <w:p w14:paraId="6B82508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15739D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A669738" w14:textId="07510960" w:rsidR="00EC3A55" w:rsidRDefault="00FE1415" w:rsidP="00FE1415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EC3A55" w:rsidRPr="008E6365">
        <w:rPr>
          <w:rFonts w:ascii="Times New Roman" w:hAnsi="Times New Roman" w:cs="Times New Roman"/>
          <w:sz w:val="20"/>
          <w:szCs w:val="20"/>
        </w:rPr>
        <w:t>d</w:t>
      </w:r>
      <w:r w:rsidR="00EC3A55" w:rsidRPr="003A7F7F">
        <w:rPr>
          <w:rFonts w:ascii="Times New Roman" w:hAnsi="Times New Roman" w:cs="Times New Roman"/>
          <w:sz w:val="20"/>
          <w:szCs w:val="20"/>
        </w:rPr>
        <w:t>iagonal</w:t>
      </w:r>
      <w:r w:rsidR="00EC3A55">
        <w:rPr>
          <w:rFonts w:ascii="Times New Roman" w:hAnsi="Times New Roman" w:cs="Times New Roman"/>
          <w:sz w:val="20"/>
          <w:szCs w:val="20"/>
        </w:rPr>
        <w:t xml:space="preserve"> </w:t>
      </w:r>
      <w:r w:rsidR="00EC3A55" w:rsidRPr="003A7F7F">
        <w:rPr>
          <w:rFonts w:ascii="Times New Roman" w:hAnsi="Times New Roman" w:cs="Times New Roman"/>
          <w:sz w:val="20"/>
          <w:szCs w:val="20"/>
        </w:rPr>
        <w:t>of the proximal end</w:t>
      </w:r>
      <w:r w:rsidR="00EC3A55">
        <w:rPr>
          <w:rFonts w:ascii="Times New Roman" w:hAnsi="Times New Roman" w:cs="Times New Roman"/>
          <w:sz w:val="20"/>
          <w:szCs w:val="20"/>
        </w:rPr>
        <w:t xml:space="preserve"> (Dip)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of the tibiotars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4AE1532F" w14:textId="77777777" w:rsidR="00FE1415" w:rsidRDefault="00FE1415" w:rsidP="00FE1415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4A0861AE" w14:textId="77777777" w:rsidTr="00F87108">
        <w:tc>
          <w:tcPr>
            <w:tcW w:w="10456" w:type="dxa"/>
            <w:gridSpan w:val="6"/>
          </w:tcPr>
          <w:p w14:paraId="3CC41939" w14:textId="058E411C" w:rsidR="00EC3A55" w:rsidRPr="00A96A60" w:rsidRDefault="00FE5975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14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 Bp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5A208E41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3E983AC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7113098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26267B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431131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9B5799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206CE2F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59743E94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2DFE41C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0E2DA0C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82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77D719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27CA23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05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26941A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B08536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66E-07</w:t>
            </w:r>
          </w:p>
        </w:tc>
      </w:tr>
      <w:tr w:rsidR="00EC3A55" w:rsidRPr="00A96A60" w14:paraId="6FD53901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5B919B6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C032D2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8789</w:t>
            </w:r>
          </w:p>
        </w:tc>
        <w:tc>
          <w:tcPr>
            <w:tcW w:w="1743" w:type="dxa"/>
          </w:tcPr>
          <w:p w14:paraId="20E9467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743" w:type="dxa"/>
          </w:tcPr>
          <w:p w14:paraId="3040BD0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6331</w:t>
            </w:r>
          </w:p>
        </w:tc>
        <w:tc>
          <w:tcPr>
            <w:tcW w:w="1743" w:type="dxa"/>
          </w:tcPr>
          <w:p w14:paraId="3E9FF30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93A622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F1E08B0" w14:textId="5A3ADEE1" w:rsidR="00EC3A55" w:rsidRDefault="00FE1415" w:rsidP="00FE1415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readth of the proximal end (Bp) of the tibiotars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1F853841" w14:textId="77777777" w:rsidR="00FE1415" w:rsidRDefault="00FE1415" w:rsidP="00FE1415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5C06905A" w14:textId="77777777" w:rsidTr="00F87108">
        <w:tc>
          <w:tcPr>
            <w:tcW w:w="10456" w:type="dxa"/>
            <w:gridSpan w:val="6"/>
          </w:tcPr>
          <w:p w14:paraId="5E4018DC" w14:textId="5AF4E680" w:rsidR="00EC3A55" w:rsidRPr="00A96A60" w:rsidRDefault="00FE5975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14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 SC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496446E2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02DCC42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6A5D145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FE2D64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C425B6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8B82A9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C46F65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1B35235B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270034A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4DEFC6E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75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2AD56A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EE2A90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88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87C23C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3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D7561C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196</w:t>
            </w:r>
          </w:p>
        </w:tc>
      </w:tr>
      <w:tr w:rsidR="00EC3A55" w:rsidRPr="00A96A60" w14:paraId="3ECCA472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609A0A8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093179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866</w:t>
            </w:r>
          </w:p>
        </w:tc>
        <w:tc>
          <w:tcPr>
            <w:tcW w:w="1743" w:type="dxa"/>
          </w:tcPr>
          <w:p w14:paraId="75FDC6D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743" w:type="dxa"/>
          </w:tcPr>
          <w:p w14:paraId="23C0FF2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1071</w:t>
            </w:r>
          </w:p>
        </w:tc>
        <w:tc>
          <w:tcPr>
            <w:tcW w:w="1743" w:type="dxa"/>
          </w:tcPr>
          <w:p w14:paraId="3E09D3C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A0EA49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775F7AC" w14:textId="7B4084F1" w:rsidR="00EC3A55" w:rsidRDefault="00FE1415" w:rsidP="00FE1415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smallest breadth of the corpus (SC) of the tibiotars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75391ABE" w14:textId="2AC3DB58" w:rsidR="00FE1415" w:rsidRDefault="00FE1415" w:rsidP="00FE1415">
      <w:pPr>
        <w:spacing w:before="120" w:after="0"/>
        <w:rPr>
          <w:lang w:val="en-US"/>
        </w:rPr>
      </w:pPr>
    </w:p>
    <w:p w14:paraId="36C27D3C" w14:textId="5E4B3E76" w:rsidR="00FE1415" w:rsidRDefault="00FE1415" w:rsidP="00FE1415">
      <w:pPr>
        <w:spacing w:before="120" w:after="0"/>
        <w:rPr>
          <w:lang w:val="en-US"/>
        </w:rPr>
      </w:pPr>
    </w:p>
    <w:p w14:paraId="07A822A4" w14:textId="77777777" w:rsidR="00FE1415" w:rsidRDefault="00FE1415" w:rsidP="00FE1415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0EFDFAC9" w14:textId="77777777" w:rsidTr="00F87108">
        <w:tc>
          <w:tcPr>
            <w:tcW w:w="10456" w:type="dxa"/>
            <w:gridSpan w:val="6"/>
          </w:tcPr>
          <w:p w14:paraId="73AB558D" w14:textId="35BAB39A" w:rsidR="00EC3A55" w:rsidRPr="00A96A60" w:rsidRDefault="00FE5975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14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 Bd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35DBDD59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408AAE8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23569C7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CBDE4F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C04A54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9446ED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15C880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481A91E5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4EC7608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51CEA93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2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03E166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8EDE6B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072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9BA273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57F84E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6E-06</w:t>
            </w:r>
          </w:p>
        </w:tc>
      </w:tr>
      <w:tr w:rsidR="00EC3A55" w:rsidRPr="00A96A60" w14:paraId="1C86B455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3E5BE15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5DFEC8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7592</w:t>
            </w:r>
          </w:p>
        </w:tc>
        <w:tc>
          <w:tcPr>
            <w:tcW w:w="1743" w:type="dxa"/>
          </w:tcPr>
          <w:p w14:paraId="5A825D9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743" w:type="dxa"/>
          </w:tcPr>
          <w:p w14:paraId="564D8CE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5987</w:t>
            </w:r>
          </w:p>
        </w:tc>
        <w:tc>
          <w:tcPr>
            <w:tcW w:w="1743" w:type="dxa"/>
          </w:tcPr>
          <w:p w14:paraId="782336F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A013CC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06B6409" w14:textId="054BB565" w:rsidR="00EC3A55" w:rsidRDefault="00FE1415" w:rsidP="00FE1415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readth of the distal end (Bd) of the tibiotars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p w14:paraId="447A88DB" w14:textId="77777777" w:rsidR="00FE1415" w:rsidRDefault="00FE1415" w:rsidP="00FE1415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28915990" w14:textId="77777777" w:rsidTr="00F87108">
        <w:tc>
          <w:tcPr>
            <w:tcW w:w="10456" w:type="dxa"/>
            <w:gridSpan w:val="6"/>
          </w:tcPr>
          <w:p w14:paraId="12E9A5FB" w14:textId="4B9C45A4" w:rsidR="00EC3A55" w:rsidRPr="00A96A60" w:rsidRDefault="00FE5975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E14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 Dd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6F2631BD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6B25B8CF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212FD2B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2B27C9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462476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959399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F043305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62E73B77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274F013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1CEE880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762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5E44CD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26533C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405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F7FC79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2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4198A9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691</w:t>
            </w:r>
          </w:p>
        </w:tc>
      </w:tr>
      <w:tr w:rsidR="00EC3A55" w:rsidRPr="00A96A60" w14:paraId="4AF64E10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5BE1384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A397CF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911</w:t>
            </w:r>
          </w:p>
        </w:tc>
        <w:tc>
          <w:tcPr>
            <w:tcW w:w="1743" w:type="dxa"/>
          </w:tcPr>
          <w:p w14:paraId="3A7B38B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743" w:type="dxa"/>
          </w:tcPr>
          <w:p w14:paraId="243C88E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518</w:t>
            </w:r>
          </w:p>
        </w:tc>
        <w:tc>
          <w:tcPr>
            <w:tcW w:w="1743" w:type="dxa"/>
          </w:tcPr>
          <w:p w14:paraId="415D8C8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CE57CE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3A55" w:rsidRPr="00A96A60" w14:paraId="6010A6C6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661D9DF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9420AF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5AC41D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2</w:t>
            </w:r>
          </w:p>
        </w:tc>
        <w:tc>
          <w:tcPr>
            <w:tcW w:w="1743" w:type="dxa"/>
          </w:tcPr>
          <w:p w14:paraId="0C67665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5CF0EF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88</w:t>
            </w:r>
          </w:p>
        </w:tc>
        <w:tc>
          <w:tcPr>
            <w:tcW w:w="1743" w:type="dxa"/>
          </w:tcPr>
          <w:p w14:paraId="237F273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846</w:t>
            </w:r>
          </w:p>
        </w:tc>
      </w:tr>
    </w:tbl>
    <w:p w14:paraId="05728845" w14:textId="48C1F2DC" w:rsidR="00EC3A55" w:rsidRDefault="00FE1415" w:rsidP="00FE1415">
      <w:pPr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depth of the distal end (Dd) of the tibiotars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</w:t>
      </w:r>
    </w:p>
    <w:tbl>
      <w:tblPr>
        <w:tblW w:w="6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020"/>
        <w:gridCol w:w="1020"/>
        <w:gridCol w:w="1253"/>
        <w:gridCol w:w="1180"/>
        <w:gridCol w:w="1066"/>
      </w:tblGrid>
      <w:tr w:rsidR="00624D38" w14:paraId="0497A9EE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E8A2C" w14:textId="6CDEBA37" w:rsidR="00624D38" w:rsidRDefault="00FE5975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F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55</w:t>
            </w:r>
            <w:r w:rsidRPr="00FE1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624D38" w:rsidRPr="00FE1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ibiotarsus La ANOVA - Tukey’s pairwise</w:t>
            </w:r>
          </w:p>
        </w:tc>
      </w:tr>
      <w:tr w:rsidR="00624D38" w14:paraId="2AB72F7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ED153" w14:textId="77777777" w:rsidR="00624D38" w:rsidRPr="00B1769C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912A0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63652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EB138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C18B7B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10DB3B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624D38" w14:paraId="1316BE60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5AC12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0A53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3FF8C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5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7F31" w14:textId="499750E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4F52C5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6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270C7C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</w:tr>
      <w:tr w:rsidR="00624D38" w14:paraId="48B110D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22DBB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15C5E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1382C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4C867" w14:textId="66BBB18D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8D7C9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AEE9F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8</w:t>
            </w:r>
          </w:p>
        </w:tc>
      </w:tr>
      <w:tr w:rsidR="00624D38" w14:paraId="126F0A07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0FCF3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CA20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9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EAEA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2.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3032C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DAC0A" w14:textId="3634C089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DDB9E" w14:textId="20CB1BD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4</w:t>
            </w:r>
          </w:p>
        </w:tc>
      </w:tr>
      <w:tr w:rsidR="00624D38" w14:paraId="3D6EB8F2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068E9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59F9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41BE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6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E05A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1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1BDBB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86B08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26</w:t>
            </w:r>
          </w:p>
        </w:tc>
      </w:tr>
      <w:tr w:rsidR="00624D38" w14:paraId="49C57B36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9E7BD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C36F9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5A4DB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3A74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6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94643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7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9552E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624D38" w14:paraId="4F4E27F4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949F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5A14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5B3B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8F1F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163F0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3D98E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624D38" w14:paraId="611BEB2F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8FCA" w14:textId="6D04D64B" w:rsidR="00624D38" w:rsidRDefault="00FE5975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FE14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56</w:t>
            </w:r>
            <w:r w:rsidRPr="00FE1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624D38" w:rsidRPr="00FE1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ibiotarsus Dip ANOVA - Tukey’s pairwise</w:t>
            </w:r>
          </w:p>
        </w:tc>
      </w:tr>
      <w:tr w:rsidR="00624D38" w14:paraId="75793603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A49C3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C6F98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1E513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DCEFC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5A8584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C10F6A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624D38" w14:paraId="377547EB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A0F7E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3F18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E7242" w14:textId="015842C8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0F3C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AF7905" w14:textId="2AF7D94E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C270FC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69</w:t>
            </w:r>
          </w:p>
        </w:tc>
      </w:tr>
      <w:tr w:rsidR="00624D38" w14:paraId="3E78C424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4CA14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3496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37BC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E796" w14:textId="43CFBBA5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397C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C3BA3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45</w:t>
            </w:r>
          </w:p>
        </w:tc>
      </w:tr>
      <w:tr w:rsidR="00624D38" w14:paraId="0CCED5F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97072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B9750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9FFD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2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BB80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BEA73" w14:textId="2D7F80C6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E2C85" w14:textId="0F7BFE4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6</w:t>
            </w:r>
          </w:p>
        </w:tc>
      </w:tr>
      <w:tr w:rsidR="00624D38" w14:paraId="7516208A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4257F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6A2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74A88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156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9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7F923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97D1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77</w:t>
            </w:r>
          </w:p>
        </w:tc>
      </w:tr>
      <w:tr w:rsidR="00624D38" w14:paraId="7B55D21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B3262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DB4E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7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20300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7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9CB4C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91A93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2589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624D38" w14:paraId="78F120A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5D40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B3033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E71A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8A5D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2FB48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EEFC4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624D38" w14:paraId="69D3E084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E501A" w14:textId="00408B0C" w:rsidR="00624D38" w:rsidRDefault="00FE5975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FE5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57</w:t>
            </w:r>
            <w:r w:rsidRPr="00FE5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624D38" w:rsidRPr="00FE5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ibiotarsus Bp ANOVA - Tukey’s pairwise</w:t>
            </w:r>
          </w:p>
        </w:tc>
      </w:tr>
      <w:tr w:rsidR="00624D38" w14:paraId="241938A4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91773" w14:textId="77777777" w:rsidR="00624D38" w:rsidRPr="00B1769C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5550A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C5EAB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8758E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527B3C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4EA4E8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624D38" w14:paraId="1F4C9F43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EB5AE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C6B4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AFD9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8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9E41C" w14:textId="281EB969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50DC90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2A6AB6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65</w:t>
            </w:r>
          </w:p>
        </w:tc>
      </w:tr>
      <w:tr w:rsidR="00624D38" w14:paraId="3A7FC046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68A55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5B32D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78616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D16F" w14:textId="0244E556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683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3E39D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84</w:t>
            </w:r>
          </w:p>
        </w:tc>
      </w:tr>
      <w:tr w:rsidR="00624D38" w14:paraId="0DC13C28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006C9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2030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3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C31B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AB58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AFBD9" w14:textId="63314A3A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CAC77" w14:textId="74F983C2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</w:tr>
      <w:tr w:rsidR="00624D38" w14:paraId="5A6A56B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D85CD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D6F2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CFB13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D6CE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8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55A94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0AD05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21</w:t>
            </w:r>
          </w:p>
        </w:tc>
      </w:tr>
      <w:tr w:rsidR="00624D38" w14:paraId="7C3678D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D38F1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519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DD40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B539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4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BFE6F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1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CC10B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624D38" w14:paraId="69395FA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CD7D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2388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6DA32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D7613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7C70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9DBD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624D38" w14:paraId="1F9FAE90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89883" w14:textId="31563C02" w:rsidR="00624D38" w:rsidRDefault="00FE5975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FE5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58</w:t>
            </w:r>
            <w:r w:rsidRPr="00FE5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624D38" w:rsidRPr="00FE5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ibiotarsus SC ANOVA - Tukey’s pairwise</w:t>
            </w:r>
          </w:p>
        </w:tc>
      </w:tr>
      <w:tr w:rsidR="00624D38" w14:paraId="5CFDA327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87D0A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1C15A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34F9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05E84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C6DD12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BE3C4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624D38" w14:paraId="1E0AD489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8FDEA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BF52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60F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4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C136" w14:textId="2340B0E0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450F49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6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680EC0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18</w:t>
            </w:r>
          </w:p>
        </w:tc>
      </w:tr>
      <w:tr w:rsidR="00624D38" w14:paraId="31A4A509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85E1E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F704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234A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C35F" w14:textId="03CE3D8C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CE629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673C9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89</w:t>
            </w:r>
          </w:p>
        </w:tc>
      </w:tr>
      <w:tr w:rsidR="00624D38" w14:paraId="75BCFBFB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C1AE5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87C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4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B24E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3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4735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D932B" w14:textId="1A1BD1DE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CD6F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33</w:t>
            </w:r>
          </w:p>
        </w:tc>
      </w:tr>
      <w:tr w:rsidR="00624D38" w14:paraId="1EB1D222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BB229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EB0FA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37D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3454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E4778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88EF9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17</w:t>
            </w:r>
          </w:p>
        </w:tc>
      </w:tr>
      <w:tr w:rsidR="00624D38" w14:paraId="41B5953B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71681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7168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4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ED5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6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91A9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1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CFF2D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7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6144C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624D38" w14:paraId="59135BA2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C861" w14:textId="77777777" w:rsidR="00624D38" w:rsidRPr="00E32BAB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2A2B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BA6B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86C04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4CACB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49275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624D38" w14:paraId="1B63585A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3A7B" w14:textId="48ABCD52" w:rsidR="00624D38" w:rsidRDefault="00FE5975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FE5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59</w:t>
            </w:r>
            <w:r w:rsidRPr="00FE5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624D38" w:rsidRPr="00FE5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ibiotarsus Bd ANOVA - Tukey’s pairwise</w:t>
            </w:r>
          </w:p>
        </w:tc>
      </w:tr>
      <w:tr w:rsidR="00624D38" w14:paraId="7DB1D5EC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13C1A" w14:textId="77777777" w:rsidR="00624D38" w:rsidRPr="00B1769C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B8F4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39A5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4BA65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4F96C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5811DA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624D38" w14:paraId="25D8E087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8B725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DC63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828D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A4B17" w14:textId="384EF95B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9F927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4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C2A24A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19</w:t>
            </w:r>
          </w:p>
        </w:tc>
      </w:tr>
      <w:tr w:rsidR="00624D38" w14:paraId="082649FD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A6740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AB4F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E43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0F1C" w14:textId="2C12C17B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B8C33" w14:textId="66954BF8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E5101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55</w:t>
            </w:r>
          </w:p>
        </w:tc>
      </w:tr>
      <w:tr w:rsidR="00624D38" w14:paraId="0002B4D1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13259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54618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BE50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3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FAB9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A681F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929BA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45</w:t>
            </w:r>
          </w:p>
        </w:tc>
      </w:tr>
      <w:tr w:rsidR="00624D38" w14:paraId="25B281C1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F6D27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1FA0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9161D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37DE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6179D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4C551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42</w:t>
            </w:r>
          </w:p>
        </w:tc>
      </w:tr>
      <w:tr w:rsidR="00624D38" w14:paraId="1A4306D4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88DF9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B6086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2D11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9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5198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3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5F496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0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4D318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624D38" w14:paraId="17858870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B4F5" w14:textId="77777777" w:rsidR="00624D38" w:rsidRPr="007E175D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C87D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20B3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633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44BC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C1099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624D38" w14:paraId="5D147289" w14:textId="77777777" w:rsidTr="00792C4D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F5C5" w14:textId="6E9A2273" w:rsidR="00624D38" w:rsidRDefault="00FE5975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FE5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60</w:t>
            </w:r>
            <w:r w:rsidRPr="00FE5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624D38" w:rsidRPr="00FE5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ibiotarsus Dd ANOVA - Tukey’s pairwise</w:t>
            </w:r>
          </w:p>
        </w:tc>
      </w:tr>
      <w:tr w:rsidR="00624D38" w14:paraId="6ECF3943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AE83A" w14:textId="77777777" w:rsidR="00624D38" w:rsidRPr="007F69D8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BFFF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6989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8C31B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01AC29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369A6D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624D38" w14:paraId="41B84924" w14:textId="77777777" w:rsidTr="00792C4D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4AE3C" w14:textId="77777777" w:rsidR="00624D38" w:rsidRPr="007F69D8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D070A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40345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74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327B" w14:textId="08906375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D345F1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5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2EFD4D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69</w:t>
            </w:r>
          </w:p>
        </w:tc>
      </w:tr>
      <w:tr w:rsidR="00624D38" w14:paraId="77C2913C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ABF92" w14:textId="77777777" w:rsidR="00624D38" w:rsidRPr="007F69D8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278B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E1BB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7B6E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1032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2C0FD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3</w:t>
            </w:r>
          </w:p>
        </w:tc>
      </w:tr>
      <w:tr w:rsidR="00624D38" w14:paraId="413B8087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A9737" w14:textId="77777777" w:rsidR="00624D38" w:rsidRPr="007F69D8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812E4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7CAE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7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26D5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B8A87" w14:textId="2644245F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2C05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53</w:t>
            </w:r>
          </w:p>
        </w:tc>
      </w:tr>
      <w:tr w:rsidR="00624D38" w14:paraId="622ECC4E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E842D" w14:textId="77777777" w:rsidR="00624D38" w:rsidRPr="007F69D8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709E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0EB4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D6CC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744ED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F265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5</w:t>
            </w:r>
          </w:p>
        </w:tc>
      </w:tr>
      <w:tr w:rsidR="00624D38" w14:paraId="236D2FF5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0AE58" w14:textId="77777777" w:rsidR="00624D38" w:rsidRPr="007F69D8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D46EC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6CD96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C51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9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AD5C6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805A4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624D38" w14:paraId="39D7F306" w14:textId="77777777" w:rsidTr="00792C4D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59981" w14:textId="77777777" w:rsidR="00624D38" w:rsidRPr="007F69D8" w:rsidRDefault="00624D38" w:rsidP="00792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B8FD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948E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F2D7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6E11E" w14:textId="77777777" w:rsidR="00624D38" w:rsidRPr="001D72DE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732E2" w14:textId="77777777" w:rsidR="00624D38" w:rsidRDefault="00624D38" w:rsidP="0079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</w:tbl>
    <w:p w14:paraId="657C5B7C" w14:textId="20A92F2B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835B8A" w14:textId="6B5B8B95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06B3CA" w14:textId="462C0C26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DAD763" w14:textId="4085B2AD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247C26" w14:textId="66BBADD2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084055" w14:textId="5C98DE0F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8BD5D7" w14:textId="629784A0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C7E123" w14:textId="3414F4F3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05E413" w14:textId="340B5F8E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5D9C55" w14:textId="2943493D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5D7344" w14:textId="3D1BC3D5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348AD5" w14:textId="13BF0006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70965C" w14:textId="77451964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EC0698" w14:textId="69C5B308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72347D" w14:textId="18547F8C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ADD30E" w14:textId="3386BEF1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57EAF5" w14:textId="6EDD96D0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EF9349" w14:textId="12F23CC0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11546F" w14:textId="1DE1197E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9BB14A" w14:textId="72ED5EC3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595AD9" w14:textId="59FF01FC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FC0182" w14:textId="2CD28D5A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858738" w14:textId="31A13ACC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597A94" w14:textId="30C04AC5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013A96" w14:textId="36317039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AB0B7B" w14:textId="39E4402E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47EFE08" w14:textId="16E419CD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BE9D59" w14:textId="76A72AEF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26F73B" w14:textId="1FE75532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BC32F0" w14:textId="36FAD783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61EE7A" w14:textId="1D069E75" w:rsidR="00624D38" w:rsidRDefault="00624D38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F9A3B5" w14:textId="7C61860F" w:rsidR="00624D38" w:rsidRPr="00624D38" w:rsidRDefault="00624D38" w:rsidP="00624D38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624D38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arsometatarsus</w:t>
      </w:r>
    </w:p>
    <w:p w14:paraId="4460F2E6" w14:textId="77777777" w:rsidR="00624D38" w:rsidRPr="00624D38" w:rsidRDefault="00624D38" w:rsidP="00624D38">
      <w:pPr>
        <w:spacing w:after="0"/>
        <w:rPr>
          <w:lang w:val="en-US"/>
        </w:rPr>
      </w:pPr>
    </w:p>
    <w:p w14:paraId="15E28042" w14:textId="02BDD7FB" w:rsidR="00EC3A55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tarsometatarsus GL shows the groups are normally distributed (Shapiro-wilk p 0.07). The </w:t>
      </w:r>
      <w:proofErr w:type="spellStart"/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of variance reports a p value of 0.043 for the equality of variances, this means that the variances are unequal, this compromises the assumptions of a one-way ANOVA. As a </w:t>
      </w:r>
      <w:proofErr w:type="gramStart"/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result</w:t>
      </w:r>
      <w:proofErr w:type="gramEnd"/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Welch’s F test (in the case of unequal variances) was consulted and included in Table </w:t>
      </w:r>
      <w:r w:rsidR="001E2204"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61</w:t>
      </w:r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1E2204"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65</w:t>
      </w:r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The tarsometatarsus Bp shows the groups are normally distributed (Shapiro-wilk p 0.646). The </w:t>
      </w:r>
      <w:proofErr w:type="spellStart"/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of variance reports a p value of 0.676 for the equality of variances, so there is no significant difference. This means all the assumptions of the ANOVA are safely met. Table </w:t>
      </w:r>
      <w:r w:rsidR="001E2204"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62</w:t>
      </w:r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1E2204"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66</w:t>
      </w:r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tarsometatarsus SC shows the groups are normally distributed (Shapiro-wilk p value of 0.448). The </w:t>
      </w:r>
      <w:proofErr w:type="spellStart"/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of variance reports a p value of 0.09 for the equality of variances, so there is no significant difference. This means all the assumptions of the ANOVA are safely met. Table </w:t>
      </w:r>
      <w:r w:rsidR="001E2204"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63</w:t>
      </w:r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1E2204"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67</w:t>
      </w:r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tarsometatarsus Bd shows the groups are normally distributed (Shapiro-wilk p value of 0.496). The </w:t>
      </w:r>
      <w:proofErr w:type="spellStart"/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’s</w:t>
      </w:r>
      <w:proofErr w:type="spellEnd"/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 for homogeneity of variance reports a p value of 0.328 for the equality of variances, so there is no significant difference. This means all the assumptions of the ANOVA are safely met. Table </w:t>
      </w:r>
      <w:r w:rsidR="001E2204"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64</w:t>
      </w:r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1E2204"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>68</w:t>
      </w:r>
      <w:r w:rsidRPr="001E220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</w:t>
      </w:r>
    </w:p>
    <w:p w14:paraId="2D5F1881" w14:textId="77777777" w:rsidR="00EC3A55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43BCD01" w14:textId="77777777" w:rsidR="00EC3A55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534656B" w14:textId="77777777" w:rsidR="00EC3A55" w:rsidRPr="00A96A60" w:rsidRDefault="00EC3A55" w:rsidP="00EC3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52B1E7B7" w14:textId="77777777" w:rsidTr="00F87108">
        <w:tc>
          <w:tcPr>
            <w:tcW w:w="10456" w:type="dxa"/>
            <w:gridSpan w:val="6"/>
          </w:tcPr>
          <w:p w14:paraId="7623B3B4" w14:textId="2AC84D85" w:rsidR="00EC3A55" w:rsidRPr="00A96A60" w:rsidRDefault="001E2204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E22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sometatarsus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 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way ANOVA</w:t>
            </w:r>
          </w:p>
        </w:tc>
      </w:tr>
      <w:tr w:rsidR="00EC3A55" w:rsidRPr="00A96A60" w14:paraId="57799F8F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0E1343E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1420C86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8B4652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B98F47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5E8342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825A6B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297F8C89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6FEB0C2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273D76B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.1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C00998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E0DE53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61E886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C63BE1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63E-08</w:t>
            </w:r>
          </w:p>
        </w:tc>
      </w:tr>
      <w:tr w:rsidR="00EC3A55" w:rsidRPr="00A96A60" w14:paraId="7C043A92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1D3F2F0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BFAD49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.961</w:t>
            </w:r>
          </w:p>
        </w:tc>
        <w:tc>
          <w:tcPr>
            <w:tcW w:w="1743" w:type="dxa"/>
          </w:tcPr>
          <w:p w14:paraId="00B96FA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743" w:type="dxa"/>
          </w:tcPr>
          <w:p w14:paraId="64FE381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143</w:t>
            </w:r>
          </w:p>
        </w:tc>
        <w:tc>
          <w:tcPr>
            <w:tcW w:w="1743" w:type="dxa"/>
          </w:tcPr>
          <w:p w14:paraId="07BB521C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849A32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3A55" w:rsidRPr="00A96A60" w14:paraId="577EE966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4947F078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7E1082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F01C05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6</w:t>
            </w:r>
          </w:p>
        </w:tc>
        <w:tc>
          <w:tcPr>
            <w:tcW w:w="1743" w:type="dxa"/>
          </w:tcPr>
          <w:p w14:paraId="413CA81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F09561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743" w:type="dxa"/>
          </w:tcPr>
          <w:p w14:paraId="3437B09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643</w:t>
            </w:r>
          </w:p>
        </w:tc>
      </w:tr>
    </w:tbl>
    <w:p w14:paraId="5CC731BE" w14:textId="0DAE0473" w:rsidR="00EC3A55" w:rsidRDefault="001E2204" w:rsidP="001E220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greatest length (GL) of the tarsometatars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 </w:t>
      </w:r>
    </w:p>
    <w:p w14:paraId="67ED76F5" w14:textId="77777777" w:rsidR="001E2204" w:rsidRPr="00A96A60" w:rsidRDefault="001E2204" w:rsidP="001E220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1325A4FE" w14:textId="77777777" w:rsidTr="00F87108">
        <w:tc>
          <w:tcPr>
            <w:tcW w:w="10456" w:type="dxa"/>
            <w:gridSpan w:val="6"/>
          </w:tcPr>
          <w:p w14:paraId="60CC27F4" w14:textId="13DBF5A7" w:rsidR="00EC3A55" w:rsidRPr="00A96A60" w:rsidRDefault="001E2204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E22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sometatarsus Bp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27533894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2637669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66758D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5C718F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215FA80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037C58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6A0F13B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54548CFE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EAE5EEE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427CB025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628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47E538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D585FC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57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26026E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DC1F158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3E-12</w:t>
            </w:r>
          </w:p>
        </w:tc>
      </w:tr>
      <w:tr w:rsidR="00EC3A55" w:rsidRPr="00A96A60" w14:paraId="1EC75FE1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4AB1DCD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471110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789</w:t>
            </w:r>
          </w:p>
        </w:tc>
        <w:tc>
          <w:tcPr>
            <w:tcW w:w="1743" w:type="dxa"/>
          </w:tcPr>
          <w:p w14:paraId="20A6D78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743" w:type="dxa"/>
          </w:tcPr>
          <w:p w14:paraId="3BA6AF9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236</w:t>
            </w:r>
          </w:p>
        </w:tc>
        <w:tc>
          <w:tcPr>
            <w:tcW w:w="1743" w:type="dxa"/>
          </w:tcPr>
          <w:p w14:paraId="04ABA02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72CDA8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009D168" w14:textId="1BF98446" w:rsidR="00EC3A55" w:rsidRDefault="001E2204" w:rsidP="001E220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>ne-way ANOVA results for the breadth</w:t>
      </w:r>
      <w:r w:rsidR="00EC3A55">
        <w:rPr>
          <w:rFonts w:ascii="Times New Roman" w:hAnsi="Times New Roman" w:cs="Times New Roman"/>
          <w:sz w:val="20"/>
          <w:szCs w:val="20"/>
        </w:rPr>
        <w:t xml:space="preserve"> </w:t>
      </w:r>
      <w:r w:rsidR="00EC3A55" w:rsidRPr="003A7F7F">
        <w:rPr>
          <w:rFonts w:ascii="Times New Roman" w:hAnsi="Times New Roman" w:cs="Times New Roman"/>
          <w:sz w:val="20"/>
          <w:szCs w:val="20"/>
        </w:rPr>
        <w:t>of the proximal end</w:t>
      </w:r>
      <w:r w:rsidR="00EC3A55">
        <w:rPr>
          <w:rFonts w:ascii="Times New Roman" w:hAnsi="Times New Roman" w:cs="Times New Roman"/>
          <w:sz w:val="20"/>
          <w:szCs w:val="20"/>
        </w:rPr>
        <w:t xml:space="preserve"> (Bp)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of the tarsometatars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 </w:t>
      </w:r>
    </w:p>
    <w:p w14:paraId="4E544127" w14:textId="77777777" w:rsidR="001E2204" w:rsidRPr="00A96A60" w:rsidRDefault="001E2204" w:rsidP="001E220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00996C99" w14:textId="77777777" w:rsidTr="00F87108">
        <w:tc>
          <w:tcPr>
            <w:tcW w:w="10456" w:type="dxa"/>
            <w:gridSpan w:val="6"/>
          </w:tcPr>
          <w:p w14:paraId="33B34CE3" w14:textId="69310975" w:rsidR="00EC3A55" w:rsidRPr="00A96A60" w:rsidRDefault="001E2204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E22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sometatarsus SC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025E9927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18E7CBA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0F7D782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B76458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355D1FF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E662184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F20A4C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084FCA35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02261063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094F67A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66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649542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62E152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165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0ED8D1F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44BBAF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146</w:t>
            </w:r>
          </w:p>
        </w:tc>
      </w:tr>
      <w:tr w:rsidR="00EC3A55" w:rsidRPr="00A96A60" w14:paraId="771547D4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780D0321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63E0BD1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7186</w:t>
            </w:r>
          </w:p>
        </w:tc>
        <w:tc>
          <w:tcPr>
            <w:tcW w:w="1743" w:type="dxa"/>
          </w:tcPr>
          <w:p w14:paraId="35580A1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743" w:type="dxa"/>
          </w:tcPr>
          <w:p w14:paraId="0D882B4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1749</w:t>
            </w:r>
          </w:p>
        </w:tc>
        <w:tc>
          <w:tcPr>
            <w:tcW w:w="1743" w:type="dxa"/>
          </w:tcPr>
          <w:p w14:paraId="3BF07C70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3E29906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CAB3231" w14:textId="11545933" w:rsidR="00EC3A55" w:rsidRDefault="001E2204" w:rsidP="001E220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smallest breadth of the corpus (SC)) of the tarsometatars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 </w:t>
      </w:r>
    </w:p>
    <w:p w14:paraId="6BEEBFCF" w14:textId="77777777" w:rsidR="001E2204" w:rsidRPr="00A96A60" w:rsidRDefault="001E2204" w:rsidP="001E220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C3A55" w:rsidRPr="00A96A60" w14:paraId="570C7D9E" w14:textId="77777777" w:rsidTr="00F87108">
        <w:tc>
          <w:tcPr>
            <w:tcW w:w="10456" w:type="dxa"/>
            <w:gridSpan w:val="6"/>
          </w:tcPr>
          <w:p w14:paraId="5EB168C0" w14:textId="6369521C" w:rsidR="00EC3A55" w:rsidRPr="00A96A60" w:rsidRDefault="001E2204" w:rsidP="00F871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E22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C3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sometatarsus Bd</w:t>
            </w:r>
            <w:r w:rsidR="00EC3A5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C3A55" w:rsidRPr="00A96A60" w14:paraId="6EB34713" w14:textId="77777777" w:rsidTr="00F8710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153BF78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892F94A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9725529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239F87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4FD965D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F7E6346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C3A55" w:rsidRPr="00A96A60" w14:paraId="64D968A1" w14:textId="77777777" w:rsidTr="00F8710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6EBA8B27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05793CB3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649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71A574D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893E84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62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D420A2A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98CAD19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67E-10</w:t>
            </w:r>
          </w:p>
        </w:tc>
      </w:tr>
      <w:tr w:rsidR="00EC3A55" w:rsidRPr="00A96A60" w14:paraId="2056974D" w14:textId="77777777" w:rsidTr="00F87108">
        <w:tc>
          <w:tcPr>
            <w:tcW w:w="1742" w:type="dxa"/>
            <w:tcBorders>
              <w:right w:val="single" w:sz="4" w:space="0" w:color="auto"/>
            </w:tcBorders>
          </w:tcPr>
          <w:p w14:paraId="038FCC72" w14:textId="77777777" w:rsidR="00EC3A55" w:rsidRPr="00A96A60" w:rsidRDefault="00EC3A55" w:rsidP="00F87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3EA2F0BB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092</w:t>
            </w:r>
          </w:p>
        </w:tc>
        <w:tc>
          <w:tcPr>
            <w:tcW w:w="1743" w:type="dxa"/>
          </w:tcPr>
          <w:p w14:paraId="0BF9FC12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743" w:type="dxa"/>
          </w:tcPr>
          <w:p w14:paraId="1047F29E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902</w:t>
            </w:r>
          </w:p>
        </w:tc>
        <w:tc>
          <w:tcPr>
            <w:tcW w:w="1743" w:type="dxa"/>
          </w:tcPr>
          <w:p w14:paraId="33335417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532DD524" w14:textId="77777777" w:rsidR="00EC3A55" w:rsidRPr="00A96A60" w:rsidRDefault="00EC3A55" w:rsidP="00F8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B9C09F6" w14:textId="2232B09C" w:rsidR="00EC3A55" w:rsidRPr="00A96A60" w:rsidRDefault="001E2204" w:rsidP="001E220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readth of the distal end (Bd) of the tarsometatarsus. </w:t>
      </w:r>
      <w:proofErr w:type="gramStart"/>
      <w:r w:rsidR="00EC3A55"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 w:rsidR="00EC3A55">
        <w:rPr>
          <w:rFonts w:ascii="Times New Roman" w:hAnsi="Times New Roman" w:cs="Times New Roman"/>
          <w:sz w:val="20"/>
          <w:szCs w:val="20"/>
          <w:lang w:val="en-US"/>
        </w:rPr>
        <w:t xml:space="preserve"> modern and archaeological material. </w:t>
      </w:r>
    </w:p>
    <w:p w14:paraId="55E6E26C" w14:textId="77777777" w:rsidR="00EC3A55" w:rsidRDefault="00EC3A55" w:rsidP="00EC3A5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6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020"/>
        <w:gridCol w:w="1020"/>
        <w:gridCol w:w="1253"/>
        <w:gridCol w:w="1180"/>
        <w:gridCol w:w="1066"/>
      </w:tblGrid>
      <w:tr w:rsidR="001843D3" w:rsidRPr="001E496C" w14:paraId="09B5F3F1" w14:textId="77777777" w:rsidTr="001843D3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ED1B" w14:textId="77777777" w:rsidR="001E2204" w:rsidRDefault="001E2204" w:rsidP="007F6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  <w:p w14:paraId="2F66E829" w14:textId="546EF7EC" w:rsidR="001843D3" w:rsidRDefault="001E2204" w:rsidP="007F6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2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65</w:t>
            </w:r>
            <w:r w:rsidRPr="001E2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1843D3" w:rsidRPr="001E2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arsometatarsus GL ANOVA - Tukey’s pairwise</w:t>
            </w:r>
          </w:p>
        </w:tc>
      </w:tr>
      <w:tr w:rsidR="001843D3" w:rsidRPr="001E496C" w14:paraId="0A94287E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C0E4A" w14:textId="77777777" w:rsidR="001843D3" w:rsidRPr="002A07CD" w:rsidRDefault="001843D3" w:rsidP="007F6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CE706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57CF95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37173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E43F64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60A77B" w14:textId="77777777" w:rsidR="001843D3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1843D3" w:rsidRPr="001E496C" w14:paraId="569F8898" w14:textId="77777777" w:rsidTr="001843D3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22052" w14:textId="77777777" w:rsidR="001843D3" w:rsidRPr="007E175D" w:rsidRDefault="001843D3" w:rsidP="007F6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CC9F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B9B8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9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D8609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BBD7F9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5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5910A0" w14:textId="77777777" w:rsidR="001843D3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10</w:t>
            </w:r>
          </w:p>
        </w:tc>
      </w:tr>
      <w:tr w:rsidR="001843D3" w:rsidRPr="001E496C" w14:paraId="2D714848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80517" w14:textId="77777777" w:rsidR="001843D3" w:rsidRPr="007E175D" w:rsidRDefault="001843D3" w:rsidP="007F6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0A9E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F8EA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CE40" w14:textId="2BA63A45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D4249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4DDD5" w14:textId="77777777" w:rsidR="001843D3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80</w:t>
            </w:r>
          </w:p>
        </w:tc>
      </w:tr>
      <w:tr w:rsidR="001843D3" w:rsidRPr="001E496C" w14:paraId="703F7BE9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ECD7E" w14:textId="77777777" w:rsidR="001843D3" w:rsidRPr="007E175D" w:rsidRDefault="001843D3" w:rsidP="007F6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44B8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410D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0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7373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CF9EA" w14:textId="26E0DDAA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C5882" w14:textId="77777777" w:rsidR="001843D3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60</w:t>
            </w:r>
          </w:p>
        </w:tc>
      </w:tr>
      <w:tr w:rsidR="001843D3" w:rsidRPr="001E496C" w14:paraId="3F976929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18A69" w14:textId="77777777" w:rsidR="001843D3" w:rsidRPr="007E175D" w:rsidRDefault="001843D3" w:rsidP="007F6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C638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8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C37A5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4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A4F5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9.0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83A20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A9F6A" w14:textId="77777777" w:rsidR="001843D3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82</w:t>
            </w:r>
          </w:p>
        </w:tc>
      </w:tr>
      <w:tr w:rsidR="001843D3" w:rsidRPr="001E496C" w14:paraId="0B0915D8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A2D53" w14:textId="77777777" w:rsidR="001843D3" w:rsidRPr="007E175D" w:rsidRDefault="001843D3" w:rsidP="007F6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A46A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597E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6E83B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7CE69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8E14" w14:textId="77777777" w:rsidR="001843D3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1843D3" w:rsidRPr="001E496C" w14:paraId="33405712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C693" w14:textId="77777777" w:rsidR="001843D3" w:rsidRPr="007E175D" w:rsidRDefault="001843D3" w:rsidP="007F6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DDB4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B163D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DF73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92EF2" w14:textId="77777777" w:rsidR="001843D3" w:rsidRPr="001D72DE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D088" w14:textId="77777777" w:rsidR="001843D3" w:rsidRDefault="001843D3" w:rsidP="007F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1843D3" w:rsidRPr="001E496C" w14:paraId="02726D46" w14:textId="77777777" w:rsidTr="001843D3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18DA" w14:textId="66EEB2C1" w:rsidR="001843D3" w:rsidRPr="001E2204" w:rsidRDefault="001E2204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E2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lastRenderedPageBreak/>
              <w:t>Table 66</w:t>
            </w:r>
            <w:r w:rsidRPr="001E2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1843D3" w:rsidRPr="001E2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arsometatarsus Bp ANOVA - Tukey’s pairwise</w:t>
            </w:r>
          </w:p>
        </w:tc>
      </w:tr>
      <w:tr w:rsidR="001843D3" w:rsidRPr="001E496C" w14:paraId="0ACDFEA6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7A6D7" w14:textId="77777777" w:rsidR="001843D3" w:rsidRPr="00832632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686485" w14:textId="5E703BA4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4F0B3" w14:textId="12ACF765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2C737" w14:textId="109B97FD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D147B1" w14:textId="3C228486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B852C8" w14:textId="1342EAB0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1843D3" w:rsidRPr="001E496C" w14:paraId="2A563E5F" w14:textId="77777777" w:rsidTr="001843D3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399F8" w14:textId="09322BE5" w:rsidR="001843D3" w:rsidRPr="00832632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641C" w14:textId="64CAAE61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55AC" w14:textId="4E90B64C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46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769C" w14:textId="1BA4849F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FD1152" w14:textId="5F91D2EF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8E37AE" w14:textId="78560811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82</w:t>
            </w:r>
          </w:p>
        </w:tc>
      </w:tr>
      <w:tr w:rsidR="001843D3" w:rsidRPr="001E496C" w14:paraId="60585CA3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317E6" w14:textId="17806DF0" w:rsidR="001843D3" w:rsidRPr="00832632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8B5E8" w14:textId="35064A1C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8017" w14:textId="4D55D74F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C11C" w14:textId="0CD318FE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1FEF9" w14:textId="1CEA4F5C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F9250" w14:textId="63F34C5E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14</w:t>
            </w:r>
          </w:p>
        </w:tc>
      </w:tr>
      <w:tr w:rsidR="001843D3" w:rsidRPr="001E496C" w14:paraId="49715215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BF6D1" w14:textId="07C5AB16" w:rsidR="001843D3" w:rsidRPr="00832632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B334" w14:textId="454124E9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8E5C" w14:textId="6F31E824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26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294D" w14:textId="68A3A3B0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E4C8F" w14:textId="5B4C808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BDEC5" w14:textId="20EBA897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6</w:t>
            </w:r>
          </w:p>
        </w:tc>
      </w:tr>
      <w:tr w:rsidR="001843D3" w:rsidRPr="001E496C" w14:paraId="6F173411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C0BA9" w14:textId="3B362DF2" w:rsidR="001843D3" w:rsidRPr="00832632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3A66" w14:textId="288D5F74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1307" w14:textId="5293A401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6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C151" w14:textId="0507A36B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2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02F19" w14:textId="1114E650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B906C" w14:textId="69D44581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41</w:t>
            </w:r>
          </w:p>
        </w:tc>
      </w:tr>
      <w:tr w:rsidR="001843D3" w:rsidRPr="001E496C" w14:paraId="687043DA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86667" w14:textId="0F7B59C8" w:rsidR="001843D3" w:rsidRPr="00832632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48DE" w14:textId="0A300110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697A" w14:textId="6EA56726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2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5EAF" w14:textId="5A7320AD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4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5908" w14:textId="0DB98111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3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572AD" w14:textId="20991217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1843D3" w:rsidRPr="001E496C" w14:paraId="4B144924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13BF" w14:textId="77777777" w:rsidR="001843D3" w:rsidRPr="00832632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67CB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B5AE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7B35E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91136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62C65" w14:textId="77777777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1843D3" w:rsidRPr="001E496C" w14:paraId="40DBD21F" w14:textId="77777777" w:rsidTr="001843D3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6C20B" w14:textId="781DB4CF" w:rsidR="001843D3" w:rsidRPr="001E2204" w:rsidRDefault="001E2204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E2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67</w:t>
            </w:r>
            <w:r w:rsidRPr="001E2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1843D3" w:rsidRPr="001E2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arsometatarsus SC ANOVA - Tukey’s pairwise</w:t>
            </w:r>
          </w:p>
        </w:tc>
      </w:tr>
      <w:tr w:rsidR="001843D3" w:rsidRPr="001E496C" w14:paraId="3723CBD7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8C654" w14:textId="77777777" w:rsidR="001843D3" w:rsidRPr="002A07CD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D60E6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B5654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BE19B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7AD258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E46E68" w14:textId="77777777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1843D3" w:rsidRPr="001E496C" w14:paraId="6A639363" w14:textId="77777777" w:rsidTr="001843D3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FB585" w14:textId="77777777" w:rsidR="001843D3" w:rsidRPr="007E175D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394EB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E0E6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4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B61D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9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DB5938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FA754A" w14:textId="77777777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70</w:t>
            </w:r>
          </w:p>
        </w:tc>
      </w:tr>
      <w:tr w:rsidR="001843D3" w:rsidRPr="001E496C" w14:paraId="0C06CF9E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A3CB9" w14:textId="77777777" w:rsidR="001843D3" w:rsidRPr="007E175D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82D11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D74B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2439" w14:textId="64AC1590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7F97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69860" w14:textId="77777777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0</w:t>
            </w:r>
          </w:p>
        </w:tc>
      </w:tr>
      <w:tr w:rsidR="001843D3" w:rsidRPr="001E496C" w14:paraId="54521C91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79F09" w14:textId="77777777" w:rsidR="001843D3" w:rsidRPr="007E175D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16C7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5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FA989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3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AD0E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6EC73" w14:textId="0BAF71C4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9B3A5" w14:textId="77777777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71</w:t>
            </w:r>
          </w:p>
        </w:tc>
      </w:tr>
      <w:tr w:rsidR="001843D3" w:rsidRPr="001E496C" w14:paraId="58011525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EC0D0" w14:textId="77777777" w:rsidR="001843D3" w:rsidRPr="007E175D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7D91B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D03B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1EBB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4C7B9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CB3C" w14:textId="77777777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86</w:t>
            </w:r>
          </w:p>
        </w:tc>
      </w:tr>
      <w:tr w:rsidR="001843D3" w:rsidRPr="001E496C" w14:paraId="71812BC9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51531" w14:textId="77777777" w:rsidR="001843D3" w:rsidRPr="007E175D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AD018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F3A6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F35C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5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CD1E8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DA80B" w14:textId="77777777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1843D3" w:rsidRPr="001E496C" w14:paraId="0A3CCF63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BA7B" w14:textId="77777777" w:rsidR="001843D3" w:rsidRPr="007E175D" w:rsidRDefault="001843D3" w:rsidP="00832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3A8EB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2DF6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43A77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3CA0F" w14:textId="77777777" w:rsidR="001843D3" w:rsidRPr="001D72DE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B91B2" w14:textId="77777777" w:rsidR="001843D3" w:rsidRDefault="001843D3" w:rsidP="00832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1843D3" w:rsidRPr="001E496C" w14:paraId="3A9057C3" w14:textId="77777777" w:rsidTr="001843D3">
        <w:trPr>
          <w:trHeight w:val="290"/>
        </w:trPr>
        <w:tc>
          <w:tcPr>
            <w:tcW w:w="6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45DA" w14:textId="4AB0ABEE" w:rsidR="001843D3" w:rsidRDefault="001E2204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2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68</w:t>
            </w:r>
            <w:r w:rsidRPr="001E2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1843D3" w:rsidRPr="001E2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arsometatarsus Bd ANOVA - Tukey’s pairwise</w:t>
            </w:r>
          </w:p>
        </w:tc>
      </w:tr>
      <w:tr w:rsidR="001843D3" w:rsidRPr="001E496C" w14:paraId="05630742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7B98E" w14:textId="77777777" w:rsidR="001843D3" w:rsidRPr="001843D3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65AA0" w14:textId="0C98715D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F5E07" w14:textId="4F41BA00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70B55" w14:textId="27897B33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1A9F16" w14:textId="60482E44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55D559" w14:textId="4C23BF45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</w:tr>
      <w:tr w:rsidR="001843D3" w:rsidRPr="001E496C" w14:paraId="7098BCC3" w14:textId="77777777" w:rsidTr="001843D3">
        <w:trPr>
          <w:trHeight w:val="290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0B735" w14:textId="126D885F" w:rsidR="001843D3" w:rsidRPr="001843D3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4F76" w14:textId="0F1550DF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283A" w14:textId="3FCC42DE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83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020D" w14:textId="1A2E1FE8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2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71836B" w14:textId="768AD84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CB596B" w14:textId="47980332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67</w:t>
            </w:r>
          </w:p>
        </w:tc>
      </w:tr>
      <w:tr w:rsidR="001843D3" w:rsidRPr="001E496C" w14:paraId="587DF5FD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2B6EE" w14:textId="2DBF621E" w:rsidR="001843D3" w:rsidRPr="001843D3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079EA" w14:textId="2223E148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DB59" w14:textId="55864C7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E143" w14:textId="560D0B40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6B1F6" w14:textId="03D6A20D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6167D" w14:textId="5C138105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07</w:t>
            </w:r>
          </w:p>
        </w:tc>
      </w:tr>
      <w:tr w:rsidR="001843D3" w:rsidRPr="001E496C" w14:paraId="0496D7E6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ABA60" w14:textId="734994C6" w:rsidR="001843D3" w:rsidRPr="001843D3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CD2E8" w14:textId="68DD68B6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3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0CE8" w14:textId="110706D4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8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1F95" w14:textId="559DBE64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88859" w14:textId="2F879AF0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3837E" w14:textId="0A473EEE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69</w:t>
            </w:r>
          </w:p>
        </w:tc>
      </w:tr>
      <w:tr w:rsidR="001843D3" w:rsidRPr="001E496C" w14:paraId="3A02A454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388D5" w14:textId="6A45DCBE" w:rsidR="001843D3" w:rsidRPr="001843D3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Dollsteinhol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35E8" w14:textId="15324C4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0003" w14:textId="45A4FECF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8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7614F" w14:textId="65D01BD2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0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CF4F6" w14:textId="7BC83235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E2C01" w14:textId="004FC8BA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4</w:t>
            </w:r>
          </w:p>
        </w:tc>
      </w:tr>
      <w:tr w:rsidR="001843D3" w:rsidRPr="001E496C" w14:paraId="3AE04135" w14:textId="77777777" w:rsidTr="001843D3">
        <w:trPr>
          <w:trHeight w:val="290"/>
        </w:trPr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F8825" w14:textId="59C13C01" w:rsidR="001843D3" w:rsidRPr="001843D3" w:rsidRDefault="001843D3" w:rsidP="00184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7E17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b-NO" w:eastAsia="nb-NO"/>
              </w:rPr>
              <w:t>Måsøy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B527" w14:textId="6527D737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07E78" w14:textId="4478458D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0B19C" w14:textId="551113A1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A9CB7" w14:textId="0B2AE66D" w:rsidR="001843D3" w:rsidRPr="001D72DE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5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AF9A9" w14:textId="07D69C66" w:rsidR="001843D3" w:rsidRDefault="001843D3" w:rsidP="0018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</w:tbl>
    <w:p w14:paraId="59ECC4E8" w14:textId="77777777" w:rsidR="00EC3A55" w:rsidRDefault="00EC3A55" w:rsidP="00EC3A55"/>
    <w:p w14:paraId="4F412F20" w14:textId="77777777" w:rsidR="00DE4064" w:rsidRDefault="00DE4064"/>
    <w:sectPr w:rsidR="00DE4064" w:rsidSect="001843D3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A55"/>
    <w:rsid w:val="00016CF1"/>
    <w:rsid w:val="000721D9"/>
    <w:rsid w:val="000D5C79"/>
    <w:rsid w:val="001308CC"/>
    <w:rsid w:val="001843D3"/>
    <w:rsid w:val="001C64C6"/>
    <w:rsid w:val="001E110C"/>
    <w:rsid w:val="001E2204"/>
    <w:rsid w:val="00382C8D"/>
    <w:rsid w:val="00430DC0"/>
    <w:rsid w:val="004A498D"/>
    <w:rsid w:val="005221D3"/>
    <w:rsid w:val="0057183E"/>
    <w:rsid w:val="00622727"/>
    <w:rsid w:val="00624D38"/>
    <w:rsid w:val="006B1774"/>
    <w:rsid w:val="0073612C"/>
    <w:rsid w:val="00784F9F"/>
    <w:rsid w:val="007D1556"/>
    <w:rsid w:val="007F69D8"/>
    <w:rsid w:val="00832632"/>
    <w:rsid w:val="009B69A9"/>
    <w:rsid w:val="00A34AC1"/>
    <w:rsid w:val="00AA2732"/>
    <w:rsid w:val="00AB1FAA"/>
    <w:rsid w:val="00AB301C"/>
    <w:rsid w:val="00B574BC"/>
    <w:rsid w:val="00B877C5"/>
    <w:rsid w:val="00BC65B7"/>
    <w:rsid w:val="00BD08C8"/>
    <w:rsid w:val="00C2516B"/>
    <w:rsid w:val="00D11B8B"/>
    <w:rsid w:val="00DE2FF0"/>
    <w:rsid w:val="00DE4064"/>
    <w:rsid w:val="00DF4BE4"/>
    <w:rsid w:val="00E32BAB"/>
    <w:rsid w:val="00E573EE"/>
    <w:rsid w:val="00EC3A55"/>
    <w:rsid w:val="00F87108"/>
    <w:rsid w:val="00FE1415"/>
    <w:rsid w:val="00FE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DD4E2"/>
  <w15:chartTrackingRefBased/>
  <w15:docId w15:val="{AE737D35-9D77-43D5-84FA-2E645A23A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A5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1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A55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EC3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3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A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A5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A55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8710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6</Pages>
  <Words>6117</Words>
  <Characters>32425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ames Walker</dc:creator>
  <cp:keywords/>
  <dc:description/>
  <cp:lastModifiedBy>Samuel James Walker</cp:lastModifiedBy>
  <cp:revision>15</cp:revision>
  <dcterms:created xsi:type="dcterms:W3CDTF">2020-10-20T10:49:00Z</dcterms:created>
  <dcterms:modified xsi:type="dcterms:W3CDTF">2021-01-05T12:39:00Z</dcterms:modified>
</cp:coreProperties>
</file>